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6D7A6" w14:textId="482E8D1F" w:rsidR="005438B0" w:rsidRPr="00AA1FBD" w:rsidRDefault="005438B0" w:rsidP="005438B0">
      <w:pPr>
        <w:autoSpaceDE w:val="0"/>
        <w:autoSpaceDN w:val="0"/>
        <w:adjustRightInd w:val="0"/>
        <w:jc w:val="both"/>
        <w:outlineLvl w:val="0"/>
        <w:rPr>
          <w:rFonts w:ascii="Times New Roman" w:eastAsia="Calibri" w:hAnsi="Times New Roman" w:cs="Times New Roman"/>
          <w:color w:val="000000" w:themeColor="text1"/>
        </w:rPr>
      </w:pPr>
      <w:r w:rsidRPr="00AA1FBD">
        <w:rPr>
          <w:rFonts w:ascii="Times New Roman" w:eastAsia="Calibri" w:hAnsi="Times New Roman" w:cs="Times New Roman"/>
          <w:b/>
          <w:bCs/>
          <w:color w:val="000000" w:themeColor="text1"/>
          <w:lang w:val="en-US"/>
        </w:rPr>
        <w:t xml:space="preserve">Supplementary </w:t>
      </w:r>
      <w:r w:rsidRPr="00AA1FBD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Table </w:t>
      </w:r>
      <w:r w:rsidRPr="00AA1FBD">
        <w:rPr>
          <w:rFonts w:ascii="Times New Roman" w:eastAsia="Calibri" w:hAnsi="Times New Roman" w:cs="Times New Roman"/>
          <w:b/>
          <w:bCs/>
          <w:color w:val="000000" w:themeColor="text1"/>
          <w:lang w:val="en-US"/>
        </w:rPr>
        <w:t>S</w:t>
      </w:r>
      <w:r w:rsidRPr="00AA1FBD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1. </w:t>
      </w:r>
      <w:r w:rsidRPr="00AA1FBD">
        <w:rPr>
          <w:rFonts w:ascii="Times New Roman" w:eastAsia="Calibri" w:hAnsi="Times New Roman" w:cs="Times New Roman"/>
          <w:color w:val="000000" w:themeColor="text1"/>
        </w:rPr>
        <w:t xml:space="preserve">Strains and plasmids used in this study  </w:t>
      </w:r>
    </w:p>
    <w:p w14:paraId="4967B927" w14:textId="77777777" w:rsidR="005438B0" w:rsidRPr="00AA1FBD" w:rsidRDefault="005438B0">
      <w:pPr>
        <w:rPr>
          <w:rFonts w:ascii="Times New Roman" w:hAnsi="Times New Roman" w:cs="Times New Roman"/>
          <w:color w:val="000000" w:themeColor="text1"/>
        </w:rPr>
      </w:pPr>
    </w:p>
    <w:p w14:paraId="40D43497" w14:textId="27F2600C" w:rsidR="000C04FE" w:rsidRPr="00AA1FBD" w:rsidRDefault="000C04FE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4394"/>
        <w:gridCol w:w="2070"/>
      </w:tblGrid>
      <w:tr w:rsidR="00AA1FBD" w:rsidRPr="00AA1FBD" w14:paraId="3DCB8A9A" w14:textId="77777777" w:rsidTr="008563AC">
        <w:trPr>
          <w:trHeight w:val="282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C750C1B" w14:textId="6AB668E6" w:rsidR="000C04FE" w:rsidRPr="00AA1FBD" w:rsidRDefault="000C04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train ID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315E6A69" w14:textId="1030025B" w:rsidR="000C04FE" w:rsidRPr="00AA1FBD" w:rsidRDefault="000C04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escription</w:t>
            </w:r>
            <w:r w:rsidR="006D00A4" w:rsidRPr="00AA1FB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D00A4" w:rsidRPr="00AA1FB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E2508B4" w14:textId="6C9AC519" w:rsidR="000C04FE" w:rsidRPr="00AA1FBD" w:rsidRDefault="000C04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Reference</w:t>
            </w:r>
          </w:p>
        </w:tc>
      </w:tr>
      <w:tr w:rsidR="00AA1FBD" w:rsidRPr="00AA1FBD" w14:paraId="30BE5A38" w14:textId="77777777" w:rsidTr="008563AC">
        <w:tc>
          <w:tcPr>
            <w:tcW w:w="2552" w:type="dxa"/>
            <w:tcBorders>
              <w:top w:val="single" w:sz="4" w:space="0" w:color="auto"/>
            </w:tcBorders>
          </w:tcPr>
          <w:p w14:paraId="6252007E" w14:textId="78D7F71D" w:rsidR="000C04FE" w:rsidRPr="00AA1FBD" w:rsidRDefault="000C04FE" w:rsidP="000C04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eastAsia="Calibri" w:hAnsi="Times New Roman" w:cs="Times New Roman"/>
                <w:iCs/>
                <w:color w:val="000000" w:themeColor="text1"/>
                <w:sz w:val="18"/>
                <w:szCs w:val="18"/>
              </w:rPr>
              <w:t xml:space="preserve">EGDe </w:t>
            </w:r>
            <w:r w:rsidR="006D00A4" w:rsidRPr="00AA1FBD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7EE9DC81" w14:textId="5D9BA95B" w:rsidR="000C04FE" w:rsidRPr="00AA1FBD" w:rsidRDefault="000C04FE" w:rsidP="000C04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Reference strain, </w:t>
            </w:r>
            <w:r w:rsidR="006D00A4" w:rsidRPr="00AA1FB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LII, </w:t>
            </w:r>
            <w:r w:rsidRPr="00AA1FB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serotype 1/2a, CC9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CBD2EEE" w14:textId="7F81E2B1" w:rsidR="000C04FE" w:rsidRPr="00AA1FBD" w:rsidRDefault="000C04FE" w:rsidP="000C04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Glaser et al., 2001 </w:t>
            </w:r>
          </w:p>
        </w:tc>
      </w:tr>
      <w:tr w:rsidR="00AA1FBD" w:rsidRPr="00AA1FBD" w14:paraId="6F7C37E5" w14:textId="77777777" w:rsidTr="008563AC">
        <w:tc>
          <w:tcPr>
            <w:tcW w:w="2552" w:type="dxa"/>
          </w:tcPr>
          <w:p w14:paraId="76CC7670" w14:textId="36CE3B82" w:rsidR="000C04FE" w:rsidRPr="00AA1FBD" w:rsidRDefault="000C04FE" w:rsidP="000C04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eastAsia="Calibri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N1546</w:t>
            </w:r>
            <w:r w:rsidRPr="00AA1FBD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4394" w:type="dxa"/>
          </w:tcPr>
          <w:p w14:paraId="1CE8992E" w14:textId="4037DE44" w:rsidR="000C04FE" w:rsidRPr="00AA1FBD" w:rsidRDefault="000C04FE" w:rsidP="000C04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2011 Swiss listeriosis outbreak, </w:t>
            </w:r>
            <w:r w:rsidR="006D00A4" w:rsidRPr="00AA1FB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LII, </w:t>
            </w:r>
            <w:r w:rsidRPr="00AA1FB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erotype 1/2a, CC8</w:t>
            </w:r>
          </w:p>
        </w:tc>
        <w:tc>
          <w:tcPr>
            <w:tcW w:w="2070" w:type="dxa"/>
          </w:tcPr>
          <w:p w14:paraId="2249422B" w14:textId="6D72D38C" w:rsidR="000C04FE" w:rsidRPr="00AA2566" w:rsidRDefault="00AA2566" w:rsidP="000C04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25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ächler et al., 2013</w:t>
            </w:r>
          </w:p>
        </w:tc>
      </w:tr>
      <w:tr w:rsidR="00AA1FBD" w:rsidRPr="00AA1FBD" w14:paraId="06652B5C" w14:textId="77777777" w:rsidTr="008563AC">
        <w:tc>
          <w:tcPr>
            <w:tcW w:w="2552" w:type="dxa"/>
          </w:tcPr>
          <w:p w14:paraId="0CFBA5A7" w14:textId="110CF02B" w:rsidR="000C04FE" w:rsidRPr="00AA1FBD" w:rsidRDefault="000C04FE" w:rsidP="000C04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N2306</w:t>
            </w:r>
            <w:r w:rsidRPr="00AA1FBD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4394" w:type="dxa"/>
          </w:tcPr>
          <w:p w14:paraId="2D0E9C76" w14:textId="12284BFA" w:rsidR="000C04FE" w:rsidRPr="00AA1FBD" w:rsidRDefault="000C04FE" w:rsidP="000C04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013-2014 Swiss listeriosis outbreak, </w:t>
            </w:r>
            <w:r w:rsidR="006D00A4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LI, 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otype 4b, CC4</w:t>
            </w:r>
          </w:p>
        </w:tc>
        <w:tc>
          <w:tcPr>
            <w:tcW w:w="2070" w:type="dxa"/>
          </w:tcPr>
          <w:p w14:paraId="24951577" w14:textId="75EC3E55" w:rsidR="000C04FE" w:rsidRPr="00AA1FBD" w:rsidRDefault="000C04FE" w:rsidP="000C04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tephan et al., 2015</w:t>
            </w:r>
          </w:p>
        </w:tc>
      </w:tr>
      <w:tr w:rsidR="00AA1FBD" w:rsidRPr="00AA1FBD" w14:paraId="5320ECC9" w14:textId="77777777" w:rsidTr="008563AC">
        <w:tc>
          <w:tcPr>
            <w:tcW w:w="2552" w:type="dxa"/>
          </w:tcPr>
          <w:p w14:paraId="4B31442D" w14:textId="4C426A91" w:rsidR="000C04FE" w:rsidRPr="00AA1FBD" w:rsidRDefault="000C04FE" w:rsidP="000C04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LL195</w:t>
            </w:r>
            <w:r w:rsidRPr="00AA1FBD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4394" w:type="dxa"/>
          </w:tcPr>
          <w:p w14:paraId="3C1155A1" w14:textId="1496056A" w:rsidR="000C04FE" w:rsidRPr="00AA1FBD" w:rsidRDefault="000C04FE" w:rsidP="000C04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983 Swiss listeriosis outbreak, </w:t>
            </w:r>
            <w:r w:rsidR="006D00A4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LI, 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otype 4b, CC1</w:t>
            </w:r>
          </w:p>
        </w:tc>
        <w:tc>
          <w:tcPr>
            <w:tcW w:w="2070" w:type="dxa"/>
          </w:tcPr>
          <w:p w14:paraId="000ECED2" w14:textId="03202809" w:rsidR="000C04FE" w:rsidRPr="00AA1FBD" w:rsidRDefault="000C04FE" w:rsidP="000C04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lle, 1990</w:t>
            </w:r>
          </w:p>
        </w:tc>
      </w:tr>
      <w:tr w:rsidR="00AA1FBD" w:rsidRPr="00AA1FBD" w14:paraId="2FE249E9" w14:textId="77777777" w:rsidTr="008563AC">
        <w:tc>
          <w:tcPr>
            <w:tcW w:w="2552" w:type="dxa"/>
          </w:tcPr>
          <w:p w14:paraId="5D09A222" w14:textId="2AFF2760" w:rsidR="000C04FE" w:rsidRPr="00AA1FBD" w:rsidRDefault="000C04FE" w:rsidP="000C04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eastAsia="Calibri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N16-0044</w:t>
            </w:r>
            <w:r w:rsidRPr="00AA1FBD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4394" w:type="dxa"/>
          </w:tcPr>
          <w:p w14:paraId="559DED62" w14:textId="2637525C" w:rsidR="000C04FE" w:rsidRPr="00AA1FBD" w:rsidRDefault="000C04FE" w:rsidP="000C04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2016 Swiss listeriosis outbreak, </w:t>
            </w:r>
            <w:r w:rsidR="006D00A4" w:rsidRPr="00AA1FB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LI, </w:t>
            </w:r>
            <w:r w:rsidRPr="00AA1FB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erotype 4b, CC6</w:t>
            </w:r>
          </w:p>
        </w:tc>
        <w:tc>
          <w:tcPr>
            <w:tcW w:w="2070" w:type="dxa"/>
          </w:tcPr>
          <w:p w14:paraId="26A8AC2F" w14:textId="03AC9D24" w:rsidR="000C04FE" w:rsidRPr="00AA1FBD" w:rsidRDefault="000C04FE" w:rsidP="000C04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lthaus et al., 2017</w:t>
            </w:r>
          </w:p>
        </w:tc>
      </w:tr>
      <w:tr w:rsidR="00AA2566" w:rsidRPr="00AA1FBD" w14:paraId="699527EE" w14:textId="77777777" w:rsidTr="008563AC">
        <w:tc>
          <w:tcPr>
            <w:tcW w:w="2552" w:type="dxa"/>
          </w:tcPr>
          <w:p w14:paraId="27A89075" w14:textId="381BBFEA" w:rsidR="00AA2566" w:rsidRPr="00AA1FBD" w:rsidRDefault="00AA2566" w:rsidP="00AA25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MNC318</w:t>
            </w:r>
            <w:r w:rsidRPr="00AA1FBD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4394" w:type="dxa"/>
          </w:tcPr>
          <w:p w14:paraId="08BAA768" w14:textId="2E814A29" w:rsidR="00AA2566" w:rsidRPr="00AB13AE" w:rsidRDefault="00AA2566" w:rsidP="00AA25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minant listeriosis</w:t>
            </w:r>
            <w:r w:rsidRPr="00AB13A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 xml:space="preserve">, LIII, </w:t>
            </w:r>
            <w:proofErr w:type="spellStart"/>
            <w:r w:rsidRPr="00AB13A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serotype</w:t>
            </w:r>
            <w:proofErr w:type="spellEnd"/>
            <w:r w:rsidRPr="00AB13A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 xml:space="preserve"> 4a/4c, CC70</w:t>
            </w:r>
          </w:p>
        </w:tc>
        <w:tc>
          <w:tcPr>
            <w:tcW w:w="2070" w:type="dxa"/>
            <w:vAlign w:val="bottom"/>
          </w:tcPr>
          <w:p w14:paraId="7BB4FE85" w14:textId="200EF368" w:rsidR="00AA2566" w:rsidRPr="00AA2566" w:rsidRDefault="00AA2566" w:rsidP="00AA25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25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eyer</w:t>
            </w:r>
            <w:r w:rsidRPr="00AA256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et al., 2016</w:t>
            </w:r>
          </w:p>
        </w:tc>
      </w:tr>
      <w:tr w:rsidR="00AA2566" w:rsidRPr="00AA1FBD" w14:paraId="56ADCC63" w14:textId="77777777" w:rsidTr="008563AC">
        <w:trPr>
          <w:trHeight w:val="83"/>
        </w:trPr>
        <w:tc>
          <w:tcPr>
            <w:tcW w:w="2552" w:type="dxa"/>
          </w:tcPr>
          <w:p w14:paraId="5024AC7E" w14:textId="1B9E49CE" w:rsidR="00AA2566" w:rsidRPr="00AA1FBD" w:rsidRDefault="00AA2566" w:rsidP="00AA25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MNC326</w:t>
            </w:r>
            <w:r w:rsidRPr="00AA1FBD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4394" w:type="dxa"/>
          </w:tcPr>
          <w:p w14:paraId="29FA2F39" w14:textId="3106D08D" w:rsidR="00AA2566" w:rsidRPr="00AB13AE" w:rsidRDefault="00AA2566" w:rsidP="00AA25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minant listeriosis</w:t>
            </w:r>
            <w:r w:rsidRPr="00AB13A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 xml:space="preserve">, LIII, </w:t>
            </w:r>
            <w:proofErr w:type="spellStart"/>
            <w:r w:rsidRPr="00AB13A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serotype</w:t>
            </w:r>
            <w:proofErr w:type="spellEnd"/>
            <w:r w:rsidRPr="00AB13A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 xml:space="preserve"> 4a/4c, CC70</w:t>
            </w:r>
          </w:p>
        </w:tc>
        <w:tc>
          <w:tcPr>
            <w:tcW w:w="2070" w:type="dxa"/>
            <w:vAlign w:val="bottom"/>
          </w:tcPr>
          <w:p w14:paraId="7DF26230" w14:textId="789CB2B9" w:rsidR="00AA2566" w:rsidRPr="00AA2566" w:rsidRDefault="00AA2566" w:rsidP="00AA25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25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eyer</w:t>
            </w:r>
            <w:r w:rsidRPr="00AA256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et al., 2016</w:t>
            </w:r>
          </w:p>
        </w:tc>
      </w:tr>
      <w:tr w:rsidR="00AA1FBD" w:rsidRPr="00AA1FBD" w14:paraId="4F918CFA" w14:textId="77777777" w:rsidTr="008563AC">
        <w:trPr>
          <w:trHeight w:val="111"/>
        </w:trPr>
        <w:tc>
          <w:tcPr>
            <w:tcW w:w="2552" w:type="dxa"/>
            <w:tcBorders>
              <w:bottom w:val="single" w:sz="4" w:space="0" w:color="auto"/>
            </w:tcBorders>
          </w:tcPr>
          <w:p w14:paraId="56A09F0C" w14:textId="71CD8987" w:rsidR="000C04FE" w:rsidRPr="00AA1FBD" w:rsidRDefault="000C04FE" w:rsidP="000C04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J5051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6B026D51" w14:textId="5228BDB8" w:rsidR="000C04FE" w:rsidRPr="00AA1FBD" w:rsidRDefault="000C04FE" w:rsidP="000C04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isteria innocua </w:t>
            </w:r>
            <w:r w:rsidRPr="00AA1FBD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used as a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egative control 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728B416" w14:textId="77BA41FE" w:rsidR="000C04FE" w:rsidRPr="00AA1FBD" w:rsidRDefault="003865FB" w:rsidP="000C04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uldimann 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, 2015</w:t>
            </w:r>
          </w:p>
        </w:tc>
      </w:tr>
      <w:tr w:rsidR="00AA1FBD" w:rsidRPr="00AA1FBD" w14:paraId="5B6DD211" w14:textId="77777777" w:rsidTr="00D61287">
        <w:tc>
          <w:tcPr>
            <w:tcW w:w="90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E6DB09" w14:textId="2642FBE5" w:rsidR="00F11083" w:rsidRPr="00AA1FBD" w:rsidRDefault="00F11083" w:rsidP="000C04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1FBD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∆</w:t>
            </w:r>
            <w:r w:rsidRPr="00AA1FBD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csp</w:t>
            </w:r>
            <w:r w:rsidRPr="00AA1FBD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 xml:space="preserve"> strains</w:t>
            </w:r>
          </w:p>
        </w:tc>
      </w:tr>
      <w:tr w:rsidR="00AA1FBD" w:rsidRPr="00AA1FBD" w14:paraId="17BAFF3F" w14:textId="77777777" w:rsidTr="008563AC">
        <w:tc>
          <w:tcPr>
            <w:tcW w:w="2552" w:type="dxa"/>
            <w:tcBorders>
              <w:top w:val="single" w:sz="4" w:space="0" w:color="auto"/>
            </w:tcBorders>
          </w:tcPr>
          <w:p w14:paraId="3D3B457B" w14:textId="73570D91" w:rsidR="003865FB" w:rsidRPr="00AA1FBD" w:rsidRDefault="003865FB" w:rsidP="003865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EGD</w:t>
            </w:r>
            <w:r w:rsidRPr="00AA1FBD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  <w:lang w:val="en-US"/>
              </w:rPr>
              <w:t>e_</w:t>
            </w:r>
            <w:r w:rsidRPr="00AA1FBD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ΔcspA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25E56045" w14:textId="576BD6DA" w:rsidR="003865FB" w:rsidRPr="00AA1FBD" w:rsidRDefault="006F1AB6" w:rsidP="003865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EGDe</w:t>
            </w:r>
            <w:r w:rsidR="003865FB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865FB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A</w:t>
            </w:r>
            <w:r w:rsidR="003865FB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77DF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</w:t>
            </w:r>
            <w:r w:rsidR="00177DF6" w:rsidRPr="00E1614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lmo1364</w:t>
            </w:r>
            <w:r w:rsidR="00177DF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) </w:t>
            </w:r>
            <w:r w:rsidR="003865FB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etion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BAAEFB6" w14:textId="657B0784" w:rsidR="003865FB" w:rsidRPr="00AA1FBD" w:rsidRDefault="003865FB" w:rsidP="003865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hmid et al., 2009</w:t>
            </w:r>
          </w:p>
        </w:tc>
      </w:tr>
      <w:tr w:rsidR="00AA1FBD" w:rsidRPr="00AA1FBD" w14:paraId="0E9DF736" w14:textId="77777777" w:rsidTr="008563AC">
        <w:tc>
          <w:tcPr>
            <w:tcW w:w="2552" w:type="dxa"/>
          </w:tcPr>
          <w:p w14:paraId="5C814D74" w14:textId="6DB06052" w:rsidR="003865FB" w:rsidRPr="00AA1FBD" w:rsidRDefault="003865FB" w:rsidP="003865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De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_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ΔcspB</w:t>
            </w:r>
          </w:p>
        </w:tc>
        <w:tc>
          <w:tcPr>
            <w:tcW w:w="4394" w:type="dxa"/>
          </w:tcPr>
          <w:p w14:paraId="6785495C" w14:textId="5F1E5517" w:rsidR="003865FB" w:rsidRPr="00AA1FBD" w:rsidRDefault="006F1AB6" w:rsidP="003865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EGDe </w:t>
            </w:r>
            <w:r w:rsidR="003865FB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B</w:t>
            </w:r>
            <w:r w:rsidR="003865FB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77DF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</w:t>
            </w:r>
            <w:r w:rsidR="00177DF6" w:rsidRPr="00E1614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lmo2016)</w:t>
            </w:r>
            <w:r w:rsidR="00177DF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3865FB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etion</w:t>
            </w:r>
          </w:p>
        </w:tc>
        <w:tc>
          <w:tcPr>
            <w:tcW w:w="2070" w:type="dxa"/>
          </w:tcPr>
          <w:p w14:paraId="7F5C2FAD" w14:textId="3BDC3A34" w:rsidR="003865FB" w:rsidRPr="00AA1FBD" w:rsidRDefault="003865FB" w:rsidP="003865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hmid et al., 2009</w:t>
            </w:r>
          </w:p>
        </w:tc>
      </w:tr>
      <w:tr w:rsidR="00AA1FBD" w:rsidRPr="00AA1FBD" w14:paraId="282995F5" w14:textId="77777777" w:rsidTr="008563AC">
        <w:tc>
          <w:tcPr>
            <w:tcW w:w="2552" w:type="dxa"/>
          </w:tcPr>
          <w:p w14:paraId="1197F6A1" w14:textId="27076FE4" w:rsidR="003865FB" w:rsidRPr="00AA1FBD" w:rsidRDefault="003865FB" w:rsidP="003865FB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De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_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ΔcspD</w:t>
            </w:r>
          </w:p>
        </w:tc>
        <w:tc>
          <w:tcPr>
            <w:tcW w:w="4394" w:type="dxa"/>
          </w:tcPr>
          <w:p w14:paraId="0DDD41A1" w14:textId="29B342C7" w:rsidR="003865FB" w:rsidRPr="00AA1FBD" w:rsidRDefault="006F1AB6" w:rsidP="003865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EGDe </w:t>
            </w:r>
            <w:r w:rsidR="003865FB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D</w:t>
            </w:r>
            <w:r w:rsidR="003865FB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77DF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</w:t>
            </w:r>
            <w:r w:rsidR="00177DF6" w:rsidRPr="00E1614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lmo1879</w:t>
            </w:r>
            <w:r w:rsidR="00177DF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) </w:t>
            </w:r>
            <w:r w:rsidR="003865FB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etion</w:t>
            </w:r>
          </w:p>
        </w:tc>
        <w:tc>
          <w:tcPr>
            <w:tcW w:w="2070" w:type="dxa"/>
          </w:tcPr>
          <w:p w14:paraId="7C2B675F" w14:textId="0AB1C246" w:rsidR="003865FB" w:rsidRPr="00AA1FBD" w:rsidRDefault="003865FB" w:rsidP="003865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hmid et al., 2009</w:t>
            </w:r>
          </w:p>
        </w:tc>
      </w:tr>
      <w:tr w:rsidR="00AA1FBD" w:rsidRPr="00AA1FBD" w14:paraId="0AE21A0F" w14:textId="77777777" w:rsidTr="008563AC">
        <w:tc>
          <w:tcPr>
            <w:tcW w:w="2552" w:type="dxa"/>
          </w:tcPr>
          <w:p w14:paraId="5E6AA7F3" w14:textId="6385E760" w:rsidR="003865FB" w:rsidRPr="00AA1FBD" w:rsidRDefault="003865FB" w:rsidP="003865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EGDe</w:t>
            </w:r>
            <w:r w:rsidRPr="00AA1FBD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  <w:lang w:val="en-US"/>
              </w:rPr>
              <w:t>_</w:t>
            </w:r>
            <w:r w:rsidRPr="00AA1FBD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ΔcspAB</w:t>
            </w:r>
          </w:p>
        </w:tc>
        <w:tc>
          <w:tcPr>
            <w:tcW w:w="4394" w:type="dxa"/>
          </w:tcPr>
          <w:p w14:paraId="3CBA0E36" w14:textId="5D158397" w:rsidR="003865FB" w:rsidRPr="00AA1FBD" w:rsidRDefault="006F1AB6" w:rsidP="003865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EGDe </w:t>
            </w:r>
            <w:r w:rsidR="003865FB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A</w:t>
            </w:r>
            <w:r w:rsidR="003865FB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r w:rsidR="003865FB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 </w:t>
            </w:r>
            <w:r w:rsidR="003865FB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etions</w:t>
            </w:r>
          </w:p>
        </w:tc>
        <w:tc>
          <w:tcPr>
            <w:tcW w:w="2070" w:type="dxa"/>
          </w:tcPr>
          <w:p w14:paraId="48C00DE6" w14:textId="6076A1B0" w:rsidR="003865FB" w:rsidRPr="00AA1FBD" w:rsidRDefault="003865FB" w:rsidP="003865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hmid et al., 2009</w:t>
            </w:r>
          </w:p>
        </w:tc>
      </w:tr>
      <w:tr w:rsidR="00AA1FBD" w:rsidRPr="00AA1FBD" w14:paraId="7519B630" w14:textId="77777777" w:rsidTr="008563AC">
        <w:tc>
          <w:tcPr>
            <w:tcW w:w="2552" w:type="dxa"/>
          </w:tcPr>
          <w:p w14:paraId="62230E9B" w14:textId="5B5F9E16" w:rsidR="003865FB" w:rsidRPr="00AA1FBD" w:rsidRDefault="003865FB" w:rsidP="003865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De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_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ΔcspAD</w:t>
            </w:r>
          </w:p>
        </w:tc>
        <w:tc>
          <w:tcPr>
            <w:tcW w:w="4394" w:type="dxa"/>
          </w:tcPr>
          <w:p w14:paraId="75F44498" w14:textId="1D6613A5" w:rsidR="003865FB" w:rsidRPr="00AA1FBD" w:rsidRDefault="006F1AB6" w:rsidP="003865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EGDe </w:t>
            </w:r>
            <w:r w:rsidR="003865FB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A</w:t>
            </w:r>
            <w:r w:rsidR="003865FB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r w:rsidR="003865FB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="003865FB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letions</w:t>
            </w:r>
          </w:p>
        </w:tc>
        <w:tc>
          <w:tcPr>
            <w:tcW w:w="2070" w:type="dxa"/>
          </w:tcPr>
          <w:p w14:paraId="36F877D3" w14:textId="4225C7DC" w:rsidR="003865FB" w:rsidRPr="00AA1FBD" w:rsidRDefault="003865FB" w:rsidP="003865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hmid et al., 2009</w:t>
            </w:r>
          </w:p>
        </w:tc>
      </w:tr>
      <w:tr w:rsidR="00AA1FBD" w:rsidRPr="00AA1FBD" w14:paraId="557D4246" w14:textId="77777777" w:rsidTr="008563AC">
        <w:tc>
          <w:tcPr>
            <w:tcW w:w="2552" w:type="dxa"/>
          </w:tcPr>
          <w:p w14:paraId="1F0E5B56" w14:textId="0E804DB3" w:rsidR="003865FB" w:rsidRPr="00AA1FBD" w:rsidRDefault="003865FB" w:rsidP="003865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De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_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ΔcspBD</w:t>
            </w:r>
          </w:p>
        </w:tc>
        <w:tc>
          <w:tcPr>
            <w:tcW w:w="4394" w:type="dxa"/>
          </w:tcPr>
          <w:p w14:paraId="04D2BA54" w14:textId="700C67F9" w:rsidR="003865FB" w:rsidRPr="00AA1FBD" w:rsidRDefault="006F1AB6" w:rsidP="003865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EGDe </w:t>
            </w:r>
            <w:r w:rsidR="003865FB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spB </w:t>
            </w:r>
            <w:r w:rsidR="003865FB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d </w:t>
            </w:r>
            <w:r w:rsidR="003865FB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="003865FB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letions</w:t>
            </w:r>
          </w:p>
        </w:tc>
        <w:tc>
          <w:tcPr>
            <w:tcW w:w="2070" w:type="dxa"/>
          </w:tcPr>
          <w:p w14:paraId="2342D1F4" w14:textId="3E71247B" w:rsidR="003865FB" w:rsidRPr="00AA1FBD" w:rsidRDefault="003865FB" w:rsidP="003865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hmid et al., 2009</w:t>
            </w:r>
          </w:p>
        </w:tc>
      </w:tr>
      <w:tr w:rsidR="00AA1FBD" w:rsidRPr="00AA1FBD" w14:paraId="76117727" w14:textId="77777777" w:rsidTr="008563AC">
        <w:tc>
          <w:tcPr>
            <w:tcW w:w="2552" w:type="dxa"/>
          </w:tcPr>
          <w:p w14:paraId="5B758780" w14:textId="1CD7296A" w:rsidR="003865FB" w:rsidRPr="00AA1FBD" w:rsidRDefault="003865FB" w:rsidP="003865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EGDe_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ΔcspABD</w:t>
            </w:r>
            <w:r w:rsidR="006D00A4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D00A4" w:rsidRPr="00AA1FBD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4394" w:type="dxa"/>
          </w:tcPr>
          <w:p w14:paraId="46DC1B95" w14:textId="26FD9CCA" w:rsidR="003865FB" w:rsidRPr="00AA1FBD" w:rsidRDefault="006F1AB6" w:rsidP="003865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EGDe </w:t>
            </w:r>
            <w:r w:rsidR="003865FB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A, B</w:t>
            </w:r>
            <w:r w:rsidR="00DC19FC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3865FB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d </w:t>
            </w:r>
            <w:r w:rsidR="003865FB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D </w:t>
            </w:r>
            <w:r w:rsidR="003865FB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etions</w:t>
            </w:r>
          </w:p>
        </w:tc>
        <w:tc>
          <w:tcPr>
            <w:tcW w:w="2070" w:type="dxa"/>
          </w:tcPr>
          <w:p w14:paraId="051AF40E" w14:textId="7AF23DD0" w:rsidR="003865FB" w:rsidRPr="00AA1FBD" w:rsidRDefault="003865FB" w:rsidP="003865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hmid et al., 2009</w:t>
            </w:r>
          </w:p>
        </w:tc>
      </w:tr>
      <w:tr w:rsidR="00AA1FBD" w:rsidRPr="00AA1FBD" w14:paraId="37042CEF" w14:textId="77777777" w:rsidTr="008563AC">
        <w:tc>
          <w:tcPr>
            <w:tcW w:w="2552" w:type="dxa"/>
          </w:tcPr>
          <w:p w14:paraId="68EFAE8C" w14:textId="6A74C96C" w:rsidR="00DC19FC" w:rsidRPr="006F1AB6" w:rsidRDefault="00DC19FC" w:rsidP="003865F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AA1FBD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EGD</w:t>
            </w:r>
            <w:r w:rsidRPr="00AA1FBD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  <w:lang w:val="en-US"/>
              </w:rPr>
              <w:t>e_</w:t>
            </w:r>
            <w:r w:rsidRPr="00AA1FBD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Δ</w:t>
            </w:r>
            <w:proofErr w:type="gramStart"/>
            <w:r w:rsidRPr="00AA1FBD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cspA</w:t>
            </w:r>
            <w:r w:rsidR="006F1AB6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  <w:lang w:val="en-GB"/>
              </w:rPr>
              <w:t>::</w:t>
            </w:r>
            <w:proofErr w:type="gramEnd"/>
            <w:r w:rsidR="006F1AB6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  <w:lang w:val="en-GB"/>
              </w:rPr>
              <w:t>pPL2-</w:t>
            </w:r>
            <w:r w:rsidR="006F1AB6" w:rsidRPr="00E1614B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n-GB"/>
              </w:rPr>
              <w:t>cspA</w:t>
            </w:r>
          </w:p>
        </w:tc>
        <w:tc>
          <w:tcPr>
            <w:tcW w:w="4394" w:type="dxa"/>
          </w:tcPr>
          <w:p w14:paraId="4E0829DE" w14:textId="1D601E7C" w:rsidR="00DC19FC" w:rsidRPr="00AA1FBD" w:rsidRDefault="006F1AB6" w:rsidP="003865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EGDe </w:t>
            </w:r>
            <w:r w:rsidR="00DC19FC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A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letion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complemented with</w:t>
            </w:r>
            <w:r w:rsidR="00DC19FC" w:rsidRPr="00AA1FB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pPL2-</w:t>
            </w:r>
            <w:r w:rsidR="00DC19FC" w:rsidRPr="00AA1FB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cspA</w:t>
            </w:r>
          </w:p>
        </w:tc>
        <w:tc>
          <w:tcPr>
            <w:tcW w:w="2070" w:type="dxa"/>
          </w:tcPr>
          <w:p w14:paraId="2A3B10E7" w14:textId="53F5F148" w:rsidR="00DC19FC" w:rsidRPr="008563AC" w:rsidRDefault="008563AC" w:rsidP="003865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uchaamba et al., 2021b</w:t>
            </w:r>
          </w:p>
        </w:tc>
      </w:tr>
      <w:tr w:rsidR="00AA1FBD" w:rsidRPr="00AA1FBD" w14:paraId="2DC77D79" w14:textId="77777777" w:rsidTr="008563AC">
        <w:tc>
          <w:tcPr>
            <w:tcW w:w="2552" w:type="dxa"/>
          </w:tcPr>
          <w:p w14:paraId="52FB57CD" w14:textId="0B7E4441" w:rsidR="00DC19FC" w:rsidRPr="00AA1FBD" w:rsidRDefault="00DC19FC" w:rsidP="00DC19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De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_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Δ</w:t>
            </w:r>
            <w:proofErr w:type="gramStart"/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D</w:t>
            </w:r>
            <w:r w:rsidR="006F1AB6" w:rsidRPr="00E161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="006F1AB6" w:rsidRPr="006D5F0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pPL2</w:t>
            </w:r>
            <w:r w:rsidR="006F1AB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  <w:r w:rsidR="006F1AB6" w:rsidRPr="00B97CD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n-GB"/>
              </w:rPr>
              <w:t>csp</w:t>
            </w:r>
            <w:r w:rsidR="006F1AB6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n-GB"/>
              </w:rPr>
              <w:t>D</w:t>
            </w:r>
          </w:p>
        </w:tc>
        <w:tc>
          <w:tcPr>
            <w:tcW w:w="4394" w:type="dxa"/>
          </w:tcPr>
          <w:p w14:paraId="0F643243" w14:textId="1127C0A6" w:rsidR="00DC19FC" w:rsidRPr="00AA1FBD" w:rsidRDefault="00DC19FC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-frame 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D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letion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complemented with</w:t>
            </w:r>
            <w:r w:rsidRPr="00AA1FB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pPL2-</w:t>
            </w:r>
            <w:r w:rsidRPr="00AA1FB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cspA</w:t>
            </w:r>
          </w:p>
        </w:tc>
        <w:tc>
          <w:tcPr>
            <w:tcW w:w="2070" w:type="dxa"/>
          </w:tcPr>
          <w:p w14:paraId="11E8DF34" w14:textId="5BD3A490" w:rsidR="00DC19FC" w:rsidRPr="00AA1FBD" w:rsidRDefault="008563AC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uchaamba et al., 2021b</w:t>
            </w:r>
          </w:p>
        </w:tc>
      </w:tr>
      <w:tr w:rsidR="00AA1FBD" w:rsidRPr="00AA1FBD" w14:paraId="18511602" w14:textId="77777777" w:rsidTr="008563AC">
        <w:tc>
          <w:tcPr>
            <w:tcW w:w="2552" w:type="dxa"/>
          </w:tcPr>
          <w:p w14:paraId="1755FF41" w14:textId="43FDF661" w:rsidR="00DC19FC" w:rsidRPr="00AA1FBD" w:rsidRDefault="00DC19FC" w:rsidP="00DC19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EGDe_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Δ</w:t>
            </w:r>
            <w:proofErr w:type="gramStart"/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ABD</w:t>
            </w:r>
            <w:r w:rsidR="006F1AB6" w:rsidRPr="00B97C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="006F1AB6" w:rsidRPr="00B97CD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pPL2</w:t>
            </w:r>
            <w:r w:rsidR="006F1AB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  <w:r w:rsidR="006F1AB6" w:rsidRPr="00B97CD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n-GB"/>
              </w:rPr>
              <w:t>csp</w:t>
            </w:r>
            <w:r w:rsidR="006F1AB6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n-GB"/>
              </w:rPr>
              <w:t>A</w:t>
            </w:r>
          </w:p>
        </w:tc>
        <w:tc>
          <w:tcPr>
            <w:tcW w:w="4394" w:type="dxa"/>
          </w:tcPr>
          <w:p w14:paraId="592E29F8" w14:textId="14A4BAA2" w:rsidR="00DC19FC" w:rsidRPr="00AA1FBD" w:rsidRDefault="00DC19FC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-frame 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A, B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d 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D 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etions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complemented with</w:t>
            </w:r>
            <w:r w:rsidRPr="00AA1FB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pPL2-</w:t>
            </w:r>
            <w:r w:rsidRPr="00AA1FB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cspA</w:t>
            </w:r>
          </w:p>
        </w:tc>
        <w:tc>
          <w:tcPr>
            <w:tcW w:w="2070" w:type="dxa"/>
          </w:tcPr>
          <w:p w14:paraId="5B0CE243" w14:textId="47F4A62B" w:rsidR="00DC19FC" w:rsidRPr="00AA1FBD" w:rsidRDefault="008563AC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uchaamba et al., 2021b</w:t>
            </w:r>
          </w:p>
        </w:tc>
      </w:tr>
      <w:tr w:rsidR="00AA1FBD" w:rsidRPr="00AA1FBD" w14:paraId="1021BDF8" w14:textId="77777777" w:rsidTr="008563AC">
        <w:tc>
          <w:tcPr>
            <w:tcW w:w="2552" w:type="dxa"/>
          </w:tcPr>
          <w:p w14:paraId="7946BB76" w14:textId="00E1AF06" w:rsidR="00DC19FC" w:rsidRPr="00AA1FBD" w:rsidRDefault="00DC19FC" w:rsidP="00DC19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EGDe_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Δ</w:t>
            </w:r>
            <w:proofErr w:type="gramStart"/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ABD</w:t>
            </w:r>
            <w:r w:rsidR="006F1AB6" w:rsidRPr="00B97C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="006F1AB6" w:rsidRPr="00B97CD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pPL2</w:t>
            </w:r>
            <w:r w:rsidR="006F1AB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  <w:r w:rsidR="006F1AB6" w:rsidRPr="00B97CD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n-GB"/>
              </w:rPr>
              <w:t>csp</w:t>
            </w:r>
            <w:r w:rsidR="006F1AB6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n-GB"/>
              </w:rPr>
              <w:t>B</w:t>
            </w:r>
          </w:p>
        </w:tc>
        <w:tc>
          <w:tcPr>
            <w:tcW w:w="4394" w:type="dxa"/>
          </w:tcPr>
          <w:p w14:paraId="299293BB" w14:textId="25B623A0" w:rsidR="00DC19FC" w:rsidRPr="00AA1FBD" w:rsidRDefault="00DC19FC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-frame 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A, B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d 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D 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etions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complemented with</w:t>
            </w:r>
            <w:r w:rsidRPr="00AA1FB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pPL2-</w:t>
            </w:r>
            <w:r w:rsidRPr="00AA1FB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csp</w:t>
            </w:r>
            <w:r w:rsidRPr="00AA1FB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B</w:t>
            </w:r>
          </w:p>
        </w:tc>
        <w:tc>
          <w:tcPr>
            <w:tcW w:w="2070" w:type="dxa"/>
          </w:tcPr>
          <w:p w14:paraId="773A3C21" w14:textId="45741AB6" w:rsidR="00DC19FC" w:rsidRPr="00AA1FBD" w:rsidRDefault="008563AC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uchaamba et al., 2021b</w:t>
            </w:r>
          </w:p>
        </w:tc>
      </w:tr>
      <w:tr w:rsidR="00AA1FBD" w:rsidRPr="00AA1FBD" w14:paraId="2A831BDA" w14:textId="77777777" w:rsidTr="008563AC">
        <w:tc>
          <w:tcPr>
            <w:tcW w:w="2552" w:type="dxa"/>
          </w:tcPr>
          <w:p w14:paraId="0804C3FC" w14:textId="6D042D1A" w:rsidR="00DC19FC" w:rsidRPr="00AA1FBD" w:rsidRDefault="00DC19FC" w:rsidP="00DC19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EGDe_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Δ</w:t>
            </w:r>
            <w:proofErr w:type="gramStart"/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ABD</w:t>
            </w:r>
            <w:r w:rsidR="006F1AB6" w:rsidRPr="00B97C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="006F1AB6" w:rsidRPr="00B97CD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pPL2</w:t>
            </w:r>
            <w:r w:rsidR="006F1AB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  <w:r w:rsidR="006F1AB6" w:rsidRPr="00B97CD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n-GB"/>
              </w:rPr>
              <w:t>csp</w:t>
            </w:r>
            <w:r w:rsidR="006F1AB6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n-GB"/>
              </w:rPr>
              <w:t>D</w:t>
            </w:r>
          </w:p>
        </w:tc>
        <w:tc>
          <w:tcPr>
            <w:tcW w:w="4394" w:type="dxa"/>
          </w:tcPr>
          <w:p w14:paraId="39DF4B1A" w14:textId="1A2B378D" w:rsidR="00DC19FC" w:rsidRPr="00AA1FBD" w:rsidRDefault="00DC19FC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-frame 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A, B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d 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D 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etions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complemented with</w:t>
            </w:r>
            <w:r w:rsidRPr="00AA1FB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pPL2-</w:t>
            </w:r>
            <w:r w:rsidRPr="00AA1FB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csp</w:t>
            </w:r>
            <w:r w:rsidRPr="00AA1FB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D</w:t>
            </w:r>
          </w:p>
        </w:tc>
        <w:tc>
          <w:tcPr>
            <w:tcW w:w="2070" w:type="dxa"/>
          </w:tcPr>
          <w:p w14:paraId="4650F2E5" w14:textId="145CE2CC" w:rsidR="00DC19FC" w:rsidRPr="00AA1FBD" w:rsidRDefault="008563AC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uchaamba et al., 2021b</w:t>
            </w:r>
          </w:p>
        </w:tc>
      </w:tr>
      <w:tr w:rsidR="00AA1FBD" w:rsidRPr="00AA1FBD" w14:paraId="697BA116" w14:textId="77777777" w:rsidTr="008563AC">
        <w:trPr>
          <w:trHeight w:val="83"/>
        </w:trPr>
        <w:tc>
          <w:tcPr>
            <w:tcW w:w="2552" w:type="dxa"/>
          </w:tcPr>
          <w:p w14:paraId="395E0588" w14:textId="2A6EF8A9" w:rsidR="00DC19FC" w:rsidRPr="00AA1FBD" w:rsidRDefault="00DC19FC" w:rsidP="00DC19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  <w:lang w:val="en-US"/>
              </w:rPr>
              <w:t>N1546_</w:t>
            </w:r>
            <w:r w:rsidRPr="00AA1FBD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ΔcspA</w:t>
            </w:r>
          </w:p>
        </w:tc>
        <w:tc>
          <w:tcPr>
            <w:tcW w:w="4394" w:type="dxa"/>
          </w:tcPr>
          <w:p w14:paraId="670714C9" w14:textId="544339ED" w:rsidR="00DC19FC" w:rsidRPr="00AA1FBD" w:rsidRDefault="002867C5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1546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C19FC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A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letion</w:t>
            </w:r>
          </w:p>
        </w:tc>
        <w:tc>
          <w:tcPr>
            <w:tcW w:w="2070" w:type="dxa"/>
          </w:tcPr>
          <w:p w14:paraId="15B55B48" w14:textId="4ABD6B6B" w:rsidR="00DC19FC" w:rsidRPr="00AA1FBD" w:rsidRDefault="00DC19FC" w:rsidP="00DC19F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AA1FBD" w:rsidRPr="00AA1FBD" w14:paraId="457B981B" w14:textId="77777777" w:rsidTr="008563AC">
        <w:trPr>
          <w:trHeight w:val="83"/>
        </w:trPr>
        <w:tc>
          <w:tcPr>
            <w:tcW w:w="2552" w:type="dxa"/>
          </w:tcPr>
          <w:p w14:paraId="369B401B" w14:textId="2ECE730D" w:rsidR="00DC19FC" w:rsidRPr="00AA1FBD" w:rsidRDefault="00DC19FC" w:rsidP="00DC19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1546_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ΔcspB</w:t>
            </w:r>
          </w:p>
        </w:tc>
        <w:tc>
          <w:tcPr>
            <w:tcW w:w="4394" w:type="dxa"/>
          </w:tcPr>
          <w:p w14:paraId="7CF70FFE" w14:textId="32122BAA" w:rsidR="00DC19FC" w:rsidRPr="00AA1FBD" w:rsidRDefault="002867C5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1546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C19FC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B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letion</w:t>
            </w:r>
          </w:p>
        </w:tc>
        <w:tc>
          <w:tcPr>
            <w:tcW w:w="2070" w:type="dxa"/>
          </w:tcPr>
          <w:p w14:paraId="2D2D7F5B" w14:textId="1B88222B" w:rsidR="00DC19FC" w:rsidRPr="00AA1FBD" w:rsidRDefault="00DC19FC" w:rsidP="00DC19F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AA1FBD" w:rsidRPr="00AA1FBD" w14:paraId="427F9914" w14:textId="77777777" w:rsidTr="008563AC">
        <w:trPr>
          <w:trHeight w:val="83"/>
        </w:trPr>
        <w:tc>
          <w:tcPr>
            <w:tcW w:w="2552" w:type="dxa"/>
          </w:tcPr>
          <w:p w14:paraId="3EA47AE6" w14:textId="62A84C16" w:rsidR="00DC19FC" w:rsidRPr="00AA1FBD" w:rsidRDefault="00DC19FC" w:rsidP="00DC19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1546_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Δcsp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AB</w:t>
            </w:r>
          </w:p>
        </w:tc>
        <w:tc>
          <w:tcPr>
            <w:tcW w:w="4394" w:type="dxa"/>
          </w:tcPr>
          <w:p w14:paraId="470B9A8D" w14:textId="7E21E82E" w:rsidR="00DC19FC" w:rsidRPr="00AA1FBD" w:rsidRDefault="002867C5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1546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C19FC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A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r w:rsidR="00DC19FC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 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etions</w:t>
            </w:r>
          </w:p>
        </w:tc>
        <w:tc>
          <w:tcPr>
            <w:tcW w:w="2070" w:type="dxa"/>
          </w:tcPr>
          <w:p w14:paraId="2334FAA0" w14:textId="487C515A" w:rsidR="00DC19FC" w:rsidRPr="00AA1FBD" w:rsidRDefault="00DC19FC" w:rsidP="00DC19F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AA1FBD" w:rsidRPr="00AA1FBD" w14:paraId="17C86CF7" w14:textId="77777777" w:rsidTr="008563AC">
        <w:trPr>
          <w:trHeight w:val="83"/>
        </w:trPr>
        <w:tc>
          <w:tcPr>
            <w:tcW w:w="2552" w:type="dxa"/>
          </w:tcPr>
          <w:p w14:paraId="67E2552C" w14:textId="03171101" w:rsidR="00DC19FC" w:rsidRPr="00AA1FBD" w:rsidRDefault="00DC19FC" w:rsidP="00DC19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  <w:lang w:val="en-US"/>
              </w:rPr>
              <w:t>N2306_</w:t>
            </w:r>
            <w:r w:rsidRPr="00AA1FBD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ΔcspA</w:t>
            </w:r>
          </w:p>
        </w:tc>
        <w:tc>
          <w:tcPr>
            <w:tcW w:w="4394" w:type="dxa"/>
          </w:tcPr>
          <w:p w14:paraId="70EA742A" w14:textId="75D51B3A" w:rsidR="00DC19FC" w:rsidRPr="00AA1FBD" w:rsidRDefault="002867C5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2306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C19FC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A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letion</w:t>
            </w:r>
          </w:p>
        </w:tc>
        <w:tc>
          <w:tcPr>
            <w:tcW w:w="2070" w:type="dxa"/>
          </w:tcPr>
          <w:p w14:paraId="6D7760C6" w14:textId="4E028F2C" w:rsidR="00DC19FC" w:rsidRPr="00AA1FBD" w:rsidRDefault="00DC19FC" w:rsidP="00DC19F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AA1FBD" w:rsidRPr="00AA1FBD" w14:paraId="6C91B932" w14:textId="77777777" w:rsidTr="008563AC">
        <w:trPr>
          <w:trHeight w:val="83"/>
        </w:trPr>
        <w:tc>
          <w:tcPr>
            <w:tcW w:w="2552" w:type="dxa"/>
          </w:tcPr>
          <w:p w14:paraId="5AB330B2" w14:textId="5372558D" w:rsidR="00DC19FC" w:rsidRPr="00AA1FBD" w:rsidRDefault="00DC19FC" w:rsidP="00DC19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2306_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ΔcspB</w:t>
            </w:r>
          </w:p>
        </w:tc>
        <w:tc>
          <w:tcPr>
            <w:tcW w:w="4394" w:type="dxa"/>
          </w:tcPr>
          <w:p w14:paraId="27600172" w14:textId="0B827D47" w:rsidR="00DC19FC" w:rsidRPr="00AA1FBD" w:rsidRDefault="002867C5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2306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C19FC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B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letion</w:t>
            </w:r>
          </w:p>
        </w:tc>
        <w:tc>
          <w:tcPr>
            <w:tcW w:w="2070" w:type="dxa"/>
          </w:tcPr>
          <w:p w14:paraId="292431A8" w14:textId="3E95A9B6" w:rsidR="00DC19FC" w:rsidRPr="00AA1FBD" w:rsidRDefault="00DC19FC" w:rsidP="00DC19F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AA1FBD" w:rsidRPr="00AA1FBD" w14:paraId="461F7BD2" w14:textId="77777777" w:rsidTr="008563AC">
        <w:trPr>
          <w:trHeight w:val="83"/>
        </w:trPr>
        <w:tc>
          <w:tcPr>
            <w:tcW w:w="2552" w:type="dxa"/>
          </w:tcPr>
          <w:p w14:paraId="59633D64" w14:textId="561C30F5" w:rsidR="00DC19FC" w:rsidRPr="00AA1FBD" w:rsidRDefault="00DC19FC" w:rsidP="00DC19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2306_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Δcsp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AB</w:t>
            </w:r>
          </w:p>
        </w:tc>
        <w:tc>
          <w:tcPr>
            <w:tcW w:w="4394" w:type="dxa"/>
          </w:tcPr>
          <w:p w14:paraId="4F3719C4" w14:textId="280CD45A" w:rsidR="00DC19FC" w:rsidRPr="00AA1FBD" w:rsidRDefault="002867C5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2306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C19FC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A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r w:rsidR="00DC19FC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 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etions</w:t>
            </w:r>
          </w:p>
        </w:tc>
        <w:tc>
          <w:tcPr>
            <w:tcW w:w="2070" w:type="dxa"/>
          </w:tcPr>
          <w:p w14:paraId="0FE45863" w14:textId="40C21B82" w:rsidR="00DC19FC" w:rsidRPr="00AA1FBD" w:rsidRDefault="00DC19FC" w:rsidP="00DC19F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AA1FBD" w:rsidRPr="00AA1FBD" w14:paraId="0337AB76" w14:textId="77777777" w:rsidTr="008563AC">
        <w:trPr>
          <w:trHeight w:val="83"/>
        </w:trPr>
        <w:tc>
          <w:tcPr>
            <w:tcW w:w="2552" w:type="dxa"/>
          </w:tcPr>
          <w:p w14:paraId="1D830CD9" w14:textId="42DF2FD5" w:rsidR="00DC19FC" w:rsidRPr="00AA1FBD" w:rsidRDefault="00DC19FC" w:rsidP="00DC19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  <w:lang w:val="en-US"/>
              </w:rPr>
              <w:t>LL195_</w:t>
            </w:r>
            <w:r w:rsidRPr="00AA1FBD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ΔcspA</w:t>
            </w:r>
          </w:p>
        </w:tc>
        <w:tc>
          <w:tcPr>
            <w:tcW w:w="4394" w:type="dxa"/>
          </w:tcPr>
          <w:p w14:paraId="4790A252" w14:textId="0F3B4615" w:rsidR="00DC19FC" w:rsidRPr="00AA1FBD" w:rsidRDefault="002867C5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LL195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C19FC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A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letion</w:t>
            </w:r>
          </w:p>
        </w:tc>
        <w:tc>
          <w:tcPr>
            <w:tcW w:w="2070" w:type="dxa"/>
          </w:tcPr>
          <w:p w14:paraId="12AFF431" w14:textId="33345968" w:rsidR="00DC19FC" w:rsidRPr="00AA1FBD" w:rsidRDefault="00DC19FC" w:rsidP="00DC19F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AA1FBD" w:rsidRPr="00AA1FBD" w14:paraId="6DA1F2DB" w14:textId="77777777" w:rsidTr="008563AC">
        <w:trPr>
          <w:trHeight w:val="83"/>
        </w:trPr>
        <w:tc>
          <w:tcPr>
            <w:tcW w:w="2552" w:type="dxa"/>
          </w:tcPr>
          <w:p w14:paraId="7D2E72DB" w14:textId="77660F6F" w:rsidR="00DC19FC" w:rsidRPr="00AA1FBD" w:rsidRDefault="00DC19FC" w:rsidP="00DC19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  <w:lang w:val="en-US"/>
              </w:rPr>
              <w:t>LL195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_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ΔcspB</w:t>
            </w:r>
          </w:p>
        </w:tc>
        <w:tc>
          <w:tcPr>
            <w:tcW w:w="4394" w:type="dxa"/>
          </w:tcPr>
          <w:p w14:paraId="79F93444" w14:textId="6FFC4EBF" w:rsidR="00DC19FC" w:rsidRPr="00AA1FBD" w:rsidRDefault="002867C5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LL195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C19FC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B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letion</w:t>
            </w:r>
          </w:p>
        </w:tc>
        <w:tc>
          <w:tcPr>
            <w:tcW w:w="2070" w:type="dxa"/>
          </w:tcPr>
          <w:p w14:paraId="68570684" w14:textId="3B48DEBD" w:rsidR="00DC19FC" w:rsidRPr="00AA1FBD" w:rsidRDefault="00DC19FC" w:rsidP="00DC19F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AA1FBD" w:rsidRPr="00AA1FBD" w14:paraId="323510F1" w14:textId="77777777" w:rsidTr="008563AC">
        <w:trPr>
          <w:trHeight w:val="83"/>
        </w:trPr>
        <w:tc>
          <w:tcPr>
            <w:tcW w:w="2552" w:type="dxa"/>
          </w:tcPr>
          <w:p w14:paraId="236D641F" w14:textId="216B1C0C" w:rsidR="00DC19FC" w:rsidRPr="00AA1FBD" w:rsidRDefault="00DC19FC" w:rsidP="00DC19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  <w:lang w:val="en-US"/>
              </w:rPr>
              <w:t>LL195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_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Δcsp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AB</w:t>
            </w:r>
          </w:p>
        </w:tc>
        <w:tc>
          <w:tcPr>
            <w:tcW w:w="4394" w:type="dxa"/>
          </w:tcPr>
          <w:p w14:paraId="36A6C910" w14:textId="3D65DB4A" w:rsidR="00DC19FC" w:rsidRPr="00AA1FBD" w:rsidRDefault="002867C5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LL195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C19FC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A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r w:rsidR="00DC19FC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 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etions</w:t>
            </w:r>
          </w:p>
        </w:tc>
        <w:tc>
          <w:tcPr>
            <w:tcW w:w="2070" w:type="dxa"/>
          </w:tcPr>
          <w:p w14:paraId="377C2F73" w14:textId="7A5AF682" w:rsidR="00DC19FC" w:rsidRPr="00AA1FBD" w:rsidRDefault="00DC19FC" w:rsidP="00DC19F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AA1FBD" w:rsidRPr="00AA1FBD" w14:paraId="51721A42" w14:textId="77777777" w:rsidTr="008563AC">
        <w:trPr>
          <w:trHeight w:val="83"/>
        </w:trPr>
        <w:tc>
          <w:tcPr>
            <w:tcW w:w="2552" w:type="dxa"/>
          </w:tcPr>
          <w:p w14:paraId="22261EDA" w14:textId="7F2DBF95" w:rsidR="00DC19FC" w:rsidRPr="00AA1FBD" w:rsidRDefault="00DC19FC" w:rsidP="00DC19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  <w:lang w:val="en-US"/>
              </w:rPr>
              <w:t>N16-0044_</w:t>
            </w:r>
            <w:r w:rsidRPr="00AA1FBD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ΔcspA</w:t>
            </w:r>
          </w:p>
        </w:tc>
        <w:tc>
          <w:tcPr>
            <w:tcW w:w="4394" w:type="dxa"/>
          </w:tcPr>
          <w:p w14:paraId="2B7A57A1" w14:textId="079A80ED" w:rsidR="00DC19FC" w:rsidRPr="00AA1FBD" w:rsidRDefault="002867C5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16-0044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C19FC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A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letion</w:t>
            </w:r>
          </w:p>
        </w:tc>
        <w:tc>
          <w:tcPr>
            <w:tcW w:w="2070" w:type="dxa"/>
          </w:tcPr>
          <w:p w14:paraId="0F808B71" w14:textId="4CEE64B4" w:rsidR="00DC19FC" w:rsidRPr="00AA1FBD" w:rsidRDefault="00DC19FC" w:rsidP="00DC19F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AA1FBD" w:rsidRPr="00AA1FBD" w14:paraId="7654B3BA" w14:textId="77777777" w:rsidTr="008563AC">
        <w:trPr>
          <w:trHeight w:val="83"/>
        </w:trPr>
        <w:tc>
          <w:tcPr>
            <w:tcW w:w="2552" w:type="dxa"/>
          </w:tcPr>
          <w:p w14:paraId="07603727" w14:textId="1794117E" w:rsidR="00DC19FC" w:rsidRPr="00AA1FBD" w:rsidRDefault="00DC19FC" w:rsidP="00DC19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  <w:lang w:val="en-US"/>
              </w:rPr>
              <w:t>N16-0044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_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ΔcspB</w:t>
            </w:r>
          </w:p>
        </w:tc>
        <w:tc>
          <w:tcPr>
            <w:tcW w:w="4394" w:type="dxa"/>
          </w:tcPr>
          <w:p w14:paraId="1130775D" w14:textId="4D50ABCF" w:rsidR="00DC19FC" w:rsidRPr="00AA1FBD" w:rsidRDefault="002867C5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16-0044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C19FC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B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letion</w:t>
            </w:r>
          </w:p>
        </w:tc>
        <w:tc>
          <w:tcPr>
            <w:tcW w:w="2070" w:type="dxa"/>
          </w:tcPr>
          <w:p w14:paraId="0B5FD400" w14:textId="3CB33F4B" w:rsidR="00DC19FC" w:rsidRPr="00AA1FBD" w:rsidRDefault="00DC19FC" w:rsidP="00DC19F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AA1FBD" w:rsidRPr="00AA1FBD" w14:paraId="1CA34180" w14:textId="77777777" w:rsidTr="008563AC">
        <w:trPr>
          <w:trHeight w:val="83"/>
        </w:trPr>
        <w:tc>
          <w:tcPr>
            <w:tcW w:w="2552" w:type="dxa"/>
          </w:tcPr>
          <w:p w14:paraId="1E4A06E5" w14:textId="266FBC1B" w:rsidR="00DC19FC" w:rsidRPr="00AA1FBD" w:rsidRDefault="00DC19FC" w:rsidP="00DC19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  <w:lang w:val="en-US"/>
              </w:rPr>
              <w:t>N16-0044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_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Δcsp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AB</w:t>
            </w:r>
          </w:p>
        </w:tc>
        <w:tc>
          <w:tcPr>
            <w:tcW w:w="4394" w:type="dxa"/>
          </w:tcPr>
          <w:p w14:paraId="18F73897" w14:textId="2ADC0861" w:rsidR="00DC19FC" w:rsidRPr="00AA1FBD" w:rsidRDefault="002867C5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16-0044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C19FC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A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r w:rsidR="00DC19FC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 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etions</w:t>
            </w:r>
          </w:p>
        </w:tc>
        <w:tc>
          <w:tcPr>
            <w:tcW w:w="2070" w:type="dxa"/>
          </w:tcPr>
          <w:p w14:paraId="5F42B193" w14:textId="3B8DB793" w:rsidR="00DC19FC" w:rsidRPr="00AA1FBD" w:rsidRDefault="00DC19FC" w:rsidP="00DC19F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AA1FBD" w:rsidRPr="00AA1FBD" w14:paraId="37CAB753" w14:textId="77777777" w:rsidTr="008563AC">
        <w:trPr>
          <w:trHeight w:val="83"/>
        </w:trPr>
        <w:tc>
          <w:tcPr>
            <w:tcW w:w="2552" w:type="dxa"/>
          </w:tcPr>
          <w:p w14:paraId="297B20E9" w14:textId="68C866D0" w:rsidR="00DC19FC" w:rsidRPr="00AA1FBD" w:rsidRDefault="00DC19FC" w:rsidP="00DC19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  <w:lang w:val="en-US"/>
              </w:rPr>
              <w:t>LMNC318_</w:t>
            </w:r>
            <w:r w:rsidRPr="00AA1FBD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ΔcspA</w:t>
            </w:r>
          </w:p>
        </w:tc>
        <w:tc>
          <w:tcPr>
            <w:tcW w:w="4394" w:type="dxa"/>
          </w:tcPr>
          <w:p w14:paraId="73AA6528" w14:textId="563A4575" w:rsidR="00DC19FC" w:rsidRPr="00AA1FBD" w:rsidRDefault="002867C5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LMNC318 </w:t>
            </w:r>
            <w:r w:rsidR="00DC19FC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A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letion</w:t>
            </w:r>
          </w:p>
        </w:tc>
        <w:tc>
          <w:tcPr>
            <w:tcW w:w="2070" w:type="dxa"/>
          </w:tcPr>
          <w:p w14:paraId="6AF7998D" w14:textId="36335F4A" w:rsidR="00DC19FC" w:rsidRPr="00AA1FBD" w:rsidRDefault="00DC19FC" w:rsidP="00DC19F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AA1FBD" w:rsidRPr="00AA1FBD" w14:paraId="417B4456" w14:textId="77777777" w:rsidTr="008563AC">
        <w:trPr>
          <w:trHeight w:val="83"/>
        </w:trPr>
        <w:tc>
          <w:tcPr>
            <w:tcW w:w="2552" w:type="dxa"/>
          </w:tcPr>
          <w:p w14:paraId="743CF7B6" w14:textId="6B1D37D0" w:rsidR="00DC19FC" w:rsidRPr="00AA1FBD" w:rsidRDefault="00DC19FC" w:rsidP="00DC19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  <w:lang w:val="en-US"/>
              </w:rPr>
              <w:t>LMNC318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_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ΔcspB</w:t>
            </w:r>
          </w:p>
        </w:tc>
        <w:tc>
          <w:tcPr>
            <w:tcW w:w="4394" w:type="dxa"/>
          </w:tcPr>
          <w:p w14:paraId="61F7FFE5" w14:textId="148779A4" w:rsidR="00DC19FC" w:rsidRPr="00AA1FBD" w:rsidRDefault="002867C5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LMNC318 </w:t>
            </w:r>
            <w:r w:rsidR="00DC19FC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B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letion</w:t>
            </w:r>
          </w:p>
        </w:tc>
        <w:tc>
          <w:tcPr>
            <w:tcW w:w="2070" w:type="dxa"/>
          </w:tcPr>
          <w:p w14:paraId="0220DAEC" w14:textId="6DA72EF9" w:rsidR="00DC19FC" w:rsidRPr="00AA1FBD" w:rsidRDefault="00DC19FC" w:rsidP="00DC19F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AA1FBD" w:rsidRPr="00AA1FBD" w14:paraId="09749035" w14:textId="77777777" w:rsidTr="008563AC">
        <w:trPr>
          <w:trHeight w:val="83"/>
        </w:trPr>
        <w:tc>
          <w:tcPr>
            <w:tcW w:w="2552" w:type="dxa"/>
          </w:tcPr>
          <w:p w14:paraId="5918C965" w14:textId="055C7E82" w:rsidR="00DC19FC" w:rsidRPr="00AA1FBD" w:rsidRDefault="00DC19FC" w:rsidP="00DC19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  <w:lang w:val="en-US"/>
              </w:rPr>
              <w:t>LMNC318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_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Δcsp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AB </w:t>
            </w:r>
            <w:r w:rsidRPr="00AA1FB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394" w:type="dxa"/>
          </w:tcPr>
          <w:p w14:paraId="26F305F4" w14:textId="2C523DC7" w:rsidR="00DC19FC" w:rsidRPr="00AA1FBD" w:rsidRDefault="002867C5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LMNC318 </w:t>
            </w:r>
            <w:r w:rsidR="00DC19FC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A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r w:rsidR="00DC19FC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 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etions</w:t>
            </w:r>
          </w:p>
        </w:tc>
        <w:tc>
          <w:tcPr>
            <w:tcW w:w="2070" w:type="dxa"/>
          </w:tcPr>
          <w:p w14:paraId="54382872" w14:textId="5A045B79" w:rsidR="00DC19FC" w:rsidRPr="00AA1FBD" w:rsidRDefault="00DC19FC" w:rsidP="00DC19F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AA1FBD" w:rsidRPr="00AA1FBD" w14:paraId="14FF62C4" w14:textId="77777777" w:rsidTr="008563AC">
        <w:trPr>
          <w:trHeight w:val="83"/>
        </w:trPr>
        <w:tc>
          <w:tcPr>
            <w:tcW w:w="2552" w:type="dxa"/>
          </w:tcPr>
          <w:p w14:paraId="6AE1958E" w14:textId="13556860" w:rsidR="00DC19FC" w:rsidRPr="00AA1FBD" w:rsidRDefault="00DC19FC" w:rsidP="00DC19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  <w:lang w:val="en-US"/>
              </w:rPr>
              <w:t>LMNC326_</w:t>
            </w:r>
            <w:r w:rsidRPr="00AA1FBD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ΔcspA</w:t>
            </w:r>
          </w:p>
        </w:tc>
        <w:tc>
          <w:tcPr>
            <w:tcW w:w="4394" w:type="dxa"/>
          </w:tcPr>
          <w:p w14:paraId="6B334DBD" w14:textId="6A18D3C8" w:rsidR="00DC19FC" w:rsidRPr="00AA1FBD" w:rsidRDefault="002867C5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  <w:lang w:val="en-US"/>
              </w:rPr>
              <w:t>LMNC32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DC19FC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A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letion</w:t>
            </w:r>
          </w:p>
        </w:tc>
        <w:tc>
          <w:tcPr>
            <w:tcW w:w="2070" w:type="dxa"/>
          </w:tcPr>
          <w:p w14:paraId="2A3A2DE5" w14:textId="19C3321A" w:rsidR="00DC19FC" w:rsidRPr="00AA1FBD" w:rsidRDefault="00DC19FC" w:rsidP="00DC19F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AA1FBD" w:rsidRPr="00AA1FBD" w14:paraId="01553AC5" w14:textId="77777777" w:rsidTr="008563AC">
        <w:trPr>
          <w:trHeight w:val="83"/>
        </w:trPr>
        <w:tc>
          <w:tcPr>
            <w:tcW w:w="2552" w:type="dxa"/>
          </w:tcPr>
          <w:p w14:paraId="7852AAE2" w14:textId="23C92505" w:rsidR="00DC19FC" w:rsidRPr="00AA1FBD" w:rsidRDefault="00DC19FC" w:rsidP="00DC19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  <w:lang w:val="en-US"/>
              </w:rPr>
              <w:t>LMNC326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_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ΔcspB</w:t>
            </w:r>
          </w:p>
        </w:tc>
        <w:tc>
          <w:tcPr>
            <w:tcW w:w="4394" w:type="dxa"/>
          </w:tcPr>
          <w:p w14:paraId="16729BA9" w14:textId="5F538DF1" w:rsidR="00DC19FC" w:rsidRPr="00AA1FBD" w:rsidRDefault="002867C5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  <w:lang w:val="en-US"/>
              </w:rPr>
              <w:t>LMNC32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DC19FC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B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letion</w:t>
            </w:r>
          </w:p>
        </w:tc>
        <w:tc>
          <w:tcPr>
            <w:tcW w:w="2070" w:type="dxa"/>
          </w:tcPr>
          <w:p w14:paraId="45CA6A1A" w14:textId="528F8763" w:rsidR="00DC19FC" w:rsidRPr="00AA1FBD" w:rsidRDefault="00DC19FC" w:rsidP="00DC19F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AA1FBD" w:rsidRPr="00AA1FBD" w14:paraId="39292131" w14:textId="77777777" w:rsidTr="008563AC">
        <w:trPr>
          <w:trHeight w:val="83"/>
        </w:trPr>
        <w:tc>
          <w:tcPr>
            <w:tcW w:w="2552" w:type="dxa"/>
            <w:tcBorders>
              <w:bottom w:val="single" w:sz="4" w:space="0" w:color="auto"/>
            </w:tcBorders>
          </w:tcPr>
          <w:p w14:paraId="6B9D76B5" w14:textId="1C59290E" w:rsidR="00DC19FC" w:rsidRPr="00AA1FBD" w:rsidRDefault="00DC19FC" w:rsidP="00DC19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  <w:lang w:val="en-US"/>
              </w:rPr>
              <w:t>LMNC326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_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Δcsp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AB </w:t>
            </w:r>
            <w:r w:rsidRPr="00AA1FB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12E000BB" w14:textId="66188C89" w:rsidR="00DC19FC" w:rsidRPr="00AA1FBD" w:rsidRDefault="002867C5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  <w:lang w:val="en-US"/>
              </w:rPr>
              <w:t>LMNC32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DC19FC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A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r w:rsidR="00DC19FC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 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etion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688CCE4" w14:textId="64C179A9" w:rsidR="00DC19FC" w:rsidRPr="00AA1FBD" w:rsidRDefault="00DC19FC" w:rsidP="00DC19F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AA1FBD" w:rsidRPr="00AA1FBD" w14:paraId="7DF91AD7" w14:textId="77777777" w:rsidTr="00D61287">
        <w:trPr>
          <w:trHeight w:val="83"/>
        </w:trPr>
        <w:tc>
          <w:tcPr>
            <w:tcW w:w="90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8B02D9" w14:textId="67F408D9" w:rsidR="00DC19FC" w:rsidRPr="00AA1FBD" w:rsidRDefault="00DC19FC" w:rsidP="00DC19F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A1FB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smids</w:t>
            </w:r>
          </w:p>
        </w:tc>
      </w:tr>
      <w:tr w:rsidR="00AA1FBD" w:rsidRPr="00AA1FBD" w14:paraId="225150B7" w14:textId="77777777" w:rsidTr="008563AC">
        <w:trPr>
          <w:trHeight w:val="83"/>
        </w:trPr>
        <w:tc>
          <w:tcPr>
            <w:tcW w:w="2552" w:type="dxa"/>
            <w:tcBorders>
              <w:top w:val="single" w:sz="4" w:space="0" w:color="auto"/>
            </w:tcBorders>
          </w:tcPr>
          <w:p w14:paraId="0C21AF36" w14:textId="1B59D61C" w:rsidR="00DC19FC" w:rsidRPr="00AA1FBD" w:rsidRDefault="00DC19FC" w:rsidP="00DC19F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A1FB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KSV7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034B709B" w14:textId="0246829B" w:rsidR="00DC19FC" w:rsidRPr="00AA1FBD" w:rsidRDefault="00DC19FC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lasmid vector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02B9074" w14:textId="018CD60A" w:rsidR="00DC19FC" w:rsidRPr="00AA1FBD" w:rsidRDefault="00DC19FC" w:rsidP="00DC19F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mith 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amp;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Youngman, 1992</w:t>
            </w:r>
          </w:p>
        </w:tc>
      </w:tr>
      <w:tr w:rsidR="00AA1FBD" w:rsidRPr="00AA1FBD" w14:paraId="7146CB55" w14:textId="77777777" w:rsidTr="008563AC">
        <w:trPr>
          <w:trHeight w:val="83"/>
        </w:trPr>
        <w:tc>
          <w:tcPr>
            <w:tcW w:w="2552" w:type="dxa"/>
          </w:tcPr>
          <w:p w14:paraId="3E9136E2" w14:textId="7889159B" w:rsidR="00DC19FC" w:rsidRPr="00AA1FBD" w:rsidRDefault="00DC19FC" w:rsidP="00DC19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KSV7-</w:t>
            </w:r>
            <w:r w:rsidRPr="00AA1FB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ΔcspA</w:t>
            </w:r>
          </w:p>
        </w:tc>
        <w:tc>
          <w:tcPr>
            <w:tcW w:w="4394" w:type="dxa"/>
          </w:tcPr>
          <w:p w14:paraId="63F3600E" w14:textId="3AC9892A" w:rsidR="00DC19FC" w:rsidRPr="00AA1FBD" w:rsidRDefault="00177DF6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KSV7 with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E1614B">
              <w:rPr>
                <w:rFonts w:ascii="Symbol" w:hAnsi="Symbol" w:cs="Times New Roman"/>
                <w:color w:val="000000" w:themeColor="text1"/>
                <w:sz w:val="18"/>
                <w:szCs w:val="18"/>
                <w:lang w:val="en-GB"/>
              </w:rPr>
              <w:t>D</w:t>
            </w:r>
            <w:r w:rsidR="00DC19FC"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spA 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etio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construct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</w:tcPr>
          <w:p w14:paraId="0AB8DEC4" w14:textId="2E39CD32" w:rsidR="00DC19FC" w:rsidRPr="00AA1FBD" w:rsidRDefault="00DC19FC" w:rsidP="00DC19F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AA1FBD" w:rsidRPr="00AA1FBD" w14:paraId="742471CE" w14:textId="77777777" w:rsidTr="008563AC">
        <w:trPr>
          <w:trHeight w:val="83"/>
        </w:trPr>
        <w:tc>
          <w:tcPr>
            <w:tcW w:w="2552" w:type="dxa"/>
          </w:tcPr>
          <w:p w14:paraId="670AE23B" w14:textId="3E0ED61E" w:rsidR="00DC19FC" w:rsidRPr="00AA1FBD" w:rsidRDefault="00DC19FC" w:rsidP="00DC19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KSV7-</w:t>
            </w:r>
            <w:r w:rsidRPr="00AA1FB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ΔcspB</w:t>
            </w:r>
          </w:p>
        </w:tc>
        <w:tc>
          <w:tcPr>
            <w:tcW w:w="4394" w:type="dxa"/>
          </w:tcPr>
          <w:p w14:paraId="2795EF9D" w14:textId="1BC75673" w:rsidR="00DC19FC" w:rsidRPr="00AA1FBD" w:rsidRDefault="00335B78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KSV7 with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97CD7">
              <w:rPr>
                <w:rFonts w:ascii="Symbol" w:hAnsi="Symbol" w:cs="Times New Roman"/>
                <w:color w:val="000000" w:themeColor="text1"/>
                <w:sz w:val="18"/>
                <w:szCs w:val="18"/>
                <w:lang w:val="en-GB"/>
              </w:rPr>
              <w:t>D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B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etio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construct</w:t>
            </w:r>
          </w:p>
        </w:tc>
        <w:tc>
          <w:tcPr>
            <w:tcW w:w="2070" w:type="dxa"/>
          </w:tcPr>
          <w:p w14:paraId="3E162F61" w14:textId="7A81C3D0" w:rsidR="00DC19FC" w:rsidRPr="00AA1FBD" w:rsidRDefault="00DC19FC" w:rsidP="00DC19F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AA1FBD" w:rsidRPr="00AA1FBD" w14:paraId="0A9D7B65" w14:textId="77777777" w:rsidTr="008563AC">
        <w:trPr>
          <w:trHeight w:val="83"/>
        </w:trPr>
        <w:tc>
          <w:tcPr>
            <w:tcW w:w="2552" w:type="dxa"/>
          </w:tcPr>
          <w:p w14:paraId="19BD48F6" w14:textId="5A390BA6" w:rsidR="00DC19FC" w:rsidRPr="00AA1FBD" w:rsidRDefault="00DC19FC" w:rsidP="00DC19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KSV7-</w:t>
            </w:r>
            <w:r w:rsidRPr="00AA1FB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ΔcspD</w:t>
            </w:r>
          </w:p>
        </w:tc>
        <w:tc>
          <w:tcPr>
            <w:tcW w:w="4394" w:type="dxa"/>
          </w:tcPr>
          <w:p w14:paraId="0DA4BF11" w14:textId="43E73972" w:rsidR="00DC19FC" w:rsidRPr="00AA1FBD" w:rsidRDefault="00335B78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KSV7 with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97CD7">
              <w:rPr>
                <w:rFonts w:ascii="Symbol" w:hAnsi="Symbol" w:cs="Times New Roman"/>
                <w:color w:val="000000" w:themeColor="text1"/>
                <w:sz w:val="18"/>
                <w:szCs w:val="18"/>
                <w:lang w:val="en-GB"/>
              </w:rPr>
              <w:t>D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s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D</w:t>
            </w:r>
            <w:r w:rsidRPr="00AA1FB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etio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construct</w:t>
            </w:r>
          </w:p>
        </w:tc>
        <w:tc>
          <w:tcPr>
            <w:tcW w:w="2070" w:type="dxa"/>
          </w:tcPr>
          <w:p w14:paraId="04429D69" w14:textId="5F41FBCB" w:rsidR="00DC19FC" w:rsidRPr="00AA1FBD" w:rsidRDefault="00DC19FC" w:rsidP="00DC19F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AA1FBD" w:rsidRPr="00AA1FBD" w14:paraId="7964617E" w14:textId="77777777" w:rsidTr="008563AC">
        <w:trPr>
          <w:trHeight w:val="83"/>
        </w:trPr>
        <w:tc>
          <w:tcPr>
            <w:tcW w:w="2552" w:type="dxa"/>
          </w:tcPr>
          <w:p w14:paraId="27B6A0B8" w14:textId="5980B579" w:rsidR="00DC19FC" w:rsidRPr="00AA1FBD" w:rsidRDefault="00DC19FC" w:rsidP="00DC19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PL2</w:t>
            </w:r>
          </w:p>
        </w:tc>
        <w:tc>
          <w:tcPr>
            <w:tcW w:w="4394" w:type="dxa"/>
          </w:tcPr>
          <w:p w14:paraId="24408C89" w14:textId="720FE4D4" w:rsidR="00DC19FC" w:rsidRPr="00AA1FBD" w:rsidRDefault="00DC19FC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smid vector</w:t>
            </w:r>
          </w:p>
        </w:tc>
        <w:tc>
          <w:tcPr>
            <w:tcW w:w="2070" w:type="dxa"/>
          </w:tcPr>
          <w:p w14:paraId="5B5C2781" w14:textId="0DD12312" w:rsidR="00DC19FC" w:rsidRPr="00AA1FBD" w:rsidRDefault="00DC19FC" w:rsidP="00DC19F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uer et al., 2002</w:t>
            </w:r>
          </w:p>
        </w:tc>
      </w:tr>
      <w:tr w:rsidR="00AA1FBD" w:rsidRPr="00AA1FBD" w14:paraId="10B0F77B" w14:textId="77777777" w:rsidTr="008563AC">
        <w:trPr>
          <w:trHeight w:val="83"/>
        </w:trPr>
        <w:tc>
          <w:tcPr>
            <w:tcW w:w="2552" w:type="dxa"/>
          </w:tcPr>
          <w:p w14:paraId="0DE80FD9" w14:textId="39BEB873" w:rsidR="00DC19FC" w:rsidRPr="00AA1FBD" w:rsidRDefault="00DC19FC" w:rsidP="00DC19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PL2-</w:t>
            </w:r>
            <w:r w:rsidRPr="00AA1FB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cspA</w:t>
            </w:r>
          </w:p>
        </w:tc>
        <w:tc>
          <w:tcPr>
            <w:tcW w:w="4394" w:type="dxa"/>
          </w:tcPr>
          <w:p w14:paraId="1AB4A445" w14:textId="570AD533" w:rsidR="00DC19FC" w:rsidRPr="00AA1FBD" w:rsidRDefault="00335B78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pPL2 with </w:t>
            </w:r>
            <w:r w:rsidRPr="00E1614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csp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sequence and 5’ flanking region</w:t>
            </w:r>
            <w:r w:rsidR="00DC19FC" w:rsidRPr="00AA1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</w:tcPr>
          <w:p w14:paraId="1F0EAA88" w14:textId="1F94AA29" w:rsidR="00DC19FC" w:rsidRPr="00AA1FBD" w:rsidRDefault="00AB13AE" w:rsidP="00DC19F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B13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chaamba et al., 2021b</w:t>
            </w:r>
          </w:p>
        </w:tc>
      </w:tr>
      <w:tr w:rsidR="00AA1FBD" w:rsidRPr="00AA1FBD" w14:paraId="70301CB3" w14:textId="77777777" w:rsidTr="008563AC">
        <w:trPr>
          <w:trHeight w:val="83"/>
        </w:trPr>
        <w:tc>
          <w:tcPr>
            <w:tcW w:w="2552" w:type="dxa"/>
          </w:tcPr>
          <w:p w14:paraId="1A8CF8B2" w14:textId="64B6F748" w:rsidR="00DC19FC" w:rsidRPr="00AA1FBD" w:rsidRDefault="00DC19FC" w:rsidP="00DC19F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PL2-</w:t>
            </w:r>
            <w:r w:rsidRPr="00AA1FB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cspB</w:t>
            </w:r>
          </w:p>
        </w:tc>
        <w:tc>
          <w:tcPr>
            <w:tcW w:w="4394" w:type="dxa"/>
          </w:tcPr>
          <w:p w14:paraId="2D2D7871" w14:textId="069B139D" w:rsidR="00DC19FC" w:rsidRPr="00AA1FBD" w:rsidRDefault="00335B78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pPL2 with </w:t>
            </w:r>
            <w:r w:rsidRPr="00B97CD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cs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sequence and 5’ flanking region</w:t>
            </w:r>
          </w:p>
        </w:tc>
        <w:tc>
          <w:tcPr>
            <w:tcW w:w="2070" w:type="dxa"/>
          </w:tcPr>
          <w:p w14:paraId="44724E3C" w14:textId="3EAA69D6" w:rsidR="00DC19FC" w:rsidRPr="00AA1FBD" w:rsidRDefault="00AB13AE" w:rsidP="00DC19F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B13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chaamba et al., 2021b</w:t>
            </w:r>
          </w:p>
        </w:tc>
      </w:tr>
      <w:tr w:rsidR="00AA1FBD" w:rsidRPr="00AA1FBD" w14:paraId="53BF87FE" w14:textId="77777777" w:rsidTr="008563AC">
        <w:tc>
          <w:tcPr>
            <w:tcW w:w="2552" w:type="dxa"/>
          </w:tcPr>
          <w:p w14:paraId="36324F5B" w14:textId="5A396763" w:rsidR="00DC19FC" w:rsidRPr="00AA1FBD" w:rsidRDefault="00DC19FC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1FB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PL2-</w:t>
            </w:r>
            <w:r w:rsidRPr="00AA1FB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cspD</w:t>
            </w:r>
          </w:p>
        </w:tc>
        <w:tc>
          <w:tcPr>
            <w:tcW w:w="4394" w:type="dxa"/>
          </w:tcPr>
          <w:p w14:paraId="431B178C" w14:textId="79FEA64C" w:rsidR="00DC19FC" w:rsidRPr="00AA1FBD" w:rsidRDefault="00335B78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pPL2 with </w:t>
            </w:r>
            <w:r w:rsidRPr="00B97CD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cs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sequence and 5’ flanking region</w:t>
            </w:r>
          </w:p>
        </w:tc>
        <w:tc>
          <w:tcPr>
            <w:tcW w:w="2070" w:type="dxa"/>
          </w:tcPr>
          <w:p w14:paraId="01632643" w14:textId="313FD539" w:rsidR="00DC19FC" w:rsidRPr="00AA1FBD" w:rsidRDefault="00AB13AE" w:rsidP="00DC19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B13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chaamba et al., 2021b</w:t>
            </w:r>
          </w:p>
        </w:tc>
      </w:tr>
    </w:tbl>
    <w:p w14:paraId="185B6203" w14:textId="75C38BB7" w:rsidR="000C04FE" w:rsidRPr="00AA1FBD" w:rsidRDefault="000C04F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EE92E37" w14:textId="4CDE698C" w:rsidR="00277CFB" w:rsidRPr="00AA1FBD" w:rsidRDefault="00277CFB" w:rsidP="00277CFB">
      <w:pPr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proofErr w:type="spellStart"/>
      <w:r w:rsidRPr="00D61287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a</w:t>
      </w:r>
      <w:r w:rsidR="006D00A4" w:rsidRPr="00D6128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L</w:t>
      </w:r>
      <w:proofErr w:type="spellEnd"/>
      <w:r w:rsidR="006D00A4" w:rsidRPr="00D6128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: lineage, CC: clonal complex. </w:t>
      </w:r>
      <w:proofErr w:type="spellStart"/>
      <w:r w:rsidR="006D00A4" w:rsidRPr="00D61287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b</w:t>
      </w:r>
      <w:r w:rsidR="006D00A4" w:rsidRPr="00D6128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U</w:t>
      </w:r>
      <w:proofErr w:type="spellEnd"/>
      <w:r w:rsidRPr="00D6128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ed in transcriptomics experiments</w:t>
      </w:r>
      <w:r w:rsidRPr="00D6128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. </w:t>
      </w:r>
      <w:proofErr w:type="spellStart"/>
      <w:r w:rsidR="006D00A4" w:rsidRPr="00D61287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c</w:t>
      </w:r>
      <w:r w:rsidRPr="00D6128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Strains</w:t>
      </w:r>
      <w:proofErr w:type="spellEnd"/>
      <w:r w:rsidRPr="00D6128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not used</w:t>
      </w:r>
      <w:r w:rsidRPr="00D6128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in PM assay</w:t>
      </w:r>
      <w:r w:rsidRPr="00D6128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s</w:t>
      </w:r>
      <w:r w:rsidRPr="00AA1FB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</w:t>
      </w:r>
    </w:p>
    <w:p w14:paraId="69D3D6ED" w14:textId="185EC784" w:rsidR="00277CFB" w:rsidRDefault="00277CFB">
      <w:pPr>
        <w:rPr>
          <w:color w:val="000000" w:themeColor="text1"/>
        </w:rPr>
      </w:pPr>
    </w:p>
    <w:p w14:paraId="7BD3794D" w14:textId="0DDBE55F" w:rsidR="00F0555C" w:rsidRDefault="00F0555C" w:rsidP="00F0555C">
      <w:pPr>
        <w:jc w:val="both"/>
        <w:rPr>
          <w:color w:val="000000" w:themeColor="text1"/>
        </w:rPr>
      </w:pPr>
    </w:p>
    <w:p w14:paraId="47FB282E" w14:textId="77777777" w:rsidR="00F0555C" w:rsidRDefault="00F0555C" w:rsidP="00F0555C">
      <w:pPr>
        <w:jc w:val="both"/>
        <w:rPr>
          <w:rFonts w:ascii="Palatino Linotype" w:hAnsi="Palatino Linotype" w:cs="Calibri"/>
          <w:b/>
          <w:bCs/>
          <w:color w:val="000000" w:themeColor="text1"/>
          <w:sz w:val="20"/>
          <w:szCs w:val="20"/>
          <w:lang w:val="en-US"/>
        </w:rPr>
      </w:pPr>
    </w:p>
    <w:p w14:paraId="7AE16D7D" w14:textId="38FF9C02" w:rsidR="00F0555C" w:rsidRPr="001D5B0A" w:rsidRDefault="00F0555C" w:rsidP="00F0555C">
      <w:pPr>
        <w:jc w:val="both"/>
        <w:rPr>
          <w:rFonts w:ascii="Times New Roman" w:hAnsi="Times New Roman" w:cs="Times New Roman"/>
          <w:color w:val="000000" w:themeColor="text1"/>
        </w:rPr>
      </w:pPr>
      <w:r w:rsidRPr="001D5B0A">
        <w:rPr>
          <w:rFonts w:ascii="Times New Roman" w:hAnsi="Times New Roman" w:cs="Times New Roman"/>
          <w:b/>
          <w:bCs/>
          <w:color w:val="000000"/>
        </w:rPr>
        <w:lastRenderedPageBreak/>
        <w:t xml:space="preserve">Supplementary Table </w:t>
      </w:r>
      <w:r w:rsidRPr="002A403F">
        <w:rPr>
          <w:rFonts w:ascii="Times New Roman" w:hAnsi="Times New Roman" w:cs="Times New Roman"/>
          <w:b/>
          <w:bCs/>
          <w:color w:val="000000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Pr="002A403F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Pr="001D5B0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>Validation of PM11-20 data</w:t>
      </w:r>
      <w:r w:rsidRPr="002A403F">
        <w:rPr>
          <w:rFonts w:ascii="Times New Roman" w:hAnsi="Times New Roman" w:cs="Times New Roman"/>
          <w:b/>
          <w:bCs/>
          <w:color w:val="000000" w:themeColor="text1"/>
          <w:vertAlign w:val="superscript"/>
          <w:lang w:val="en-US"/>
        </w:rPr>
        <w:t xml:space="preserve"> a</w:t>
      </w:r>
    </w:p>
    <w:p w14:paraId="3532519E" w14:textId="77777777" w:rsidR="00F0555C" w:rsidRPr="002A403F" w:rsidRDefault="00F0555C" w:rsidP="00F0555C">
      <w:pPr>
        <w:jc w:val="both"/>
        <w:rPr>
          <w:rFonts w:ascii="Palatino Linotype" w:hAnsi="Palatino Linotype" w:cs="Calibri"/>
          <w:b/>
          <w:bCs/>
          <w:color w:val="000000" w:themeColor="text1"/>
          <w:sz w:val="20"/>
          <w:szCs w:val="20"/>
        </w:rPr>
      </w:pPr>
    </w:p>
    <w:tbl>
      <w:tblPr>
        <w:tblW w:w="90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4"/>
        <w:gridCol w:w="861"/>
        <w:gridCol w:w="567"/>
        <w:gridCol w:w="851"/>
        <w:gridCol w:w="567"/>
        <w:gridCol w:w="869"/>
        <w:gridCol w:w="645"/>
        <w:gridCol w:w="776"/>
        <w:gridCol w:w="665"/>
        <w:gridCol w:w="776"/>
        <w:gridCol w:w="895"/>
      </w:tblGrid>
      <w:tr w:rsidR="00F0555C" w:rsidRPr="00DE6DE9" w14:paraId="4E7D895B" w14:textId="77777777" w:rsidTr="007F33AC">
        <w:trPr>
          <w:trHeight w:val="240"/>
        </w:trPr>
        <w:tc>
          <w:tcPr>
            <w:tcW w:w="154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E1F4" w14:textId="77777777" w:rsidR="00F0555C" w:rsidRDefault="00F0555C" w:rsidP="007F33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FB1D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Antibiotic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FB1D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(µg)</w:t>
            </w:r>
          </w:p>
          <w:p w14:paraId="39F63963" w14:textId="77777777" w:rsidR="00F0555C" w:rsidRPr="00FB1D87" w:rsidRDefault="00F0555C" w:rsidP="007F33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  <w:p w14:paraId="36046C73" w14:textId="77777777" w:rsidR="00F0555C" w:rsidRPr="00DE6DE9" w:rsidRDefault="00F0555C" w:rsidP="007F33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13751" w14:textId="77777777" w:rsidR="00F0555C" w:rsidRDefault="00F0555C" w:rsidP="007F33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Diameter</w:t>
            </w:r>
          </w:p>
          <w:p w14:paraId="2973F977" w14:textId="77777777" w:rsidR="00F0555C" w:rsidRDefault="00F0555C" w:rsidP="007F33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(mm)</w:t>
            </w:r>
          </w:p>
          <w:p w14:paraId="6136184E" w14:textId="77777777" w:rsidR="00F0555C" w:rsidRPr="00DE6DE9" w:rsidRDefault="00F0555C" w:rsidP="007F33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4C8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1546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382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L195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D01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MNC326</w:t>
            </w:r>
          </w:p>
        </w:tc>
        <w:tc>
          <w:tcPr>
            <w:tcW w:w="23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EA75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GDe</w:t>
            </w:r>
          </w:p>
        </w:tc>
      </w:tr>
      <w:tr w:rsidR="00F0555C" w:rsidRPr="00DE6DE9" w14:paraId="5A875CDC" w14:textId="77777777" w:rsidTr="007F33AC">
        <w:trPr>
          <w:trHeight w:val="24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B55D4" w14:textId="77777777" w:rsidR="00F0555C" w:rsidRPr="00DE6DE9" w:rsidRDefault="00F0555C" w:rsidP="007F33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883D3" w14:textId="77777777" w:rsidR="00F0555C" w:rsidRPr="00DE6DE9" w:rsidRDefault="00F0555C" w:rsidP="007F33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161F60" w14:textId="77777777" w:rsidR="00F0555C" w:rsidRPr="00DE6DE9" w:rsidRDefault="00F0555C" w:rsidP="007F33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DE6D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W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E8B1A" w14:textId="77777777" w:rsidR="00F0555C" w:rsidRPr="00DE6DE9" w:rsidRDefault="00F0555C" w:rsidP="007F33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∆</w:t>
            </w:r>
            <w:r w:rsidRPr="00A819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spA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EB4D91" w14:textId="77777777" w:rsidR="00F0555C" w:rsidRPr="00DE6DE9" w:rsidRDefault="00F0555C" w:rsidP="007F33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WT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BADE3" w14:textId="77777777" w:rsidR="00F0555C" w:rsidRPr="00DE6DE9" w:rsidRDefault="00F0555C" w:rsidP="007F33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∆</w:t>
            </w:r>
            <w:r w:rsidRPr="00A819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spAB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1A9AC3" w14:textId="77777777" w:rsidR="00F0555C" w:rsidRPr="00DE6DE9" w:rsidRDefault="00F0555C" w:rsidP="007F33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WT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FCE47" w14:textId="77777777" w:rsidR="00F0555C" w:rsidRPr="00DE6DE9" w:rsidRDefault="00F0555C" w:rsidP="007F33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∆</w:t>
            </w:r>
            <w:r w:rsidRPr="00A819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spAB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8976C6" w14:textId="77777777" w:rsidR="00F0555C" w:rsidRPr="00DE6DE9" w:rsidRDefault="00F0555C" w:rsidP="007F33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WT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9E62DF" w14:textId="77777777" w:rsidR="00F0555C" w:rsidRPr="00DE6DE9" w:rsidRDefault="00F0555C" w:rsidP="007F33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∆</w:t>
            </w:r>
            <w:r w:rsidRPr="00A819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spAB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3CFCB" w14:textId="77777777" w:rsidR="00F0555C" w:rsidRPr="00DE6DE9" w:rsidRDefault="00F0555C" w:rsidP="007F33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∆</w:t>
            </w:r>
            <w:r w:rsidRPr="00A819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spABD</w:t>
            </w:r>
          </w:p>
        </w:tc>
      </w:tr>
      <w:tr w:rsidR="00F0555C" w:rsidRPr="00DE6DE9" w14:paraId="4930BC90" w14:textId="77777777" w:rsidTr="007F33AC">
        <w:trPr>
          <w:trHeight w:val="240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5404" w14:textId="77777777" w:rsidR="00F0555C" w:rsidRPr="0048634D" w:rsidRDefault="00F0555C" w:rsidP="007F33AC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</w:pPr>
            <w:r w:rsidRPr="004863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Ampicillin</w:t>
            </w:r>
            <w:r w:rsidRPr="004863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  <w:t xml:space="preserve"> (10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ED19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DB8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0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3BAD4C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CC3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7</w:t>
            </w:r>
          </w:p>
        </w:tc>
        <w:tc>
          <w:tcPr>
            <w:tcW w:w="869" w:type="dxa"/>
            <w:tcBorders>
              <w:top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B84C98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.0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0E91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0</w:t>
            </w:r>
          </w:p>
        </w:tc>
        <w:tc>
          <w:tcPr>
            <w:tcW w:w="776" w:type="dxa"/>
            <w:tcBorders>
              <w:top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81FB84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0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43E8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.0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36AFDE45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0</w:t>
            </w:r>
          </w:p>
        </w:tc>
        <w:tc>
          <w:tcPr>
            <w:tcW w:w="895" w:type="dxa"/>
            <w:tcBorders>
              <w:top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3EEBF6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.0</w:t>
            </w:r>
          </w:p>
        </w:tc>
      </w:tr>
      <w:tr w:rsidR="00F0555C" w:rsidRPr="00DE6DE9" w14:paraId="328D6519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AF5C" w14:textId="77777777" w:rsidR="00F0555C" w:rsidRPr="0048634D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4E76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F06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392F8E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A856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23DACBB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5255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71B5CE5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AB1D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776" w:type="dxa"/>
            <w:shd w:val="clear" w:color="auto" w:fill="00B050"/>
            <w:noWrap/>
            <w:vAlign w:val="bottom"/>
            <w:hideMark/>
          </w:tcPr>
          <w:p w14:paraId="49FC3CEB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CB9E4DA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7</w:t>
            </w:r>
          </w:p>
        </w:tc>
      </w:tr>
      <w:tr w:rsidR="00F0555C" w:rsidRPr="00DE6DE9" w14:paraId="3BBF9483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4B1E" w14:textId="77777777" w:rsidR="00F0555C" w:rsidRPr="0048634D" w:rsidRDefault="00F0555C" w:rsidP="007F33AC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</w:pPr>
            <w:r w:rsidRPr="004863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Trimethoprime</w:t>
            </w:r>
            <w:r w:rsidRPr="004863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  <w:t xml:space="preserve"> (15)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B256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a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719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D031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E60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0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04A8379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.0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915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8AFD03D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.0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8F1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48385BB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3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4AE3F4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.0</w:t>
            </w:r>
          </w:p>
        </w:tc>
      </w:tr>
      <w:tr w:rsidR="00F0555C" w:rsidRPr="00DE6DE9" w14:paraId="432F2CAA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4520" w14:textId="77777777" w:rsidR="00F0555C" w:rsidRPr="0048634D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A6C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FFE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3828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498B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82852C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859A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1FB137A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017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B6F28E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280685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</w:tr>
      <w:tr w:rsidR="00F0555C" w:rsidRPr="00DE6DE9" w14:paraId="77D7D111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60FC" w14:textId="77777777" w:rsidR="00F0555C" w:rsidRPr="0048634D" w:rsidRDefault="00F0555C" w:rsidP="007F33AC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</w:pPr>
            <w:r w:rsidRPr="004863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Polymixin 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  <w:t xml:space="preserve"> (300U)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5441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a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F7A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00A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00738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5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C41A3F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4205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560A21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5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2CB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5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011958A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0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46BD504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7</w:t>
            </w:r>
          </w:p>
        </w:tc>
      </w:tr>
      <w:tr w:rsidR="00F0555C" w:rsidRPr="00DE6DE9" w14:paraId="01C5CE04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83F2" w14:textId="77777777" w:rsidR="00F0555C" w:rsidRPr="0048634D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9DAD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C99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8F15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0CEA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3FC699D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889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FC02F65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EDD0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683E2046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26903D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</w:tr>
      <w:tr w:rsidR="00F0555C" w:rsidRPr="00DE6DE9" w14:paraId="54612862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20AF" w14:textId="77777777" w:rsidR="00F0555C" w:rsidRPr="0048634D" w:rsidRDefault="00F0555C" w:rsidP="007F33AC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</w:pPr>
            <w:r w:rsidRPr="004863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Amoxi/ Clav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  <w:t xml:space="preserve"> (20/10)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9A05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a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5E06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A93EC7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.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545D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5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7286A66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.0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932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9C7758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.7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0DAA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4BCFBE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0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1181818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.0</w:t>
            </w:r>
          </w:p>
        </w:tc>
      </w:tr>
      <w:tr w:rsidR="00F0555C" w:rsidRPr="00DE6DE9" w14:paraId="65FCD1A5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255F" w14:textId="77777777" w:rsidR="00F0555C" w:rsidRPr="0048634D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8B5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B28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CEF30B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CB1A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AD59BBA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355D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540284B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BAA9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F43B11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2ECEAE9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</w:tr>
      <w:tr w:rsidR="00F0555C" w:rsidRPr="00DE6DE9" w14:paraId="7B5DE7CB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A173" w14:textId="77777777" w:rsidR="00F0555C" w:rsidRPr="0048634D" w:rsidRDefault="00F0555C" w:rsidP="007F33AC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</w:pPr>
            <w:r w:rsidRPr="004863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Neomycin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  <w:t xml:space="preserve"> (30)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91F1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a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AA3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0AB97EA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B6D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447015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0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5F46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CAFB808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5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B5D8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6D3ED0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0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B38569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0</w:t>
            </w:r>
          </w:p>
        </w:tc>
      </w:tr>
      <w:tr w:rsidR="00F0555C" w:rsidRPr="00DE6DE9" w14:paraId="3AF09EAA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3EE5" w14:textId="77777777" w:rsidR="00F0555C" w:rsidRPr="0048634D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C39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3181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11C0931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62C8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66F8585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2AB1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40C8704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7F91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4BEB2B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2DB1CE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</w:tr>
      <w:tr w:rsidR="00F0555C" w:rsidRPr="00DE6DE9" w14:paraId="240C3925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A3F1" w14:textId="77777777" w:rsidR="00F0555C" w:rsidRPr="0048634D" w:rsidRDefault="00F0555C" w:rsidP="007F33AC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</w:pPr>
            <w:r w:rsidRPr="004863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Nalidixic acid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  <w:t xml:space="preserve"> (30)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39A0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a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B09A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D8FD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41F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6CA79BA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0</w:t>
            </w: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8B9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471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73E9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5E9910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9C26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</w:tr>
      <w:tr w:rsidR="00F0555C" w:rsidRPr="00DE6DE9" w14:paraId="4131E054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0408" w14:textId="77777777" w:rsidR="00F0555C" w:rsidRPr="0048634D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543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7DE0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F2CA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F5E5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240502B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</w:t>
            </w: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27D6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1D6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B82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E1AACA8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6AB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</w:tr>
      <w:tr w:rsidR="00F0555C" w:rsidRPr="00DE6DE9" w14:paraId="3A13263A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C02C" w14:textId="77777777" w:rsidR="00F0555C" w:rsidRPr="0048634D" w:rsidRDefault="00F0555C" w:rsidP="007F33AC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</w:pPr>
            <w:r w:rsidRPr="004863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Ciprofloxacin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  <w:t xml:space="preserve"> (5)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2F0D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a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E21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2496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7538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17DC04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0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5DC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1CE6902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5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628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0</w:t>
            </w:r>
          </w:p>
        </w:tc>
        <w:tc>
          <w:tcPr>
            <w:tcW w:w="776" w:type="dxa"/>
            <w:shd w:val="clear" w:color="auto" w:fill="00B050"/>
            <w:noWrap/>
            <w:vAlign w:val="bottom"/>
            <w:hideMark/>
          </w:tcPr>
          <w:p w14:paraId="78B5EB9A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5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61C631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5</w:t>
            </w:r>
          </w:p>
        </w:tc>
      </w:tr>
      <w:tr w:rsidR="00F0555C" w:rsidRPr="00DE6DE9" w14:paraId="3E732542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5F0F" w14:textId="77777777" w:rsidR="00F0555C" w:rsidRPr="0048634D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69B6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4BD9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B0C8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A054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F348EC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677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73CB63B1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70FD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776" w:type="dxa"/>
            <w:shd w:val="clear" w:color="auto" w:fill="00B050"/>
            <w:noWrap/>
            <w:vAlign w:val="bottom"/>
            <w:hideMark/>
          </w:tcPr>
          <w:p w14:paraId="4447852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6CB406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F0555C" w:rsidRPr="00DE6DE9" w14:paraId="7BEA5665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2D64" w14:textId="77777777" w:rsidR="00F0555C" w:rsidRPr="00E46454" w:rsidRDefault="00F0555C" w:rsidP="007F33AC">
            <w:pPr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  <w:lang w:val="en-US" w:eastAsia="en-GB"/>
              </w:rPr>
            </w:pPr>
            <w:r w:rsidRPr="00AA5405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en-GB"/>
              </w:rPr>
              <w:t>S</w:t>
            </w:r>
            <w:r w:rsidRPr="00AA5405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eastAsia="en-GB"/>
              </w:rPr>
              <w:t>ulfamethoxazole</w:t>
            </w:r>
            <w:r w:rsidRPr="00AA5405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en-GB"/>
              </w:rPr>
              <w:t xml:space="preserve"> ()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3C0D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a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C00D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126779F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620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0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721A50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.0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C821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E9B5CC0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0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0585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0</w:t>
            </w:r>
          </w:p>
        </w:tc>
        <w:tc>
          <w:tcPr>
            <w:tcW w:w="776" w:type="dxa"/>
            <w:shd w:val="clear" w:color="auto" w:fill="00B050"/>
            <w:noWrap/>
            <w:vAlign w:val="bottom"/>
            <w:hideMark/>
          </w:tcPr>
          <w:p w14:paraId="24DAA778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0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3576C80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0</w:t>
            </w:r>
          </w:p>
        </w:tc>
      </w:tr>
      <w:tr w:rsidR="00F0555C" w:rsidRPr="00DE6DE9" w14:paraId="0E5EB564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501C" w14:textId="77777777" w:rsidR="00F0555C" w:rsidRPr="00E46454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  <w:lang w:eastAsia="en-GB"/>
              </w:rPr>
            </w:pP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1FE9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EA09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1626448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6A34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7972155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AEEA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BD13C9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D86A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1</w:t>
            </w:r>
          </w:p>
        </w:tc>
        <w:tc>
          <w:tcPr>
            <w:tcW w:w="776" w:type="dxa"/>
            <w:shd w:val="clear" w:color="auto" w:fill="00B050"/>
            <w:noWrap/>
            <w:vAlign w:val="bottom"/>
            <w:hideMark/>
          </w:tcPr>
          <w:p w14:paraId="52F397C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9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61352D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1</w:t>
            </w:r>
          </w:p>
        </w:tc>
      </w:tr>
      <w:tr w:rsidR="00F0555C" w:rsidRPr="00DE6DE9" w14:paraId="1D808A23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6D48" w14:textId="77777777" w:rsidR="00F0555C" w:rsidRPr="0048634D" w:rsidRDefault="00F0555C" w:rsidP="007F33AC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</w:pPr>
            <w:r w:rsidRPr="004863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Azithromycin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  <w:t xml:space="preserve"> (15)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4696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a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C3C0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A61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BE9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5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FA942F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.0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8EF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E299120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3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2CDA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0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171271D4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5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9A5823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5</w:t>
            </w:r>
          </w:p>
        </w:tc>
      </w:tr>
      <w:tr w:rsidR="00F0555C" w:rsidRPr="00DE6DE9" w14:paraId="00D2138F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02F9D" w14:textId="77777777" w:rsidR="00F0555C" w:rsidRPr="0048634D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F7E24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F854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92C6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6AC1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F044A20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8990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A562E48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593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547E9E9A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897562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F0555C" w:rsidRPr="00DE6DE9" w14:paraId="461E36CE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F732" w14:textId="77777777" w:rsidR="00F0555C" w:rsidRPr="0048634D" w:rsidRDefault="00F0555C" w:rsidP="007F33AC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</w:pPr>
            <w:r w:rsidRPr="004863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Chloraphenicol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  <w:t xml:space="preserve"> (30)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ED0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a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8C1B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BB5A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59D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8566764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0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62C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29E0863A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0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2F8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0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414EC47B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5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5D48C7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0</w:t>
            </w:r>
          </w:p>
        </w:tc>
      </w:tr>
      <w:tr w:rsidR="00F0555C" w:rsidRPr="00DE6DE9" w14:paraId="775C99CD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5ACD" w14:textId="77777777" w:rsidR="00F0555C" w:rsidRPr="0048634D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1569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13B1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502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F23B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3D69F06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57A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1AF1D35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9E1B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122C4D4D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89E2E2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</w:t>
            </w:r>
          </w:p>
        </w:tc>
      </w:tr>
      <w:tr w:rsidR="00F0555C" w:rsidRPr="00DE6DE9" w14:paraId="6A33E2E5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4A4E" w14:textId="77777777" w:rsidR="00F0555C" w:rsidRPr="0048634D" w:rsidRDefault="00F0555C" w:rsidP="007F33AC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</w:pPr>
            <w:r w:rsidRPr="004863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Tetracycline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  <w:t xml:space="preserve"> (30)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5D7D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a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655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530A2A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18B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0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7ADE1A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5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9915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C1BBD88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0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CA78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7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705E430B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5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B3EFB19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0</w:t>
            </w:r>
          </w:p>
        </w:tc>
      </w:tr>
      <w:tr w:rsidR="00F0555C" w:rsidRPr="00DE6DE9" w14:paraId="2FE81EB2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4BEC" w14:textId="77777777" w:rsidR="00F0555C" w:rsidRPr="0048634D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89A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B619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305A76A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482D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881C8CD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543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C0973F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83DB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3ED6455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D2E2FA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</w:t>
            </w:r>
          </w:p>
        </w:tc>
      </w:tr>
      <w:tr w:rsidR="00F0555C" w:rsidRPr="00DE6DE9" w14:paraId="76D8BB01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6F7F" w14:textId="77777777" w:rsidR="00F0555C" w:rsidRPr="0048634D" w:rsidRDefault="00F0555C" w:rsidP="007F33AC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</w:pPr>
            <w:r w:rsidRPr="004863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treptomycin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  <w:t xml:space="preserve"> (10)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5D5D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a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86E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BDF69F8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45B4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70BF8E8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0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D97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89C57E4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5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AA9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5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5F71E1E9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5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EF48D2D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0</w:t>
            </w:r>
          </w:p>
        </w:tc>
      </w:tr>
      <w:tr w:rsidR="00F0555C" w:rsidRPr="00DE6DE9" w14:paraId="086F614A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1663" w14:textId="77777777" w:rsidR="00F0555C" w:rsidRPr="0048634D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CC1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D555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4181550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68C6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F764728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924A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9BCE2A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A665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170C363A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A891820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</w:t>
            </w:r>
          </w:p>
        </w:tc>
      </w:tr>
      <w:tr w:rsidR="00F0555C" w:rsidRPr="00DE6DE9" w14:paraId="009523CB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094F" w14:textId="77777777" w:rsidR="00F0555C" w:rsidRPr="0048634D" w:rsidRDefault="00F0555C" w:rsidP="007F33AC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</w:pPr>
            <w:r w:rsidRPr="004863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Vancomycin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  <w:t xml:space="preserve"> (30)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E2BB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a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0144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64565AB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346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5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29920B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5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043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4D1BBF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0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5C0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0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66EB5108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0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C908D99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0</w:t>
            </w:r>
          </w:p>
        </w:tc>
      </w:tr>
      <w:tr w:rsidR="00F0555C" w:rsidRPr="00DE6DE9" w14:paraId="3274308A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C3F0" w14:textId="77777777" w:rsidR="00F0555C" w:rsidRPr="0048634D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B9F0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F2D9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E392D5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8F5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5649DD4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ACF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182C571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2764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0F3CE8A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EB6B616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</w:tr>
      <w:tr w:rsidR="00F0555C" w:rsidRPr="00DE6DE9" w14:paraId="3D2ADC76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E55B" w14:textId="77777777" w:rsidR="00F0555C" w:rsidRPr="0048634D" w:rsidRDefault="00F0555C" w:rsidP="007F33AC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</w:pPr>
            <w:r w:rsidRPr="004863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Clindamycin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  <w:t xml:space="preserve"> (2)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8D45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a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4A8B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AE1C11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E0D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C95E036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5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3E20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2A7288A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5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2AF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5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2A3B669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5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3DAD504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0</w:t>
            </w:r>
          </w:p>
        </w:tc>
      </w:tr>
      <w:tr w:rsidR="00F0555C" w:rsidRPr="00DE6DE9" w14:paraId="61FF7953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64D3" w14:textId="77777777" w:rsidR="00F0555C" w:rsidRPr="0048634D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B0D8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1F2A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5118026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0F3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84B846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5D2D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BBA678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951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751C7444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FA542C5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</w:t>
            </w:r>
          </w:p>
        </w:tc>
      </w:tr>
      <w:tr w:rsidR="00F0555C" w:rsidRPr="00DE6DE9" w14:paraId="33D0783C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455D" w14:textId="77777777" w:rsidR="00F0555C" w:rsidRPr="0048634D" w:rsidRDefault="00F0555C" w:rsidP="007F33AC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</w:pPr>
            <w:r w:rsidRPr="004863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Erythromycin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  <w:t xml:space="preserve"> (5)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BCF5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a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B10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76B87CD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706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0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9F7053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.0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5C2D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AD024B5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0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FF0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0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1971AAF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5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8B9326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5</w:t>
            </w:r>
          </w:p>
        </w:tc>
      </w:tr>
      <w:tr w:rsidR="00F0555C" w:rsidRPr="00DE6DE9" w14:paraId="07EC8640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5A34" w14:textId="77777777" w:rsidR="00F0555C" w:rsidRPr="0048634D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76E0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3E1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BA327CB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6C3D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55743AA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B2F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49E72C6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C7C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7BED2F4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53C5DE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</w:tr>
      <w:tr w:rsidR="00F0555C" w:rsidRPr="00DE6DE9" w14:paraId="6089B444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F25C" w14:textId="77777777" w:rsidR="00F0555C" w:rsidRPr="0048634D" w:rsidRDefault="00F0555C" w:rsidP="007F33AC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</w:pPr>
            <w:r w:rsidRPr="004863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 xml:space="preserve">Penicillin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  <w:t>(10 U)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C743D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a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0035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0F8C5F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B22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0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B509A2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.0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A548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3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16F903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5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D496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7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3B175316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0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8DB4F9B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.0</w:t>
            </w:r>
          </w:p>
        </w:tc>
      </w:tr>
      <w:tr w:rsidR="00F0555C" w:rsidRPr="00DE6DE9" w14:paraId="185467AA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6F12" w14:textId="77777777" w:rsidR="00F0555C" w:rsidRPr="0048634D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BB44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DC40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15C2DB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5EC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1673409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04E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F7CDE45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DA6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0F336DE1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30B01E4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</w:tr>
      <w:tr w:rsidR="00F0555C" w:rsidRPr="00DE6DE9" w14:paraId="41E4451B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A472" w14:textId="77777777" w:rsidR="00F0555C" w:rsidRPr="0048634D" w:rsidRDefault="00F0555C" w:rsidP="007F33AC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</w:pPr>
            <w:r w:rsidRPr="004863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Rifampin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  <w:t xml:space="preserve"> (5)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926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a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CC3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15AA05B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46B8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5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70ADE8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0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D6A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C658BB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0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335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0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3598287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.0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955211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.0</w:t>
            </w:r>
          </w:p>
        </w:tc>
      </w:tr>
      <w:tr w:rsidR="00F0555C" w:rsidRPr="00DE6DE9" w14:paraId="024E1DA6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E20A" w14:textId="77777777" w:rsidR="00F0555C" w:rsidRPr="0048634D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938B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035B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58E574F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85A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F47A59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6B59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088241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D89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706D59EA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E1F5008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</w:tr>
      <w:tr w:rsidR="00F0555C" w:rsidRPr="00DE6DE9" w14:paraId="50A43F37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1B83" w14:textId="77777777" w:rsidR="00F0555C" w:rsidRPr="0048634D" w:rsidRDefault="00F0555C" w:rsidP="007F33AC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</w:pPr>
            <w:r w:rsidRPr="004863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Cefuroxime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  <w:t xml:space="preserve"> (30)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1888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a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DCC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206D46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83E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6E67A35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.0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4AA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79BA4D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5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7A1D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5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71CC893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0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EBA0024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0</w:t>
            </w:r>
          </w:p>
        </w:tc>
      </w:tr>
      <w:tr w:rsidR="00F0555C" w:rsidRPr="00DE6DE9" w14:paraId="0DB370C5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0E87" w14:textId="77777777" w:rsidR="00F0555C" w:rsidRPr="0048634D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19F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4F01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11F9709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D431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2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F661DD0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9AE0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24C7184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D5C0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5034303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D2BA059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</w:t>
            </w:r>
          </w:p>
        </w:tc>
      </w:tr>
      <w:tr w:rsidR="00F0555C" w:rsidRPr="00DE6DE9" w14:paraId="61C7EC92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E18D" w14:textId="77777777" w:rsidR="00F0555C" w:rsidRPr="0048634D" w:rsidRDefault="00F0555C" w:rsidP="007F33AC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</w:pPr>
            <w:r w:rsidRPr="004863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Cefoxitin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  <w:t xml:space="preserve"> (30)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EA99B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a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487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A610C89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DCC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F64A59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.0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8AD1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5046DC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5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392CD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2C53AEE5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1695AAA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3</w:t>
            </w:r>
          </w:p>
        </w:tc>
      </w:tr>
      <w:tr w:rsidR="00F0555C" w:rsidRPr="00DE6DE9" w14:paraId="6138A962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7B73" w14:textId="77777777" w:rsidR="00F0555C" w:rsidRPr="0048634D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BF86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3BD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0A8725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34F8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C55107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A78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4D8E17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D8D5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18845E5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923E5E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9</w:t>
            </w:r>
          </w:p>
        </w:tc>
      </w:tr>
      <w:tr w:rsidR="00F0555C" w:rsidRPr="00DE6DE9" w14:paraId="5C35BFA3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1135" w14:textId="77777777" w:rsidR="00F0555C" w:rsidRPr="0048634D" w:rsidRDefault="00F0555C" w:rsidP="007F33AC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</w:pPr>
            <w:proofErr w:type="gramStart"/>
            <w:r w:rsidRPr="004863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 xml:space="preserve">Amikacin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  <w:t xml:space="preserve">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  <w:t>30)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FAB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a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1DD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ACC89E4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CB2A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8C8F435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5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68F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4C007F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0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93A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0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68D17671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5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6B9AD2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0</w:t>
            </w:r>
          </w:p>
        </w:tc>
      </w:tr>
      <w:tr w:rsidR="00F0555C" w:rsidRPr="00DE6DE9" w14:paraId="7A91B382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A8B5" w14:textId="77777777" w:rsidR="00F0555C" w:rsidRPr="0048634D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EF1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F5D5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250DA39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A1A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8D5B765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549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75FEA58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0D9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514CD2C4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B3E92C8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</w:t>
            </w:r>
          </w:p>
        </w:tc>
      </w:tr>
      <w:tr w:rsidR="00F0555C" w:rsidRPr="00DE6DE9" w14:paraId="4E6F1E4C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6C8D" w14:textId="77777777" w:rsidR="00F0555C" w:rsidRPr="0048634D" w:rsidRDefault="00F0555C" w:rsidP="007F33AC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</w:pPr>
            <w:r w:rsidRPr="004863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Kanamycin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  <w:t xml:space="preserve"> (30)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2D79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a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430A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A66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B4F5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5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27E038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5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3ACA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B8E5531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5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EB4D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5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7D5DD325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5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37A1B1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3</w:t>
            </w:r>
          </w:p>
        </w:tc>
      </w:tr>
      <w:tr w:rsidR="00F0555C" w:rsidRPr="00DE6DE9" w14:paraId="72F49BC5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1FA1" w14:textId="77777777" w:rsidR="00F0555C" w:rsidRPr="0048634D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2B0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30B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CA8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9CC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1F1E63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A6A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178FFA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B9F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76317FC8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4001A0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</w:tr>
      <w:tr w:rsidR="00F0555C" w:rsidRPr="00DE6DE9" w14:paraId="0DFA5AE9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CB1B" w14:textId="77777777" w:rsidR="00F0555C" w:rsidRPr="0048634D" w:rsidRDefault="00F0555C" w:rsidP="007F33AC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</w:pPr>
            <w:r w:rsidRPr="004863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entamicin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  <w:t xml:space="preserve"> (10)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8C1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a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7065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B0AB51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605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5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F699331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0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915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815C9CB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5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5A3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0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1DF1F32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0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6094DCB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3</w:t>
            </w:r>
          </w:p>
        </w:tc>
      </w:tr>
      <w:tr w:rsidR="00F0555C" w:rsidRPr="00DE6DE9" w14:paraId="666DC27C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6147" w14:textId="77777777" w:rsidR="00F0555C" w:rsidRPr="0048634D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C95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112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00DC2A4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D88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4AEBF48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EEA4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28C005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DFA0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6690C4A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AD632F5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</w:t>
            </w:r>
          </w:p>
        </w:tc>
      </w:tr>
      <w:tr w:rsidR="00F0555C" w:rsidRPr="00DE6DE9" w14:paraId="6542254E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F4F4" w14:textId="77777777" w:rsidR="00F0555C" w:rsidRPr="0048634D" w:rsidRDefault="00F0555C" w:rsidP="007F33AC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</w:pPr>
            <w:r w:rsidRPr="004863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Cephalothin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  <w:t xml:space="preserve"> (30)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E950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a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9681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12C90A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376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0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0D66299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.0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4B8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00BE3AB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0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FE99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7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3D190781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0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441A420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5</w:t>
            </w:r>
          </w:p>
        </w:tc>
      </w:tr>
      <w:tr w:rsidR="00F0555C" w:rsidRPr="00DE6DE9" w14:paraId="5D3BB4AC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1EB1" w14:textId="77777777" w:rsidR="00F0555C" w:rsidRPr="0048634D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41B9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0C6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BE1CB98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3E56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8006B52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1E8DB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6EED8A6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2FE6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400C61F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6184C81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F0555C" w:rsidRPr="00DE6DE9" w14:paraId="0869232A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1315" w14:textId="77777777" w:rsidR="00F0555C" w:rsidRPr="0048634D" w:rsidRDefault="00F0555C" w:rsidP="007F33AC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</w:pPr>
            <w:r w:rsidRPr="004863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pectinomycin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  <w:t xml:space="preserve"> (100)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FC59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a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B581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07BE12B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F726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0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10B666A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0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C2DA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D9416F0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0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C4D6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0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60CC22CD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.0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260033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0</w:t>
            </w:r>
          </w:p>
        </w:tc>
      </w:tr>
      <w:tr w:rsidR="00F0555C" w:rsidRPr="00DE6DE9" w14:paraId="516A5AA2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BA3B" w14:textId="77777777" w:rsidR="00F0555C" w:rsidRPr="0048634D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3736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DAE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A507470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CB5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677F271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90D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B6EA13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8B8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77949DF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B7E2551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</w:tr>
      <w:tr w:rsidR="00F0555C" w:rsidRPr="00DE6DE9" w14:paraId="57F93E41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DA41" w14:textId="77777777" w:rsidR="00F0555C" w:rsidRPr="0048634D" w:rsidRDefault="00F0555C" w:rsidP="007F33AC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</w:pPr>
            <w:r w:rsidRPr="004863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piramycin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n-GB"/>
              </w:rPr>
              <w:t xml:space="preserve"> (100)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F4EA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ea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6DE1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C7C2568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EA5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0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E32B4B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.0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F27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843DAD4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0</w:t>
            </w: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C191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0</w:t>
            </w:r>
          </w:p>
        </w:tc>
        <w:tc>
          <w:tcPr>
            <w:tcW w:w="776" w:type="dxa"/>
            <w:shd w:val="clear" w:color="auto" w:fill="FF0000"/>
            <w:noWrap/>
            <w:vAlign w:val="bottom"/>
            <w:hideMark/>
          </w:tcPr>
          <w:p w14:paraId="12C4CD9E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0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310D648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0</w:t>
            </w:r>
          </w:p>
        </w:tc>
      </w:tr>
      <w:tr w:rsidR="00F0555C" w:rsidRPr="00DE6DE9" w14:paraId="6C9E8C2E" w14:textId="77777777" w:rsidTr="007F33AC">
        <w:trPr>
          <w:trHeight w:val="240"/>
        </w:trPr>
        <w:tc>
          <w:tcPr>
            <w:tcW w:w="1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2300" w14:textId="77777777" w:rsidR="00F0555C" w:rsidRPr="0048634D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733F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D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ECDC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7099DE0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47DB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AA3803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87C9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8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0B800A3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6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4627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8793750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D4BB654" w14:textId="77777777" w:rsidR="00F0555C" w:rsidRPr="00DE6DE9" w:rsidRDefault="00F0555C" w:rsidP="007F33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6D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</w:tr>
    </w:tbl>
    <w:p w14:paraId="1974AE7C" w14:textId="77777777" w:rsidR="00F0555C" w:rsidRPr="002A403F" w:rsidRDefault="00F0555C" w:rsidP="00F0555C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eastAsia="en-GB"/>
        </w:rPr>
      </w:pPr>
    </w:p>
    <w:p w14:paraId="2C568292" w14:textId="77777777" w:rsidR="00F0555C" w:rsidRPr="00406E33" w:rsidRDefault="00F0555C" w:rsidP="00F0555C">
      <w:pPr>
        <w:jc w:val="both"/>
        <w:rPr>
          <w:rFonts w:ascii="Palatino Linotype" w:eastAsia="Calibri" w:hAnsi="Palatino Linotype" w:cs="Calibri"/>
          <w:color w:val="000000" w:themeColor="text1"/>
          <w:sz w:val="20"/>
          <w:szCs w:val="20"/>
        </w:rPr>
      </w:pPr>
      <w:r w:rsidRPr="002A403F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eastAsia="en-GB"/>
        </w:rPr>
        <w:t xml:space="preserve">a </w:t>
      </w:r>
      <w:r w:rsidRPr="002A403F">
        <w:rPr>
          <w:rFonts w:ascii="Times New Roman" w:eastAsia="Times New Roman" w:hAnsi="Times New Roman" w:cs="Times New Roman"/>
          <w:sz w:val="20"/>
          <w:szCs w:val="20"/>
          <w:lang w:eastAsia="en-GB"/>
        </w:rPr>
        <w:t>MIC (</w:t>
      </w:r>
      <w:r w:rsidRPr="00F94D2D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µg/ml). </w:t>
      </w:r>
      <w:r w:rsidRPr="00F94D2D">
        <w:rPr>
          <w:rFonts w:ascii="Times New Roman" w:eastAsia="Calibri" w:hAnsi="Times New Roman" w:cs="Times New Roman"/>
          <w:color w:val="000000"/>
          <w:sz w:val="20"/>
          <w:szCs w:val="20"/>
          <w:shd w:val="clear" w:color="auto" w:fill="00B050"/>
        </w:rPr>
        <w:t>Reduced</w:t>
      </w:r>
      <w:r w:rsidRPr="00F94D2D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and </w:t>
      </w:r>
      <w:r>
        <w:rPr>
          <w:rFonts w:ascii="Times New Roman" w:eastAsia="Calibri" w:hAnsi="Times New Roman" w:cs="Times New Roman"/>
          <w:color w:val="000000"/>
          <w:sz w:val="20"/>
          <w:szCs w:val="20"/>
          <w:shd w:val="clear" w:color="auto" w:fill="FF0000"/>
          <w:lang w:val="en-US"/>
        </w:rPr>
        <w:t>increased</w:t>
      </w:r>
      <w:r w:rsidRPr="00F94D2D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sensitivity </w:t>
      </w:r>
      <w:r w:rsidRPr="00F94D2D">
        <w:rPr>
          <w:rFonts w:ascii="Times New Roman" w:eastAsia="Calibri" w:hAnsi="Times New Roman" w:cs="Times New Roman"/>
          <w:color w:val="000000"/>
          <w:sz w:val="20"/>
          <w:szCs w:val="20"/>
        </w:rPr>
        <w:t>compared to its WT.</w:t>
      </w:r>
    </w:p>
    <w:p w14:paraId="110B9772" w14:textId="77777777" w:rsidR="00886E7D" w:rsidRDefault="00886E7D">
      <w:pPr>
        <w:rPr>
          <w:color w:val="000000" w:themeColor="text1"/>
        </w:rPr>
        <w:sectPr w:rsidR="00886E7D" w:rsidSect="00886E7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07D825D" w14:textId="3C62623F" w:rsidR="00886E7D" w:rsidRPr="00727AE3" w:rsidRDefault="00886E7D" w:rsidP="00886E7D">
      <w:pPr>
        <w:pStyle w:val="NormalWeb"/>
        <w:ind w:left="720" w:firstLine="720"/>
        <w:rPr>
          <w:color w:val="000000"/>
        </w:rPr>
      </w:pPr>
      <w:r>
        <w:rPr>
          <w:b/>
          <w:bCs/>
          <w:color w:val="000000"/>
        </w:rPr>
        <w:lastRenderedPageBreak/>
        <w:t xml:space="preserve">Supplementary </w:t>
      </w:r>
      <w:r w:rsidRPr="006122F2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S</w:t>
      </w:r>
      <w:r w:rsidR="00F0555C">
        <w:rPr>
          <w:b/>
          <w:bCs/>
          <w:color w:val="000000"/>
        </w:rPr>
        <w:t>3</w:t>
      </w:r>
      <w:r>
        <w:rPr>
          <w:color w:val="000000"/>
        </w:rPr>
        <w:t xml:space="preserve">. </w:t>
      </w:r>
      <w:r w:rsidR="0041305C">
        <w:rPr>
          <w:color w:val="000000"/>
        </w:rPr>
        <w:t>Genomes used in this study</w:t>
      </w:r>
    </w:p>
    <w:tbl>
      <w:tblPr>
        <w:tblW w:w="117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7"/>
        <w:gridCol w:w="2452"/>
        <w:gridCol w:w="863"/>
        <w:gridCol w:w="878"/>
        <w:gridCol w:w="1101"/>
        <w:gridCol w:w="992"/>
        <w:gridCol w:w="2268"/>
        <w:gridCol w:w="1950"/>
      </w:tblGrid>
      <w:tr w:rsidR="00886E7D" w:rsidRPr="00BC3659" w14:paraId="74CCA1B2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9FF18D3" w14:textId="77777777" w:rsidR="00886E7D" w:rsidRPr="00886E7D" w:rsidRDefault="00886E7D" w:rsidP="006A75A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6E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</w:t>
            </w:r>
            <w:r w:rsidRPr="00886E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ID</w:t>
            </w:r>
          </w:p>
          <w:p w14:paraId="4A685E33" w14:textId="77777777" w:rsidR="00886E7D" w:rsidRPr="00886E7D" w:rsidRDefault="00886E7D" w:rsidP="006A75A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20F294A2" w14:textId="77777777" w:rsidR="00886E7D" w:rsidRPr="00886E7D" w:rsidRDefault="00886E7D" w:rsidP="006A75A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153CD6FB" w14:textId="77777777" w:rsidR="00886E7D" w:rsidRPr="00886E7D" w:rsidRDefault="00886E7D" w:rsidP="006A75A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  <w:p w14:paraId="5A1023A3" w14:textId="77777777" w:rsidR="00886E7D" w:rsidRPr="00886E7D" w:rsidRDefault="00886E7D" w:rsidP="006A75A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83416DB" w14:textId="77777777" w:rsidR="00886E7D" w:rsidRPr="00886E7D" w:rsidRDefault="00886E7D" w:rsidP="006A75A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15DA5F3" w14:textId="77777777" w:rsidR="00886E7D" w:rsidRPr="00886E7D" w:rsidRDefault="00886E7D" w:rsidP="006A75A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886E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</w:t>
            </w:r>
            <w:r w:rsidRPr="00886E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0B445AD" w14:textId="77777777" w:rsidR="00886E7D" w:rsidRPr="00886E7D" w:rsidRDefault="00886E7D" w:rsidP="006A75A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</w:p>
          <w:p w14:paraId="5EE1D4FD" w14:textId="77777777" w:rsidR="00886E7D" w:rsidRPr="00886E7D" w:rsidRDefault="00886E7D" w:rsidP="006A75A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8B4D145" w14:textId="39E35028" w:rsidR="00886E7D" w:rsidRPr="00886E7D" w:rsidRDefault="00886E7D" w:rsidP="006A75A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886E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C</w:t>
            </w:r>
            <w:r w:rsidR="006A32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6BCCF1FF" w14:textId="77777777" w:rsidR="00886E7D" w:rsidRPr="00886E7D" w:rsidRDefault="00886E7D" w:rsidP="006A75A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</w:p>
          <w:p w14:paraId="306CAABD" w14:textId="77777777" w:rsidR="00886E7D" w:rsidRPr="00886E7D" w:rsidRDefault="00886E7D" w:rsidP="006A75A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3DEEC1A" w14:textId="77777777" w:rsidR="00886E7D" w:rsidRPr="00886E7D" w:rsidRDefault="00886E7D" w:rsidP="006A75A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rotypes</w:t>
            </w:r>
          </w:p>
          <w:p w14:paraId="2A147A50" w14:textId="77777777" w:rsidR="00886E7D" w:rsidRPr="00886E7D" w:rsidRDefault="00886E7D" w:rsidP="006A75A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A512DF" w14:textId="77777777" w:rsidR="00886E7D" w:rsidRPr="00886E7D" w:rsidRDefault="00886E7D" w:rsidP="006A75A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ineage</w:t>
            </w:r>
          </w:p>
          <w:p w14:paraId="4DD1DD9C" w14:textId="77777777" w:rsidR="00886E7D" w:rsidRPr="00886E7D" w:rsidRDefault="00886E7D" w:rsidP="006A75A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2F9965" w14:textId="77777777" w:rsidR="00886E7D" w:rsidRPr="00886E7D" w:rsidRDefault="00886E7D" w:rsidP="006A75A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ference </w:t>
            </w:r>
          </w:p>
          <w:p w14:paraId="481C6480" w14:textId="77777777" w:rsidR="00886E7D" w:rsidRPr="00886E7D" w:rsidRDefault="00886E7D" w:rsidP="006A75A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04484DCF" w14:textId="77777777" w:rsidR="00886E7D" w:rsidRPr="00886E7D" w:rsidRDefault="00886E7D" w:rsidP="006A75A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4DDA05D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6E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ccession number</w:t>
            </w:r>
          </w:p>
          <w:p w14:paraId="255E0965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239B39F7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886E7D" w:rsidRPr="00BC3659" w14:paraId="77C41970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69641EC6" w14:textId="0618E9B6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195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40FD8E89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herin Montd’or cheese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5A51FA3B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15F988D2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21029C89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C3BE8BE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15CAAF9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lle, 1990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7B17E64C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558398</w:t>
            </w:r>
          </w:p>
        </w:tc>
      </w:tr>
      <w:tr w:rsidR="00886E7D" w:rsidRPr="00BC3659" w14:paraId="7F671094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3910E89B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1-2292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58B85328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325AFEFF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67F551D4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49512003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845DF71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B99CF69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haus et al., 201</w:t>
            </w: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16B6D56D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sz w:val="20"/>
                <w:szCs w:val="20"/>
              </w:rPr>
              <w:t>JABYYE000000000</w:t>
            </w:r>
          </w:p>
        </w:tc>
      </w:tr>
      <w:tr w:rsidR="00886E7D" w:rsidRPr="00BC3659" w14:paraId="006D4E52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2FF40A42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2-0605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403A4FA2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t / Meat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180DC289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727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62ECBC96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2F0BB6E3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F73E79F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C89B1B4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59731271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6E7D">
              <w:rPr>
                <w:rFonts w:ascii="Times New Roman" w:hAnsi="Times New Roman" w:cs="Times New Roman"/>
                <w:sz w:val="20"/>
                <w:szCs w:val="20"/>
              </w:rPr>
              <w:t>JABYXR000000000</w:t>
            </w:r>
          </w:p>
        </w:tc>
      </w:tr>
      <w:tr w:rsidR="00886E7D" w:rsidRPr="00BC3659" w14:paraId="443153B7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7C624F71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2-1339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628E8FF8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t / Meat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12361475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746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3FBB8D8B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1931DA73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8963629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5A88835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4D7E0D67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sz w:val="20"/>
                <w:szCs w:val="20"/>
              </w:rPr>
              <w:t>JABYXM000000000</w:t>
            </w:r>
          </w:p>
        </w:tc>
      </w:tr>
      <w:tr w:rsidR="00886E7D" w:rsidRPr="00BC3659" w14:paraId="544B9AD1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3365653A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2-1996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53E9426D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/ Milk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36A64011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22F4984E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1C83B0CB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3222807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0664492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7E617F70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sz w:val="20"/>
                <w:szCs w:val="20"/>
              </w:rPr>
              <w:t>JABYXD000000000</w:t>
            </w:r>
          </w:p>
        </w:tc>
      </w:tr>
      <w:tr w:rsidR="00886E7D" w:rsidRPr="00BC3659" w14:paraId="3AF36255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737F270E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3-0047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700A29D6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/ Milk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50F3EA5B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38728963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1D0D7D20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985E628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0DB427C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46923A21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sz w:val="20"/>
                <w:szCs w:val="20"/>
              </w:rPr>
              <w:t>JABYWZ000000000</w:t>
            </w:r>
          </w:p>
        </w:tc>
      </w:tr>
      <w:tr w:rsidR="00886E7D" w:rsidRPr="00BC3659" w14:paraId="2F6C067D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26102196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1-2747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53E52EA3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1A3B176E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67FEA63C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2F3C2C61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27F6440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C35AB03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haus et al., 201</w:t>
            </w: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11EE8209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sz w:val="20"/>
                <w:szCs w:val="20"/>
              </w:rPr>
              <w:t>JABYYC000000000</w:t>
            </w:r>
          </w:p>
        </w:tc>
      </w:tr>
      <w:tr w:rsidR="00886E7D" w:rsidRPr="00BC3659" w14:paraId="190CC4B8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5E41B310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2-0341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197F5BDC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45F3C1BE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335C600E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79DDBE3E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AD84377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5A0F848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haus et al., 201</w:t>
            </w: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6B61CA01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6E7D">
              <w:rPr>
                <w:rFonts w:ascii="Times New Roman" w:hAnsi="Times New Roman" w:cs="Times New Roman"/>
                <w:sz w:val="20"/>
                <w:szCs w:val="20"/>
              </w:rPr>
              <w:t>JABYXY000000000</w:t>
            </w:r>
          </w:p>
        </w:tc>
      </w:tr>
      <w:tr w:rsidR="00886E7D" w:rsidRPr="00BC3659" w14:paraId="6B77C322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19E3955F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2-0551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4AE61EC6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793773C8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5F61C866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4551DDED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0BBA403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98FFBE7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haus et al., 201</w:t>
            </w: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53BFADA6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6E7D">
              <w:rPr>
                <w:rFonts w:ascii="Times New Roman" w:hAnsi="Times New Roman" w:cs="Times New Roman"/>
                <w:sz w:val="20"/>
                <w:szCs w:val="20"/>
              </w:rPr>
              <w:t>JABYXU000000000</w:t>
            </w:r>
          </w:p>
        </w:tc>
      </w:tr>
      <w:tr w:rsidR="00886E7D" w:rsidRPr="00BC3659" w14:paraId="548C5D09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6C85E01E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cott A 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66F3C6F9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312523D6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290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78DC995D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2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41F46FB5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6E5462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8A82770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eming et al., 198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65FDECD8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001159</w:t>
            </w:r>
          </w:p>
        </w:tc>
      </w:tr>
      <w:tr w:rsidR="00886E7D" w:rsidRPr="00BC3659" w14:paraId="652EE23F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27DA15E3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3-1054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7486635A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629E753F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1285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7404CDF9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2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775EAC5C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6073CA3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EADEC64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haus et al., 201</w:t>
            </w: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5152947D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YED00000000</w:t>
            </w:r>
          </w:p>
        </w:tc>
      </w:tr>
      <w:tr w:rsidR="00886E7D" w:rsidRPr="00BC3659" w14:paraId="7BB2B3A6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52AA64BA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2-0973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6DE7053D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t / Meat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52C0F4E9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2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4F80834F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2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103A406C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5C63718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03C4E9D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64A0AE08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BYXO000000000</w:t>
            </w:r>
          </w:p>
        </w:tc>
      </w:tr>
      <w:tr w:rsidR="00886E7D" w:rsidRPr="00BC3659" w14:paraId="36EBEE1D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11A2D60E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1-1846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2EFA8D1C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t / Meat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5D044396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724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07A1B839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2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6225174E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3FBF8CE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484DF23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6871158F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BYYG000000000</w:t>
            </w:r>
          </w:p>
        </w:tc>
      </w:tr>
      <w:tr w:rsidR="00886E7D" w:rsidRPr="00BC3659" w14:paraId="3150331C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141AA528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2-0432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5D3EA21B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t / Meat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46DDD6F3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2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478C0CC2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2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62D23834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5C318E7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89F32FB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2E739197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BYXX000000000</w:t>
            </w:r>
          </w:p>
        </w:tc>
      </w:tr>
      <w:tr w:rsidR="00886E7D" w:rsidRPr="00BC3659" w14:paraId="5990FC95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6CC586F2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2-0466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70D6E095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t / Meat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7E7298E7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2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0D60E1F6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2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8C96093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08AC8CF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7468C23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bner </w:t>
            </w:r>
            <w:r w:rsidRPr="00886E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587AD382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BYXW000000000</w:t>
            </w:r>
          </w:p>
        </w:tc>
      </w:tr>
      <w:tr w:rsidR="00886E7D" w:rsidRPr="00BC3659" w14:paraId="5F4DBA9E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72F982C8" w14:textId="2A760DE5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2306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691B23B9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dy-to-eat salad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51364DCB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4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2B533991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4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32D43AD4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2E1B7FA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85BA6F1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phan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6F20636F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11004</w:t>
            </w:r>
          </w:p>
        </w:tc>
      </w:tr>
      <w:tr w:rsidR="00886E7D" w:rsidRPr="00BC3659" w14:paraId="6CFA1A4B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722F34ED" w14:textId="5FA5428F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2-0320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180E5293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78828939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4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42D735E9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4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53BFC31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946C7C0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B6A1CCB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haus et al., 201</w:t>
            </w: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20DF5DF5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BYXZ000000000</w:t>
            </w:r>
          </w:p>
        </w:tc>
      </w:tr>
      <w:tr w:rsidR="00886E7D" w:rsidRPr="00BC3659" w14:paraId="16FAD5C5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51CF8E67" w14:textId="61F76142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2-0794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2296F9A2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14F38B21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4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5E2D2B35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4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5DF6F44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7BC4377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C751C2D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haus et al., 201</w:t>
            </w: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73C6AC0F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BYXQ000000000</w:t>
            </w:r>
          </w:p>
        </w:tc>
      </w:tr>
      <w:tr w:rsidR="00886E7D" w:rsidRPr="00BC3659" w14:paraId="1BC5617F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2FE7AF40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3-2107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663AE511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t / Meat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7C72AD91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4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56797F32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4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E11942F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36E7B95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087D8EC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0699AEC1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YDL00000000</w:t>
            </w:r>
          </w:p>
        </w:tc>
      </w:tr>
      <w:tr w:rsidR="00886E7D" w:rsidRPr="00BC3659" w14:paraId="22D428E9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7E3A0F3D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2-1772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146789A7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/ Milk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6318941F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682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40F75BE7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4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6C8D834F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BF3581A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1878E3A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18680411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BYXH000000000</w:t>
            </w:r>
          </w:p>
        </w:tc>
      </w:tr>
      <w:tr w:rsidR="00886E7D" w:rsidRPr="00BC3659" w14:paraId="2AF1BE03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40324A16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1-2675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645106DB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1380E9BC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1063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53939388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5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F8FB81F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79776CC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8B53B69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haus et al., 201</w:t>
            </w: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5BB51A09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YHF00000000</w:t>
            </w:r>
          </w:p>
        </w:tc>
      </w:tr>
      <w:tr w:rsidR="00886E7D" w:rsidRPr="00BC3659" w14:paraId="1CF6B2FF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17133D81" w14:textId="13A5EDEC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6-0044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582B2B1E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t pâté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0B221304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6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35403042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6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7A882977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4ABC419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C8ED550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haus et al., 2017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6E9A3CEB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35187</w:t>
            </w:r>
          </w:p>
        </w:tc>
      </w:tr>
      <w:tr w:rsidR="00886E7D" w:rsidRPr="00BC3659" w14:paraId="4484ECA0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3F3DA891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2-1387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3B78AAE7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1F412CCC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6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22604F86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6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63D7911C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FE6B94F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15FF93F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haus et al., 201</w:t>
            </w: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49E9AECB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BYXL000000000</w:t>
            </w:r>
          </w:p>
        </w:tc>
      </w:tr>
      <w:tr w:rsidR="00886E7D" w:rsidRPr="00BC3659" w14:paraId="48D0CF24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3A767C69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1-2801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6E8F8A27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13B3FB59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6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7ABE3E80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6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6F70A50A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F786A3E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9909EDE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haus et al., 201</w:t>
            </w: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1C2B9C64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sz w:val="20"/>
                <w:szCs w:val="20"/>
              </w:rPr>
              <w:t>JABYYB000000000</w:t>
            </w:r>
          </w:p>
        </w:tc>
      </w:tr>
      <w:tr w:rsidR="00886E7D" w:rsidRPr="00BC3659" w14:paraId="0AEEEF57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580604D6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1-1850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79F46439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/ Milk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2FB5E0C9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1290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6F7D3F15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217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32E9EE15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35F735E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FD9D1E4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bner </w:t>
            </w:r>
            <w:r w:rsidRPr="00886E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3255CB28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YIA00000000</w:t>
            </w:r>
          </w:p>
        </w:tc>
      </w:tr>
      <w:tr w:rsidR="00886E7D" w:rsidRPr="00BC3659" w14:paraId="62D03C5B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0B6083B9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2-1608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10A9FCA5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644DEE67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224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1CBFC28E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224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39792F6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8EDA4E2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FDB50CF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thaus </w:t>
            </w:r>
            <w:r w:rsidRPr="00886E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1BB805D2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BYZR000000000</w:t>
            </w:r>
          </w:p>
        </w:tc>
      </w:tr>
      <w:tr w:rsidR="00886E7D" w:rsidRPr="00BC3659" w14:paraId="56566054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69A85E7A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34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7B3D4BFA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7998B7F8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489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72D69290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489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2CC186B0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758E8D4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8E8CD27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haamba et al., 2018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26133D97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20774</w:t>
            </w:r>
          </w:p>
        </w:tc>
      </w:tr>
      <w:tr w:rsidR="00886E7D" w:rsidRPr="00BC3659" w14:paraId="54A8620D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4ABA54ED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104</w:t>
            </w: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S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6958DCD7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111D0EA8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85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22C801C0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7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6DF7D77F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8131E8B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0879AA0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man et al., 1968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1D43EE0E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17544</w:t>
            </w:r>
          </w:p>
        </w:tc>
      </w:tr>
      <w:tr w:rsidR="00886E7D" w:rsidRPr="00BC3659" w14:paraId="66E30D16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5AC681AF" w14:textId="5EEDB48C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546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0C6A052C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orted cooked ham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5A55205B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8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0EC725D1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8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90285D7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0D54473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0AFC439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ächler et al., 2013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02078D63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13724</w:t>
            </w:r>
          </w:p>
        </w:tc>
      </w:tr>
      <w:tr w:rsidR="00886E7D" w:rsidRPr="00BC3659" w14:paraId="33603BFE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2F79FF34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11-1617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76402B2E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t / Meat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16C573E2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8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2FFB556E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8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8093CDE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570FDAB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AC06DFA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1347D62E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sz w:val="20"/>
                <w:szCs w:val="20"/>
              </w:rPr>
              <w:t>JABZDM000000000</w:t>
            </w:r>
          </w:p>
        </w:tc>
      </w:tr>
      <w:tr w:rsidR="00886E7D" w:rsidRPr="00BC3659" w14:paraId="0C2942A8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0DEA5F2F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1-1649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735254BB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t / Meat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38896ECA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743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0B6C01BE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8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498B9F01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C5FC00F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057B8FE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5060D54B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BZDL000000000</w:t>
            </w:r>
          </w:p>
        </w:tc>
      </w:tr>
      <w:tr w:rsidR="00886E7D" w:rsidRPr="00BC3659" w14:paraId="3ED6B5F3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25EEE214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1-1584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5863D1D6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0875DDE8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1295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2CCEB49F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8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10F3F91A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AA81CE7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E69CE8B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haus et al., 201</w:t>
            </w: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5C257174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BZAJ000000000</w:t>
            </w:r>
          </w:p>
        </w:tc>
      </w:tr>
      <w:tr w:rsidR="00886E7D" w:rsidRPr="00BC3659" w14:paraId="42B81DA1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4E0F0E2F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1-1346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329FF1EC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3D10C433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673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4743ADB8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8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A6C59D8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9BF5974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CD7BADD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thaus </w:t>
            </w:r>
            <w:r w:rsidRPr="00886E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3B2896B6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sz w:val="20"/>
                <w:szCs w:val="20"/>
              </w:rPr>
              <w:t>JABZDQ000000000</w:t>
            </w:r>
          </w:p>
        </w:tc>
      </w:tr>
      <w:tr w:rsidR="00886E7D" w:rsidRPr="00BC3659" w14:paraId="7C059D36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2C55904B" w14:textId="228A033A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De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698D48D0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bbits 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6C2F3CE9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35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6B409F51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9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292CDD30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92E5088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0D43FEE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laser et al., 2001 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29A57517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03210.1</w:t>
            </w:r>
          </w:p>
        </w:tc>
      </w:tr>
      <w:tr w:rsidR="00886E7D" w:rsidRPr="00BC3659" w14:paraId="3A8EB31C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5AF34061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1-1514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40F9A660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t / Meat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4470823F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9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2B418EC5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9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D0ED3EA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CE48244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5661E68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29A93BFF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sz w:val="20"/>
                <w:szCs w:val="20"/>
              </w:rPr>
              <w:t>JABYZD000000000</w:t>
            </w:r>
          </w:p>
        </w:tc>
      </w:tr>
      <w:tr w:rsidR="00886E7D" w:rsidRPr="00BC3659" w14:paraId="60ED7C99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0F79FA5D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2-1921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5586764F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 associated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22759B34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9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14CFDFF4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9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5CF40C0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AF3C68F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51560B8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502C6DF3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sz w:val="20"/>
                <w:szCs w:val="20"/>
              </w:rPr>
              <w:t>JABYYW000000000</w:t>
            </w:r>
          </w:p>
        </w:tc>
      </w:tr>
      <w:tr w:rsidR="00886E7D" w:rsidRPr="00BC3659" w14:paraId="71C0F5B5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2E911173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1-1837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0E573CC6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43C34328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9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34F43D75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9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18E688DF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F1DA4E8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F4C4694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haus et al., 201</w:t>
            </w: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7C3C5DA0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sz w:val="20"/>
                <w:szCs w:val="20"/>
              </w:rPr>
              <w:t>JABZBE000000000</w:t>
            </w:r>
          </w:p>
        </w:tc>
      </w:tr>
      <w:tr w:rsidR="00886E7D" w:rsidRPr="00BC3659" w14:paraId="7837D485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129F1E7D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2-0486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7D614D17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18D76797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9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1AADC5A1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9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178366B1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707466E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D25B14B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haus et al., 201</w:t>
            </w: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0A0F6117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sz w:val="20"/>
                <w:szCs w:val="20"/>
              </w:rPr>
              <w:t>JABYZC000000000</w:t>
            </w:r>
          </w:p>
        </w:tc>
      </w:tr>
      <w:tr w:rsidR="00886E7D" w:rsidRPr="00BC3659" w14:paraId="2E9E2AD9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10E0D7EC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3-0001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1CC837E7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4815511D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9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74D5A836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9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43A32849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54D5E58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4295066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haus et al., 201</w:t>
            </w: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1FFE519E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6E7D">
              <w:rPr>
                <w:rFonts w:ascii="Times New Roman" w:hAnsi="Times New Roman" w:cs="Times New Roman"/>
                <w:sz w:val="20"/>
                <w:szCs w:val="20"/>
              </w:rPr>
              <w:t>JABYYS000000000</w:t>
            </w:r>
          </w:p>
        </w:tc>
      </w:tr>
      <w:tr w:rsidR="00886E7D" w:rsidRPr="00BC3659" w14:paraId="487C35F7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42199C73" w14:textId="28B45F6F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3136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6B93C7FC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mme cheese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1F6BF114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18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0B0C60B7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18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74E6F4CA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B49DEF2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BFAC39B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lle et al., 2006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1E2ED50C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13723</w:t>
            </w:r>
          </w:p>
        </w:tc>
      </w:tr>
      <w:tr w:rsidR="00886E7D" w:rsidRPr="00BC3659" w14:paraId="3457DD47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602F1786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1-2183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09A664DF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 associated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4F7875C9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20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5B4B7164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20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7849ED34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71DE8F7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17F15FC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637B3E9C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sz w:val="20"/>
                <w:szCs w:val="20"/>
              </w:rPr>
              <w:t>JABZDF000000000</w:t>
            </w:r>
          </w:p>
        </w:tc>
      </w:tr>
      <w:tr w:rsidR="00886E7D" w:rsidRPr="00BC3659" w14:paraId="7C20B9AA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29D0BC25" w14:textId="0DFFC850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3163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47CE98A1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mme cheese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5BC23360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26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4439D061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26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78FBDF4B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1B23A14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D6AF897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lle et al., 2006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6BCFA546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13722</w:t>
            </w:r>
          </w:p>
        </w:tc>
      </w:tr>
      <w:tr w:rsidR="00886E7D" w:rsidRPr="00BC3659" w14:paraId="279DF468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0E7F9B1C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1-1515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506E2776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2CECACBD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29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0EABA475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29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69D0CF27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AA80348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A929B26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1556F146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BZDO000000000</w:t>
            </w:r>
          </w:p>
        </w:tc>
      </w:tr>
      <w:tr w:rsidR="00886E7D" w:rsidRPr="00BC3659" w14:paraId="317E2C58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71B6060E" w14:textId="30B02BA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05</w:t>
            </w: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5</w:t>
            </w:r>
            <w:r w:rsidR="006A32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de-CH"/>
              </w:rPr>
              <w:t>c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6F1343D7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t / Meat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511E7994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3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192B00F4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3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21D0507B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FAC4F3B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0686E64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615FB1A4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QYIT00000000</w:t>
            </w:r>
          </w:p>
        </w:tc>
      </w:tr>
      <w:tr w:rsidR="00886E7D" w:rsidRPr="00BC3659" w14:paraId="2802EA7C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5077E8A9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1-1905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23257A2E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t / Meat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6FCD07EE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12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27B631C5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12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13A0133C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F0E8EE7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C8D3744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bner </w:t>
            </w:r>
            <w:r w:rsidRPr="00886E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008E1595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sz w:val="20"/>
                <w:szCs w:val="20"/>
              </w:rPr>
              <w:t>JABZDG000000000</w:t>
            </w:r>
          </w:p>
        </w:tc>
      </w:tr>
      <w:tr w:rsidR="00886E7D" w:rsidRPr="00BC3659" w14:paraId="2579C27E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12EA7011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2-1024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46D9E78F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t / Meat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3095394F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12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67C455CD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12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721C8BF6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C324B30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07B3CCA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bner </w:t>
            </w:r>
            <w:r w:rsidRPr="00886E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52D7EEBE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sz w:val="20"/>
                <w:szCs w:val="20"/>
              </w:rPr>
              <w:t>JABZCE000000000</w:t>
            </w:r>
          </w:p>
        </w:tc>
      </w:tr>
      <w:tr w:rsidR="00886E7D" w:rsidRPr="00BC3659" w14:paraId="244F8454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4B27153E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3-0119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3566D194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4482DD60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12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6B739812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12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4C9DCF78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D2CFBD8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1C671BA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thaus </w:t>
            </w:r>
            <w:r w:rsidRPr="00886E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5505A165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sz w:val="20"/>
                <w:szCs w:val="20"/>
              </w:rPr>
              <w:t>JABZAK000000000</w:t>
            </w:r>
          </w:p>
        </w:tc>
      </w:tr>
      <w:tr w:rsidR="00886E7D" w:rsidRPr="00BC3659" w14:paraId="0383725D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19945F7D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2-0367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6C1FF122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2072A46F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12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691AEC32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12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48E42B01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452B454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3DCFB18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thaus </w:t>
            </w:r>
            <w:r w:rsidRPr="00886E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6F9995DE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sz w:val="20"/>
                <w:szCs w:val="20"/>
              </w:rPr>
              <w:t>JABZAE000000000</w:t>
            </w:r>
          </w:p>
        </w:tc>
      </w:tr>
      <w:tr w:rsidR="00886E7D" w:rsidRPr="00BC3659" w14:paraId="7A48B699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64C6FB93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2_15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40AE3388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prosthetic join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75FBCF48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412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584BE60E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412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72C58C50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FA4C21D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EB79F7D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haamba et al., 2020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356E46CB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46361</w:t>
            </w:r>
          </w:p>
        </w:tc>
      </w:tr>
      <w:tr w:rsidR="00886E7D" w:rsidRPr="00BC3659" w14:paraId="4E95BAD4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5291F59B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843</w:t>
            </w: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_10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4488160C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prosthetic join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33C2A2ED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412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4CF12C66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412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B4117C6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B39F526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97E9410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haamba et al., 2020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7802FAF5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46362</w:t>
            </w:r>
          </w:p>
        </w:tc>
      </w:tr>
      <w:tr w:rsidR="00886E7D" w:rsidRPr="00BC3659" w14:paraId="481889F7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612D2E15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2-1273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1D4DB805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499949DE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412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18B3B061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412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40822DD7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D255836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CB5F7EA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thaus </w:t>
            </w:r>
            <w:r w:rsidRPr="00886E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6BF4C637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YFZ00000000</w:t>
            </w:r>
          </w:p>
        </w:tc>
      </w:tr>
      <w:tr w:rsidR="00886E7D" w:rsidRPr="00BC3659" w14:paraId="49770F8D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7071A231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SLC1019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52682D5B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imal isolate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01A0EA22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130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1542C750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69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3DE4FAF1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47BBB58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9CEDB35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C 19116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3FBC81F5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13286</w:t>
            </w:r>
          </w:p>
        </w:tc>
      </w:tr>
      <w:tr w:rsidR="00886E7D" w:rsidRPr="00BC3659" w14:paraId="339DD383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779C69F0" w14:textId="0D9BAC59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NC318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46991499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minant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79B80786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70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240586A2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70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30ABE83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a/4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E3B49E8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38F2A77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eyer</w:t>
            </w: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6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365CF843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S1324346</w:t>
            </w:r>
          </w:p>
        </w:tc>
      </w:tr>
      <w:tr w:rsidR="00886E7D" w:rsidRPr="00BC3659" w14:paraId="25F4177D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48C8146B" w14:textId="59F1000C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NC326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3EC41FD1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minant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050571B1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70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3CE741D5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70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ED55A81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a/4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9FDBD56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655681C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eyer</w:t>
            </w: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6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1587A1D0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S1324347</w:t>
            </w:r>
          </w:p>
        </w:tc>
      </w:tr>
      <w:tr w:rsidR="00886E7D" w:rsidRPr="00BC3659" w14:paraId="537C0CFB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2035CFCF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LSC1020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4B71F0EB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imal isolate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6D345477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7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0B99450E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13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11FAEC40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24615A2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5B8E582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C 1911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11497728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_CP013287</w:t>
            </w:r>
          </w:p>
        </w:tc>
      </w:tr>
      <w:tr w:rsidR="00886E7D" w:rsidRPr="00BC3659" w14:paraId="1B4C0A73" w14:textId="77777777" w:rsidTr="00886E7D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590AC995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2365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0DE42F26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ome control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05F18C5D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ST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1EA2912C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CC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DA8001A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118CB5A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F3DF05E" w14:textId="77777777" w:rsidR="00886E7D" w:rsidRPr="00886E7D" w:rsidRDefault="00886E7D" w:rsidP="006A75A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Nelson et al., 200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063B3A97" w14:textId="77777777" w:rsidR="00886E7D" w:rsidRPr="00886E7D" w:rsidRDefault="00886E7D" w:rsidP="006A75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02973</w:t>
            </w:r>
          </w:p>
        </w:tc>
      </w:tr>
    </w:tbl>
    <w:p w14:paraId="775156BA" w14:textId="280998F4" w:rsidR="003D77B2" w:rsidRPr="001B6DF0" w:rsidRDefault="003D77B2" w:rsidP="003D77B2">
      <w:pPr>
        <w:pStyle w:val="NormalWeb"/>
        <w:jc w:val="both"/>
        <w:rPr>
          <w:color w:val="000000" w:themeColor="text1"/>
          <w:sz w:val="20"/>
          <w:szCs w:val="20"/>
        </w:rPr>
      </w:pPr>
      <w:proofErr w:type="spellStart"/>
      <w:r w:rsidRPr="00681904">
        <w:rPr>
          <w:b/>
          <w:bCs/>
          <w:color w:val="000000" w:themeColor="text1"/>
          <w:sz w:val="20"/>
          <w:szCs w:val="20"/>
          <w:vertAlign w:val="superscript"/>
        </w:rPr>
        <w:t>a</w:t>
      </w:r>
      <w:r>
        <w:rPr>
          <w:color w:val="000000" w:themeColor="text1"/>
          <w:sz w:val="20"/>
          <w:szCs w:val="20"/>
        </w:rPr>
        <w:t>ST</w:t>
      </w:r>
      <w:proofErr w:type="spellEnd"/>
      <w:r>
        <w:rPr>
          <w:color w:val="000000" w:themeColor="text1"/>
          <w:sz w:val="20"/>
          <w:szCs w:val="20"/>
        </w:rPr>
        <w:t xml:space="preserve">: sequence type; </w:t>
      </w:r>
      <w:proofErr w:type="spellStart"/>
      <w:r w:rsidR="006A3250" w:rsidRPr="006A3250">
        <w:rPr>
          <w:b/>
          <w:bCs/>
          <w:color w:val="000000" w:themeColor="text1"/>
          <w:sz w:val="20"/>
          <w:szCs w:val="20"/>
          <w:vertAlign w:val="superscript"/>
        </w:rPr>
        <w:t>b</w:t>
      </w:r>
      <w:r>
        <w:rPr>
          <w:color w:val="000000" w:themeColor="text1"/>
          <w:sz w:val="20"/>
          <w:szCs w:val="20"/>
        </w:rPr>
        <w:t>CC:</w:t>
      </w:r>
      <w:proofErr w:type="spellEnd"/>
      <w:r>
        <w:rPr>
          <w:color w:val="000000" w:themeColor="text1"/>
          <w:sz w:val="20"/>
          <w:szCs w:val="20"/>
        </w:rPr>
        <w:t xml:space="preserve"> clonal complex. </w:t>
      </w:r>
      <w:proofErr w:type="spellStart"/>
      <w:r w:rsidR="006A3250">
        <w:rPr>
          <w:b/>
          <w:bCs/>
          <w:color w:val="000000" w:themeColor="text1"/>
          <w:sz w:val="20"/>
          <w:szCs w:val="20"/>
          <w:vertAlign w:val="superscript"/>
        </w:rPr>
        <w:t>c</w:t>
      </w:r>
      <w:r>
        <w:rPr>
          <w:color w:val="000000" w:themeColor="text1"/>
          <w:sz w:val="20"/>
          <w:szCs w:val="20"/>
        </w:rPr>
        <w:t>Also</w:t>
      </w:r>
      <w:proofErr w:type="spellEnd"/>
      <w:r>
        <w:rPr>
          <w:color w:val="000000" w:themeColor="text1"/>
          <w:sz w:val="20"/>
          <w:szCs w:val="20"/>
        </w:rPr>
        <w:t xml:space="preserve"> known as N14-195. </w:t>
      </w:r>
    </w:p>
    <w:p w14:paraId="00A5F46B" w14:textId="77777777" w:rsidR="00886E7D" w:rsidRPr="003D77B2" w:rsidRDefault="00886E7D" w:rsidP="00886E7D">
      <w:pPr>
        <w:rPr>
          <w:b/>
          <w:bCs/>
          <w:color w:val="000000"/>
          <w:vertAlign w:val="superscript"/>
          <w:lang w:val="en-US"/>
        </w:rPr>
        <w:sectPr w:rsidR="00886E7D" w:rsidRPr="003D77B2" w:rsidSect="008967E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AB76B86" w14:textId="6A18CDC7" w:rsidR="007010D7" w:rsidRPr="00886E7D" w:rsidRDefault="007010D7" w:rsidP="007010D7">
      <w:pPr>
        <w:pStyle w:val="NormalWeb"/>
        <w:rPr>
          <w:color w:val="000000"/>
        </w:rPr>
      </w:pPr>
      <w:r>
        <w:rPr>
          <w:b/>
          <w:bCs/>
          <w:color w:val="000000"/>
        </w:rPr>
        <w:lastRenderedPageBreak/>
        <w:t xml:space="preserve">Supplementary </w:t>
      </w:r>
      <w:r w:rsidRPr="006122F2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S</w:t>
      </w:r>
      <w:r w:rsidR="00F0555C">
        <w:rPr>
          <w:b/>
          <w:bCs/>
          <w:color w:val="000000"/>
        </w:rPr>
        <w:t>4</w:t>
      </w:r>
      <w:r>
        <w:rPr>
          <w:color w:val="000000"/>
        </w:rPr>
        <w:t>. RT-PCR 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5812"/>
        <w:gridCol w:w="1933"/>
      </w:tblGrid>
      <w:tr w:rsidR="007010D7" w14:paraId="371AAF3C" w14:textId="77777777" w:rsidTr="00814265">
        <w:tc>
          <w:tcPr>
            <w:tcW w:w="1271" w:type="dxa"/>
          </w:tcPr>
          <w:p w14:paraId="39A4A129" w14:textId="77777777" w:rsidR="007010D7" w:rsidRPr="007161A3" w:rsidRDefault="007010D7" w:rsidP="006A75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161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5812" w:type="dxa"/>
          </w:tcPr>
          <w:p w14:paraId="7BC7858C" w14:textId="77777777" w:rsidR="007010D7" w:rsidRPr="007161A3" w:rsidRDefault="007010D7" w:rsidP="006A75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161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933" w:type="dxa"/>
          </w:tcPr>
          <w:p w14:paraId="305B3C07" w14:textId="77777777" w:rsidR="007010D7" w:rsidRPr="007161A3" w:rsidRDefault="007010D7" w:rsidP="006A75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161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Reference </w:t>
            </w:r>
          </w:p>
        </w:tc>
      </w:tr>
      <w:tr w:rsidR="007010D7" w14:paraId="71C20935" w14:textId="77777777" w:rsidTr="00814265">
        <w:tc>
          <w:tcPr>
            <w:tcW w:w="1271" w:type="dxa"/>
          </w:tcPr>
          <w:p w14:paraId="15C170B5" w14:textId="77777777" w:rsidR="007010D7" w:rsidRPr="00E1614B" w:rsidRDefault="007010D7" w:rsidP="006A75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1614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spA</w:t>
            </w:r>
          </w:p>
        </w:tc>
        <w:tc>
          <w:tcPr>
            <w:tcW w:w="5812" w:type="dxa"/>
          </w:tcPr>
          <w:p w14:paraId="42620CDA" w14:textId="70781548" w:rsidR="007010D7" w:rsidRDefault="009D588F" w:rsidP="006A75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F</w:t>
            </w:r>
            <w:r w:rsidR="00CC08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d</w:t>
            </w:r>
            <w:proofErr w:type="spellEnd"/>
            <w:r w:rsidR="00CC08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: </w:t>
            </w:r>
            <w:r w:rsidR="00F31C6E" w:rsidRPr="00F31C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ATGGAACAAGGTACAG</w:t>
            </w:r>
          </w:p>
          <w:p w14:paraId="390D9669" w14:textId="3BAC7590" w:rsidR="00F31C6E" w:rsidRPr="007161A3" w:rsidRDefault="009D588F" w:rsidP="006A75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R</w:t>
            </w:r>
            <w:r w:rsidR="00CC08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v</w:t>
            </w:r>
            <w:r w:rsidR="00CC08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: </w:t>
            </w:r>
            <w:r w:rsidR="00F31C6E" w:rsidRPr="00F31C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GGCCTTCTTCAACG</w:t>
            </w:r>
          </w:p>
        </w:tc>
        <w:tc>
          <w:tcPr>
            <w:tcW w:w="1933" w:type="dxa"/>
          </w:tcPr>
          <w:p w14:paraId="59501EFF" w14:textId="1804E1C9" w:rsidR="007010D7" w:rsidRPr="00E1614B" w:rsidRDefault="009604AA" w:rsidP="006A75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</w:tc>
      </w:tr>
      <w:tr w:rsidR="007010D7" w14:paraId="7F2BF08B" w14:textId="77777777" w:rsidTr="00814265">
        <w:tc>
          <w:tcPr>
            <w:tcW w:w="1271" w:type="dxa"/>
          </w:tcPr>
          <w:p w14:paraId="3BE817A9" w14:textId="77777777" w:rsidR="007010D7" w:rsidRPr="00E1614B" w:rsidRDefault="007010D7" w:rsidP="006A75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1614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spB</w:t>
            </w:r>
          </w:p>
        </w:tc>
        <w:tc>
          <w:tcPr>
            <w:tcW w:w="5812" w:type="dxa"/>
          </w:tcPr>
          <w:p w14:paraId="2B6E5A35" w14:textId="3538EC89" w:rsidR="00F31C6E" w:rsidRDefault="009D588F" w:rsidP="006A75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F</w:t>
            </w:r>
            <w:r w:rsidR="00CC08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d</w:t>
            </w:r>
            <w:proofErr w:type="spellEnd"/>
            <w:r w:rsidR="00CC08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: </w:t>
            </w:r>
            <w:r w:rsidR="00F31C6E" w:rsidRPr="00F31C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ACAGGTACAGTTAAATGGTTTA</w:t>
            </w:r>
          </w:p>
          <w:p w14:paraId="51E08D54" w14:textId="140337C3" w:rsidR="00F31C6E" w:rsidRPr="00F31C6E" w:rsidRDefault="009D588F" w:rsidP="006A75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R</w:t>
            </w:r>
            <w:r w:rsidR="00CC08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ev: </w:t>
            </w:r>
            <w:r w:rsidR="00F31C6E" w:rsidRPr="00F31C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ATTTCAAATTCAACGCTTTGA</w:t>
            </w:r>
          </w:p>
        </w:tc>
        <w:tc>
          <w:tcPr>
            <w:tcW w:w="1933" w:type="dxa"/>
          </w:tcPr>
          <w:p w14:paraId="2E9AAEAD" w14:textId="5630F2CB" w:rsidR="007010D7" w:rsidRPr="00E1614B" w:rsidRDefault="009604AA" w:rsidP="006A75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</w:tc>
      </w:tr>
      <w:tr w:rsidR="007010D7" w14:paraId="6220209B" w14:textId="77777777" w:rsidTr="00814265">
        <w:tc>
          <w:tcPr>
            <w:tcW w:w="1271" w:type="dxa"/>
          </w:tcPr>
          <w:p w14:paraId="53B8128F" w14:textId="77777777" w:rsidR="007010D7" w:rsidRPr="00E1614B" w:rsidRDefault="007010D7" w:rsidP="006A75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1614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spD</w:t>
            </w:r>
          </w:p>
        </w:tc>
        <w:tc>
          <w:tcPr>
            <w:tcW w:w="5812" w:type="dxa"/>
          </w:tcPr>
          <w:p w14:paraId="439DF52A" w14:textId="370FEB73" w:rsidR="007010D7" w:rsidRDefault="009D588F" w:rsidP="006A75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F</w:t>
            </w:r>
            <w:r w:rsidR="00CC08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d</w:t>
            </w:r>
            <w:proofErr w:type="spellEnd"/>
            <w:r w:rsidR="00CC08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: </w:t>
            </w:r>
            <w:r w:rsidR="00F4174D" w:rsidRPr="00F417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CGGTTTTATCGAATCAGAC</w:t>
            </w:r>
          </w:p>
          <w:p w14:paraId="57ACE0C6" w14:textId="413FB25A" w:rsidR="00F4174D" w:rsidRPr="007161A3" w:rsidRDefault="009D588F" w:rsidP="006A75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R</w:t>
            </w:r>
            <w:r w:rsidR="00CC08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ev: </w:t>
            </w:r>
            <w:r w:rsidR="00F4174D" w:rsidRPr="00F417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TTAGCTGCTTGAG</w:t>
            </w:r>
          </w:p>
        </w:tc>
        <w:tc>
          <w:tcPr>
            <w:tcW w:w="1933" w:type="dxa"/>
          </w:tcPr>
          <w:p w14:paraId="1E37EA31" w14:textId="47FE50CF" w:rsidR="007010D7" w:rsidRPr="00E1614B" w:rsidRDefault="009604AA" w:rsidP="006A75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</w:tc>
      </w:tr>
      <w:tr w:rsidR="00576D93" w14:paraId="5507F30D" w14:textId="77777777" w:rsidTr="00814265">
        <w:tc>
          <w:tcPr>
            <w:tcW w:w="1271" w:type="dxa"/>
          </w:tcPr>
          <w:p w14:paraId="1F1ABE92" w14:textId="78524715" w:rsidR="00576D93" w:rsidRPr="00E1614B" w:rsidRDefault="00576D93" w:rsidP="00576D9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161A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a</w:t>
            </w:r>
            <w:r w:rsidRPr="007161A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5812" w:type="dxa"/>
          </w:tcPr>
          <w:p w14:paraId="077DDDBA" w14:textId="16F023EF" w:rsidR="00576D93" w:rsidRDefault="009D588F" w:rsidP="00576D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F</w:t>
            </w:r>
            <w:r w:rsidR="00CC08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d</w:t>
            </w:r>
            <w:proofErr w:type="spellEnd"/>
            <w:r w:rsidR="00CC08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: </w:t>
            </w:r>
            <w:r w:rsidR="00576D93" w:rsidRPr="00F417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TACCGGAGACGATT</w:t>
            </w:r>
          </w:p>
          <w:p w14:paraId="600DA7DA" w14:textId="412C7CC9" w:rsidR="00576D93" w:rsidRPr="00F4174D" w:rsidRDefault="009D588F" w:rsidP="00576D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R</w:t>
            </w:r>
            <w:r w:rsidR="00CC08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ev: </w:t>
            </w:r>
            <w:r w:rsidR="00576D93" w:rsidRPr="00F417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AAGGTCCCGCAAA</w:t>
            </w:r>
          </w:p>
        </w:tc>
        <w:tc>
          <w:tcPr>
            <w:tcW w:w="1933" w:type="dxa"/>
          </w:tcPr>
          <w:p w14:paraId="06ED349C" w14:textId="324B6AFF" w:rsidR="00576D93" w:rsidRDefault="00576D93" w:rsidP="00576D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</w:tc>
      </w:tr>
      <w:tr w:rsidR="00576D93" w14:paraId="444FC403" w14:textId="77777777" w:rsidTr="00814265">
        <w:tc>
          <w:tcPr>
            <w:tcW w:w="1271" w:type="dxa"/>
          </w:tcPr>
          <w:p w14:paraId="058FCD1A" w14:textId="3A3B3218" w:rsidR="00576D93" w:rsidRPr="007161A3" w:rsidRDefault="00576D93" w:rsidP="00576D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61A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812" w:type="dxa"/>
          </w:tcPr>
          <w:p w14:paraId="61FEE624" w14:textId="2DBF615C" w:rsidR="00CC0801" w:rsidRPr="003F7CE0" w:rsidRDefault="009D588F" w:rsidP="00CC08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C08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</w:t>
            </w:r>
            <w:r w:rsidR="00CC0801" w:rsidRPr="00CC08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  <w:proofErr w:type="spellEnd"/>
            <w:r w:rsidR="00CC0801" w:rsidRPr="00CC08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="00CC08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AACTTCTGCTGCTTTC</w:t>
            </w:r>
          </w:p>
          <w:p w14:paraId="78BC1C68" w14:textId="07D420AC" w:rsidR="00576D93" w:rsidRPr="00CC0801" w:rsidRDefault="009D588F" w:rsidP="00576D93">
            <w:r w:rsidRPr="00CC08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</w:t>
            </w:r>
            <w:r w:rsidR="00CC0801" w:rsidRPr="00CC08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v:</w:t>
            </w:r>
            <w:r w:rsidR="00CC08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C0801" w:rsidRPr="003F7CE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TCACGCTACTCATTTG</w:t>
            </w:r>
          </w:p>
        </w:tc>
        <w:tc>
          <w:tcPr>
            <w:tcW w:w="1933" w:type="dxa"/>
          </w:tcPr>
          <w:p w14:paraId="639ACA4C" w14:textId="64ECB68E" w:rsidR="00576D93" w:rsidRPr="00E1614B" w:rsidRDefault="00576D93" w:rsidP="00576D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</w:tc>
      </w:tr>
      <w:tr w:rsidR="00576D93" w14:paraId="00F74CA9" w14:textId="77777777" w:rsidTr="00814265">
        <w:tc>
          <w:tcPr>
            <w:tcW w:w="1271" w:type="dxa"/>
          </w:tcPr>
          <w:p w14:paraId="431F9157" w14:textId="77777777" w:rsidR="00576D93" w:rsidRPr="007161A3" w:rsidRDefault="00576D93" w:rsidP="00576D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61A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a</w:t>
            </w:r>
            <w:r w:rsidRPr="007161A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5812" w:type="dxa"/>
          </w:tcPr>
          <w:p w14:paraId="4A0B69F5" w14:textId="7AE408A1" w:rsidR="00576D93" w:rsidRDefault="009D588F" w:rsidP="00576D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F</w:t>
            </w:r>
            <w:r w:rsidR="00CC08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d</w:t>
            </w:r>
            <w:proofErr w:type="spellEnd"/>
            <w:r w:rsidR="00CC08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: </w:t>
            </w:r>
            <w:r w:rsidR="00576D93" w:rsidRPr="00F417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AGAATGGCTAACGAGT</w:t>
            </w:r>
          </w:p>
          <w:p w14:paraId="2D177FD0" w14:textId="2CEE2EE7" w:rsidR="00576D93" w:rsidRPr="007161A3" w:rsidRDefault="009D588F" w:rsidP="00576D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Rev</w:t>
            </w:r>
            <w:r w:rsidR="00CC08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: </w:t>
            </w:r>
            <w:r w:rsidR="00576D93" w:rsidRPr="00F417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CGAGCATGGTGGA</w:t>
            </w:r>
          </w:p>
        </w:tc>
        <w:tc>
          <w:tcPr>
            <w:tcW w:w="1933" w:type="dxa"/>
          </w:tcPr>
          <w:p w14:paraId="798F13CB" w14:textId="23557B6D" w:rsidR="00576D93" w:rsidRPr="00E1614B" w:rsidRDefault="00576D93" w:rsidP="00576D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</w:tc>
      </w:tr>
      <w:tr w:rsidR="00576D93" w14:paraId="4B69FF08" w14:textId="77777777" w:rsidTr="00814265">
        <w:tc>
          <w:tcPr>
            <w:tcW w:w="1271" w:type="dxa"/>
          </w:tcPr>
          <w:p w14:paraId="4D1096FF" w14:textId="6320FFB6" w:rsidR="00576D93" w:rsidRPr="00E1614B" w:rsidRDefault="00576D93" w:rsidP="00576D9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16S rRNA</w:t>
            </w:r>
          </w:p>
        </w:tc>
        <w:tc>
          <w:tcPr>
            <w:tcW w:w="5812" w:type="dxa"/>
          </w:tcPr>
          <w:p w14:paraId="6BC00411" w14:textId="659147A5" w:rsidR="00576D93" w:rsidRDefault="009D588F" w:rsidP="00576D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F</w:t>
            </w:r>
            <w:r w:rsidR="00CC08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d</w:t>
            </w:r>
            <w:proofErr w:type="spellEnd"/>
            <w:r w:rsidR="00CC08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: </w:t>
            </w:r>
            <w:r w:rsidR="00576D93" w:rsidRPr="009604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CCGCAATGGACGAAAGT</w:t>
            </w:r>
            <w:r w:rsidR="00576D93" w:rsidRPr="009604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576D93" w:rsidRPr="009604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  <w:p w14:paraId="107D81E4" w14:textId="5B2658C0" w:rsidR="00576D93" w:rsidRPr="00F4174D" w:rsidRDefault="009D588F" w:rsidP="00576D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R</w:t>
            </w:r>
            <w:r w:rsidR="00CC08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ev: </w:t>
            </w:r>
            <w:r w:rsidR="00576D93" w:rsidRPr="009604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ATCGTTTACGGCGTG</w:t>
            </w:r>
          </w:p>
        </w:tc>
        <w:tc>
          <w:tcPr>
            <w:tcW w:w="1933" w:type="dxa"/>
          </w:tcPr>
          <w:p w14:paraId="39ECC5B8" w14:textId="3FDA2A1F" w:rsidR="00576D93" w:rsidRDefault="00576D93" w:rsidP="00576D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shwar et al</w:t>
            </w:r>
            <w:r w:rsidR="008142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2017</w:t>
            </w:r>
          </w:p>
        </w:tc>
      </w:tr>
    </w:tbl>
    <w:p w14:paraId="5C17B1CB" w14:textId="77777777" w:rsidR="003B33D1" w:rsidRDefault="003B33D1" w:rsidP="006D0DE3">
      <w:pPr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43C49A9E" w14:textId="77777777" w:rsidR="003B33D1" w:rsidRDefault="003B33D1" w:rsidP="006D0DE3">
      <w:pPr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629D6902" w14:textId="3F2D6853" w:rsidR="006D0DE3" w:rsidRPr="001D5B0A" w:rsidRDefault="001D5B0A" w:rsidP="006D0DE3">
      <w:pPr>
        <w:jc w:val="both"/>
        <w:rPr>
          <w:rFonts w:ascii="Times New Roman" w:hAnsi="Times New Roman" w:cs="Times New Roman"/>
          <w:color w:val="000000" w:themeColor="text1"/>
        </w:rPr>
      </w:pPr>
      <w:r w:rsidRPr="001D5B0A">
        <w:rPr>
          <w:rFonts w:ascii="Times New Roman" w:hAnsi="Times New Roman" w:cs="Times New Roman"/>
          <w:b/>
          <w:bCs/>
          <w:color w:val="000000"/>
        </w:rPr>
        <w:t xml:space="preserve">Supplementary </w:t>
      </w:r>
      <w:r w:rsidRPr="00F0555C">
        <w:rPr>
          <w:rFonts w:ascii="Times New Roman" w:hAnsi="Times New Roman" w:cs="Times New Roman"/>
          <w:b/>
          <w:bCs/>
          <w:color w:val="000000"/>
        </w:rPr>
        <w:t>Table S</w:t>
      </w:r>
      <w:r w:rsidR="00F0555C">
        <w:rPr>
          <w:rFonts w:ascii="Times New Roman" w:hAnsi="Times New Roman" w:cs="Times New Roman"/>
          <w:b/>
          <w:bCs/>
          <w:color w:val="000000" w:themeColor="text1"/>
          <w:lang w:val="en-US"/>
        </w:rPr>
        <w:t>10</w:t>
      </w:r>
      <w:r w:rsidR="006D0DE3" w:rsidRPr="003B33D1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6D0DE3" w:rsidRPr="001D5B0A">
        <w:rPr>
          <w:rFonts w:ascii="Times New Roman" w:hAnsi="Times New Roman" w:cs="Times New Roman"/>
          <w:color w:val="000000" w:themeColor="text1"/>
          <w:lang w:val="en-US"/>
        </w:rPr>
        <w:t xml:space="preserve"> H</w:t>
      </w:r>
      <w:r w:rsidR="006D0DE3" w:rsidRPr="001D5B0A">
        <w:rPr>
          <w:rFonts w:ascii="Times New Roman" w:hAnsi="Times New Roman" w:cs="Times New Roman"/>
          <w:color w:val="000000" w:themeColor="text1"/>
        </w:rPr>
        <w:t>ierarchical trend</w:t>
      </w:r>
      <w:r w:rsidR="000F5ED2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6D0DE3" w:rsidRPr="001D5B0A">
        <w:rPr>
          <w:rFonts w:ascii="Times New Roman" w:hAnsi="Times New Roman" w:cs="Times New Roman"/>
          <w:color w:val="000000" w:themeColor="text1"/>
        </w:rPr>
        <w:t xml:space="preserve"> for Csp importance on </w:t>
      </w:r>
      <w:r w:rsidR="006D0DE3" w:rsidRPr="001D5B0A">
        <w:rPr>
          <w:rFonts w:ascii="Times New Roman" w:hAnsi="Times New Roman" w:cs="Times New Roman"/>
          <w:color w:val="000000" w:themeColor="text1"/>
          <w:lang w:val="en-US"/>
        </w:rPr>
        <w:t>selected</w:t>
      </w:r>
      <w:r w:rsidR="006D0DE3" w:rsidRPr="001D5B0A">
        <w:rPr>
          <w:rFonts w:ascii="Times New Roman" w:hAnsi="Times New Roman" w:cs="Times New Roman"/>
          <w:color w:val="000000" w:themeColor="text1"/>
        </w:rPr>
        <w:t xml:space="preserve"> C-source</w:t>
      </w:r>
    </w:p>
    <w:p w14:paraId="4BD2681D" w14:textId="77777777" w:rsidR="006D0DE3" w:rsidRDefault="006D0DE3" w:rsidP="006D0DE3">
      <w:pPr>
        <w:jc w:val="both"/>
        <w:rPr>
          <w:rFonts w:ascii="Palatino Linotype" w:hAnsi="Palatino Linotype" w:cs="Calibri"/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127"/>
        <w:gridCol w:w="2126"/>
        <w:gridCol w:w="1927"/>
      </w:tblGrid>
      <w:tr w:rsidR="006D0DE3" w14:paraId="6C4CD977" w14:textId="77777777" w:rsidTr="003B33D1">
        <w:tc>
          <w:tcPr>
            <w:tcW w:w="2830" w:type="dxa"/>
            <w:tcBorders>
              <w:bottom w:val="nil"/>
              <w:right w:val="single" w:sz="4" w:space="0" w:color="auto"/>
            </w:tcBorders>
          </w:tcPr>
          <w:p w14:paraId="61F0FA13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540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-sourc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B68710" w14:textId="77777777" w:rsidR="006D0DE3" w:rsidRPr="00F5406C" w:rsidRDefault="006D0DE3" w:rsidP="006D0D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540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sp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685AB0" w14:textId="77777777" w:rsidR="006D0DE3" w:rsidRPr="00F5406C" w:rsidRDefault="006D0DE3" w:rsidP="006D0D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540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spB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36BDEBD" w14:textId="77777777" w:rsidR="006D0DE3" w:rsidRPr="00F5406C" w:rsidRDefault="006D0DE3" w:rsidP="006D0D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540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spD</w:t>
            </w:r>
          </w:p>
        </w:tc>
      </w:tr>
      <w:tr w:rsidR="006D0DE3" w14:paraId="6E837401" w14:textId="77777777" w:rsidTr="003B33D1">
        <w:tc>
          <w:tcPr>
            <w:tcW w:w="283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B3F9E25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2CB48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D5AD4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A725067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D0DE3" w14:paraId="0945ACE9" w14:textId="77777777" w:rsidTr="003B33D1">
        <w:tc>
          <w:tcPr>
            <w:tcW w:w="2830" w:type="dxa"/>
            <w:tcBorders>
              <w:top w:val="single" w:sz="4" w:space="0" w:color="auto"/>
              <w:right w:val="single" w:sz="4" w:space="0" w:color="auto"/>
            </w:tcBorders>
          </w:tcPr>
          <w:p w14:paraId="44063C7B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540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lycerol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3E4B06BC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5F4E4225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00"/>
          </w:tcPr>
          <w:p w14:paraId="584C7C34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D0DE3" w14:paraId="4E6491E6" w14:textId="77777777" w:rsidTr="003B33D1">
        <w:tc>
          <w:tcPr>
            <w:tcW w:w="2830" w:type="dxa"/>
            <w:tcBorders>
              <w:right w:val="single" w:sz="4" w:space="0" w:color="auto"/>
            </w:tcBorders>
          </w:tcPr>
          <w:p w14:paraId="51072E33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540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hamnose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</w:tcPr>
          <w:p w14:paraId="1B844647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3C88CCE9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7" w:type="dxa"/>
            <w:tcBorders>
              <w:left w:val="single" w:sz="4" w:space="0" w:color="auto"/>
            </w:tcBorders>
            <w:shd w:val="clear" w:color="auto" w:fill="FF0000"/>
          </w:tcPr>
          <w:p w14:paraId="6729EC8C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D0DE3" w14:paraId="213CE564" w14:textId="77777777" w:rsidTr="003B33D1">
        <w:tc>
          <w:tcPr>
            <w:tcW w:w="2830" w:type="dxa"/>
            <w:tcBorders>
              <w:right w:val="single" w:sz="4" w:space="0" w:color="auto"/>
            </w:tcBorders>
          </w:tcPr>
          <w:p w14:paraId="033DF2A2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540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rbutin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</w:tcPr>
          <w:p w14:paraId="7A91EEAA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4B7DEA58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7" w:type="dxa"/>
            <w:tcBorders>
              <w:left w:val="single" w:sz="4" w:space="0" w:color="auto"/>
            </w:tcBorders>
            <w:shd w:val="clear" w:color="auto" w:fill="FF0000"/>
          </w:tcPr>
          <w:p w14:paraId="389402D1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D0DE3" w14:paraId="60B42CCB" w14:textId="77777777" w:rsidTr="003B33D1">
        <w:tc>
          <w:tcPr>
            <w:tcW w:w="2830" w:type="dxa"/>
            <w:tcBorders>
              <w:right w:val="single" w:sz="4" w:space="0" w:color="auto"/>
            </w:tcBorders>
          </w:tcPr>
          <w:p w14:paraId="38390286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540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hymidine 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7E22964F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0FED476B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7" w:type="dxa"/>
            <w:tcBorders>
              <w:left w:val="single" w:sz="4" w:space="0" w:color="auto"/>
            </w:tcBorders>
            <w:shd w:val="clear" w:color="auto" w:fill="FFFF00"/>
          </w:tcPr>
          <w:p w14:paraId="1CD98AF2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D0DE3" w14:paraId="0C2A975B" w14:textId="77777777" w:rsidTr="003B33D1">
        <w:tc>
          <w:tcPr>
            <w:tcW w:w="2830" w:type="dxa"/>
            <w:tcBorders>
              <w:right w:val="single" w:sz="4" w:space="0" w:color="auto"/>
            </w:tcBorders>
          </w:tcPr>
          <w:p w14:paraId="7B276180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540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extrin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30D47213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6128FF11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7" w:type="dxa"/>
            <w:tcBorders>
              <w:left w:val="single" w:sz="4" w:space="0" w:color="auto"/>
            </w:tcBorders>
            <w:shd w:val="clear" w:color="auto" w:fill="FFFF00"/>
          </w:tcPr>
          <w:p w14:paraId="7CCE29E8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D0DE3" w14:paraId="398F84D0" w14:textId="77777777" w:rsidTr="003B33D1">
        <w:tc>
          <w:tcPr>
            <w:tcW w:w="2830" w:type="dxa"/>
            <w:tcBorders>
              <w:right w:val="single" w:sz="4" w:space="0" w:color="auto"/>
            </w:tcBorders>
          </w:tcPr>
          <w:p w14:paraId="58FD2B17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540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latinose</w:t>
            </w:r>
            <w:proofErr w:type="spellEnd"/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036AF191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38C203D8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7" w:type="dxa"/>
            <w:tcBorders>
              <w:left w:val="single" w:sz="4" w:space="0" w:color="auto"/>
            </w:tcBorders>
            <w:shd w:val="clear" w:color="auto" w:fill="FFFF00"/>
          </w:tcPr>
          <w:p w14:paraId="061A49D8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D0DE3" w14:paraId="33F52BB0" w14:textId="77777777" w:rsidTr="003B33D1">
        <w:tc>
          <w:tcPr>
            <w:tcW w:w="2830" w:type="dxa"/>
            <w:tcBorders>
              <w:right w:val="single" w:sz="4" w:space="0" w:color="auto"/>
            </w:tcBorders>
          </w:tcPr>
          <w:p w14:paraId="51E6F2E2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540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-acetyl-D-glucosamine</w:t>
            </w:r>
          </w:p>
        </w:tc>
        <w:tc>
          <w:tcPr>
            <w:tcW w:w="212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</w:tcPr>
          <w:p w14:paraId="2400A158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473A6D42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7" w:type="dxa"/>
            <w:tcBorders>
              <w:left w:val="single" w:sz="4" w:space="0" w:color="auto"/>
              <w:bottom w:val="nil"/>
            </w:tcBorders>
            <w:shd w:val="clear" w:color="auto" w:fill="00B050"/>
          </w:tcPr>
          <w:p w14:paraId="277E50F9" w14:textId="77777777" w:rsidR="006D0DE3" w:rsidRPr="00F5406C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D0DE3" w14:paraId="53F5C69B" w14:textId="77777777" w:rsidTr="003B33D1">
        <w:tc>
          <w:tcPr>
            <w:tcW w:w="2830" w:type="dxa"/>
            <w:tcBorders>
              <w:right w:val="single" w:sz="4" w:space="0" w:color="auto"/>
            </w:tcBorders>
          </w:tcPr>
          <w:p w14:paraId="5F99C080" w14:textId="77777777" w:rsidR="006D0DE3" w:rsidRPr="00AB13AE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AB13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-</w:t>
            </w:r>
            <w:proofErr w:type="spellStart"/>
            <w:r w:rsidRPr="00AB13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acetyl</w:t>
            </w:r>
            <w:proofErr w:type="spellEnd"/>
            <w:r w:rsidRPr="00AB13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-</w:t>
            </w:r>
            <w:r w:rsidRPr="00F540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β</w:t>
            </w:r>
            <w:r w:rsidRPr="00AB13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-D-</w:t>
            </w:r>
            <w:proofErr w:type="spellStart"/>
            <w:r w:rsidRPr="00AB13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mannosamine</w:t>
            </w:r>
            <w:proofErr w:type="spellEnd"/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287AC5DE" w14:textId="77777777" w:rsidR="006D0DE3" w:rsidRPr="00AB13AE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0905A78C" w14:textId="77777777" w:rsidR="006D0DE3" w:rsidRPr="00AB13AE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00B050"/>
          </w:tcPr>
          <w:p w14:paraId="38F96DCB" w14:textId="77777777" w:rsidR="006D0DE3" w:rsidRPr="00AB13AE" w:rsidRDefault="006D0DE3" w:rsidP="006A75A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</w:p>
        </w:tc>
      </w:tr>
    </w:tbl>
    <w:p w14:paraId="6F1AB1A2" w14:textId="6D77C00B" w:rsidR="006D0DE3" w:rsidRPr="00AB13AE" w:rsidRDefault="006D0DE3" w:rsidP="006D0DE3">
      <w:pPr>
        <w:jc w:val="both"/>
        <w:rPr>
          <w:rFonts w:ascii="Palatino Linotype" w:hAnsi="Palatino Linotype" w:cs="Calibri"/>
          <w:b/>
          <w:bCs/>
          <w:color w:val="000000" w:themeColor="text1"/>
          <w:sz w:val="20"/>
          <w:szCs w:val="20"/>
          <w:lang w:val="it-IT"/>
        </w:rPr>
      </w:pPr>
    </w:p>
    <w:p w14:paraId="57A27A34" w14:textId="77777777" w:rsidR="006D5F01" w:rsidRPr="00B4734E" w:rsidRDefault="006D5F01" w:rsidP="006D5F01">
      <w:pPr>
        <w:jc w:val="both"/>
        <w:rPr>
          <w:rFonts w:ascii="Palatino Linotype" w:hAnsi="Palatino Linotype" w:cs="Calibri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Palatino Linotype" w:hAnsi="Palatino Linotype" w:cs="Calibri"/>
          <w:b/>
          <w:bCs/>
          <w:color w:val="000000" w:themeColor="text1"/>
          <w:sz w:val="20"/>
          <w:szCs w:val="20"/>
          <w:lang w:val="en-US"/>
        </w:rPr>
        <w:t xml:space="preserve">Key: </w:t>
      </w:r>
      <w:r w:rsidRPr="00B4734E">
        <w:rPr>
          <w:rFonts w:ascii="Palatino Linotype" w:hAnsi="Palatino Linotype" w:cs="Calibri"/>
          <w:b/>
          <w:bCs/>
          <w:color w:val="000000" w:themeColor="text1"/>
          <w:sz w:val="20"/>
          <w:szCs w:val="20"/>
          <w:highlight w:val="red"/>
          <w:lang w:val="en-US"/>
        </w:rPr>
        <w:t>Red</w:t>
      </w:r>
      <w:r>
        <w:rPr>
          <w:rFonts w:ascii="Palatino Linotype" w:hAnsi="Palatino Linotype" w:cs="Calibri"/>
          <w:b/>
          <w:bCs/>
          <w:color w:val="000000" w:themeColor="text1"/>
          <w:sz w:val="20"/>
          <w:szCs w:val="20"/>
          <w:lang w:val="en-US"/>
        </w:rPr>
        <w:t>&gt;</w:t>
      </w:r>
      <w:r w:rsidRPr="00B4734E">
        <w:rPr>
          <w:rFonts w:ascii="Palatino Linotype" w:hAnsi="Palatino Linotype" w:cs="Calibri"/>
          <w:b/>
          <w:bCs/>
          <w:color w:val="000000" w:themeColor="text1"/>
          <w:sz w:val="20"/>
          <w:szCs w:val="20"/>
          <w:highlight w:val="green"/>
          <w:lang w:val="en-US"/>
        </w:rPr>
        <w:t>green</w:t>
      </w:r>
      <w:r>
        <w:rPr>
          <w:rFonts w:ascii="Palatino Linotype" w:hAnsi="Palatino Linotype" w:cs="Calibri"/>
          <w:b/>
          <w:bCs/>
          <w:color w:val="000000" w:themeColor="text1"/>
          <w:sz w:val="20"/>
          <w:szCs w:val="20"/>
          <w:lang w:val="en-US"/>
        </w:rPr>
        <w:t>&gt;</w:t>
      </w:r>
      <w:r w:rsidRPr="00B4734E">
        <w:rPr>
          <w:rFonts w:ascii="Palatino Linotype" w:hAnsi="Palatino Linotype" w:cs="Calibri"/>
          <w:b/>
          <w:bCs/>
          <w:color w:val="000000" w:themeColor="text1"/>
          <w:sz w:val="20"/>
          <w:szCs w:val="20"/>
          <w:highlight w:val="yellow"/>
          <w:lang w:val="en-US"/>
        </w:rPr>
        <w:t>yellow</w:t>
      </w:r>
    </w:p>
    <w:p w14:paraId="260F4A2D" w14:textId="339D74A5" w:rsidR="001001C3" w:rsidRDefault="001001C3" w:rsidP="006D0DE3">
      <w:pPr>
        <w:jc w:val="both"/>
        <w:rPr>
          <w:rFonts w:ascii="Palatino Linotype" w:hAnsi="Palatino Linotype" w:cs="Calibri"/>
          <w:b/>
          <w:bCs/>
          <w:color w:val="000000" w:themeColor="text1"/>
          <w:sz w:val="20"/>
          <w:szCs w:val="20"/>
          <w:lang w:val="en-US"/>
        </w:rPr>
      </w:pPr>
    </w:p>
    <w:p w14:paraId="3A909EAE" w14:textId="592450A7" w:rsidR="001001C3" w:rsidRDefault="001001C3" w:rsidP="006D0DE3">
      <w:pPr>
        <w:jc w:val="both"/>
        <w:rPr>
          <w:rFonts w:ascii="Palatino Linotype" w:hAnsi="Palatino Linotype" w:cs="Calibri"/>
          <w:b/>
          <w:bCs/>
          <w:color w:val="000000" w:themeColor="text1"/>
          <w:sz w:val="20"/>
          <w:szCs w:val="20"/>
          <w:lang w:val="en-US"/>
        </w:rPr>
      </w:pPr>
    </w:p>
    <w:p w14:paraId="6136EF88" w14:textId="13901E95" w:rsidR="001001C3" w:rsidRDefault="001001C3" w:rsidP="006D0DE3">
      <w:pPr>
        <w:jc w:val="both"/>
        <w:rPr>
          <w:rFonts w:ascii="Palatino Linotype" w:hAnsi="Palatino Linotype" w:cs="Calibri"/>
          <w:b/>
          <w:bCs/>
          <w:color w:val="000000" w:themeColor="text1"/>
          <w:sz w:val="20"/>
          <w:szCs w:val="20"/>
          <w:lang w:val="en-US"/>
        </w:rPr>
      </w:pPr>
    </w:p>
    <w:p w14:paraId="1AF1FC5E" w14:textId="506B6B81" w:rsidR="001001C3" w:rsidRDefault="001001C3" w:rsidP="006D0DE3">
      <w:pPr>
        <w:jc w:val="both"/>
        <w:rPr>
          <w:rFonts w:ascii="Palatino Linotype" w:hAnsi="Palatino Linotype" w:cs="Calibri"/>
          <w:b/>
          <w:bCs/>
          <w:color w:val="000000" w:themeColor="text1"/>
          <w:sz w:val="20"/>
          <w:szCs w:val="20"/>
          <w:lang w:val="en-US"/>
        </w:rPr>
      </w:pPr>
    </w:p>
    <w:p w14:paraId="44080709" w14:textId="0302AF94" w:rsidR="001001C3" w:rsidRDefault="001001C3" w:rsidP="006D0DE3">
      <w:pPr>
        <w:jc w:val="both"/>
        <w:rPr>
          <w:rFonts w:ascii="Palatino Linotype" w:hAnsi="Palatino Linotype" w:cs="Calibri"/>
          <w:b/>
          <w:bCs/>
          <w:color w:val="000000" w:themeColor="text1"/>
          <w:sz w:val="20"/>
          <w:szCs w:val="20"/>
          <w:lang w:val="en-US"/>
        </w:rPr>
      </w:pPr>
    </w:p>
    <w:p w14:paraId="191662F0" w14:textId="0ADE3E13" w:rsidR="001001C3" w:rsidRDefault="001001C3" w:rsidP="006D0DE3">
      <w:pPr>
        <w:jc w:val="both"/>
        <w:rPr>
          <w:rFonts w:ascii="Palatino Linotype" w:hAnsi="Palatino Linotype" w:cs="Calibri"/>
          <w:b/>
          <w:bCs/>
          <w:color w:val="000000" w:themeColor="text1"/>
          <w:sz w:val="20"/>
          <w:szCs w:val="20"/>
          <w:lang w:val="en-US"/>
        </w:rPr>
      </w:pPr>
    </w:p>
    <w:p w14:paraId="0B0021D1" w14:textId="1F1E0A45" w:rsidR="001001C3" w:rsidRDefault="001001C3" w:rsidP="006D0DE3">
      <w:pPr>
        <w:jc w:val="both"/>
        <w:rPr>
          <w:rFonts w:ascii="Palatino Linotype" w:hAnsi="Palatino Linotype" w:cs="Calibri"/>
          <w:b/>
          <w:bCs/>
          <w:color w:val="000000" w:themeColor="text1"/>
          <w:sz w:val="20"/>
          <w:szCs w:val="20"/>
          <w:lang w:val="en-US"/>
        </w:rPr>
      </w:pPr>
    </w:p>
    <w:p w14:paraId="5E7CCD82" w14:textId="74E4E943" w:rsidR="001001C3" w:rsidRDefault="001001C3" w:rsidP="006D0DE3">
      <w:pPr>
        <w:jc w:val="both"/>
        <w:rPr>
          <w:rFonts w:ascii="Palatino Linotype" w:hAnsi="Palatino Linotype" w:cs="Calibri"/>
          <w:b/>
          <w:bCs/>
          <w:color w:val="000000" w:themeColor="text1"/>
          <w:sz w:val="20"/>
          <w:szCs w:val="20"/>
          <w:lang w:val="en-US"/>
        </w:rPr>
      </w:pPr>
    </w:p>
    <w:p w14:paraId="0CD5A4E8" w14:textId="7B240B9B" w:rsidR="001001C3" w:rsidRDefault="001001C3" w:rsidP="006D0DE3">
      <w:pPr>
        <w:jc w:val="both"/>
        <w:rPr>
          <w:rFonts w:ascii="Palatino Linotype" w:hAnsi="Palatino Linotype" w:cs="Calibri"/>
          <w:b/>
          <w:bCs/>
          <w:color w:val="000000" w:themeColor="text1"/>
          <w:sz w:val="20"/>
          <w:szCs w:val="20"/>
          <w:lang w:val="en-US"/>
        </w:rPr>
      </w:pPr>
    </w:p>
    <w:p w14:paraId="30DE2369" w14:textId="55012E69" w:rsidR="001001C3" w:rsidRDefault="001001C3" w:rsidP="006D0DE3">
      <w:pPr>
        <w:jc w:val="both"/>
        <w:rPr>
          <w:rFonts w:ascii="Palatino Linotype" w:hAnsi="Palatino Linotype" w:cs="Calibri"/>
          <w:b/>
          <w:bCs/>
          <w:color w:val="000000" w:themeColor="text1"/>
          <w:sz w:val="20"/>
          <w:szCs w:val="20"/>
          <w:lang w:val="en-US"/>
        </w:rPr>
      </w:pPr>
    </w:p>
    <w:p w14:paraId="295E65FC" w14:textId="257B4758" w:rsidR="001001C3" w:rsidRDefault="001001C3" w:rsidP="006D0DE3">
      <w:pPr>
        <w:jc w:val="both"/>
        <w:rPr>
          <w:rFonts w:ascii="Palatino Linotype" w:hAnsi="Palatino Linotype" w:cs="Calibri"/>
          <w:b/>
          <w:bCs/>
          <w:color w:val="000000" w:themeColor="text1"/>
          <w:sz w:val="20"/>
          <w:szCs w:val="20"/>
          <w:lang w:val="en-US"/>
        </w:rPr>
      </w:pPr>
    </w:p>
    <w:p w14:paraId="056CC9CC" w14:textId="39864DE2" w:rsidR="001001C3" w:rsidRDefault="001001C3" w:rsidP="006D0DE3">
      <w:pPr>
        <w:jc w:val="both"/>
        <w:rPr>
          <w:rFonts w:ascii="Palatino Linotype" w:hAnsi="Palatino Linotype" w:cs="Calibri"/>
          <w:b/>
          <w:bCs/>
          <w:color w:val="000000" w:themeColor="text1"/>
          <w:sz w:val="20"/>
          <w:szCs w:val="20"/>
          <w:lang w:val="en-US"/>
        </w:rPr>
      </w:pPr>
    </w:p>
    <w:p w14:paraId="7066A879" w14:textId="2D5A0DD7" w:rsidR="001001C3" w:rsidRDefault="001001C3" w:rsidP="006D0DE3">
      <w:pPr>
        <w:jc w:val="both"/>
        <w:rPr>
          <w:rFonts w:ascii="Palatino Linotype" w:hAnsi="Palatino Linotype" w:cs="Calibri"/>
          <w:b/>
          <w:bCs/>
          <w:color w:val="000000" w:themeColor="text1"/>
          <w:sz w:val="20"/>
          <w:szCs w:val="20"/>
          <w:lang w:val="en-US"/>
        </w:rPr>
      </w:pPr>
    </w:p>
    <w:p w14:paraId="72D1A986" w14:textId="70617143" w:rsidR="001001C3" w:rsidRDefault="001001C3" w:rsidP="006D0DE3">
      <w:pPr>
        <w:jc w:val="both"/>
        <w:rPr>
          <w:rFonts w:ascii="Palatino Linotype" w:hAnsi="Palatino Linotype" w:cs="Calibri"/>
          <w:b/>
          <w:bCs/>
          <w:color w:val="000000" w:themeColor="text1"/>
          <w:sz w:val="20"/>
          <w:szCs w:val="20"/>
          <w:lang w:val="en-US"/>
        </w:rPr>
      </w:pPr>
    </w:p>
    <w:p w14:paraId="654313A5" w14:textId="595587F7" w:rsidR="001001C3" w:rsidRDefault="001001C3" w:rsidP="006D0DE3">
      <w:pPr>
        <w:jc w:val="both"/>
        <w:rPr>
          <w:rFonts w:ascii="Palatino Linotype" w:hAnsi="Palatino Linotype" w:cs="Calibri"/>
          <w:b/>
          <w:bCs/>
          <w:color w:val="000000" w:themeColor="text1"/>
          <w:sz w:val="20"/>
          <w:szCs w:val="20"/>
          <w:lang w:val="en-US"/>
        </w:rPr>
      </w:pPr>
    </w:p>
    <w:p w14:paraId="414E0591" w14:textId="693868A9" w:rsidR="001001C3" w:rsidRDefault="001001C3" w:rsidP="006D0DE3">
      <w:pPr>
        <w:jc w:val="both"/>
        <w:rPr>
          <w:rFonts w:ascii="Palatino Linotype" w:hAnsi="Palatino Linotype" w:cs="Calibri"/>
          <w:b/>
          <w:bCs/>
          <w:color w:val="000000" w:themeColor="text1"/>
          <w:sz w:val="20"/>
          <w:szCs w:val="20"/>
          <w:lang w:val="en-US"/>
        </w:rPr>
      </w:pPr>
    </w:p>
    <w:p w14:paraId="34140532" w14:textId="7F1814EB" w:rsidR="001001C3" w:rsidRDefault="001001C3" w:rsidP="006D0DE3">
      <w:pPr>
        <w:jc w:val="both"/>
        <w:rPr>
          <w:rFonts w:ascii="Palatino Linotype" w:hAnsi="Palatino Linotype" w:cs="Calibri"/>
          <w:b/>
          <w:bCs/>
          <w:color w:val="000000" w:themeColor="text1"/>
          <w:sz w:val="20"/>
          <w:szCs w:val="20"/>
          <w:lang w:val="en-US"/>
        </w:rPr>
      </w:pPr>
    </w:p>
    <w:p w14:paraId="59E77FB1" w14:textId="211AA11D" w:rsidR="001001C3" w:rsidRDefault="001001C3" w:rsidP="006D0DE3">
      <w:pPr>
        <w:jc w:val="both"/>
        <w:rPr>
          <w:rFonts w:ascii="Palatino Linotype" w:hAnsi="Palatino Linotype" w:cs="Calibri"/>
          <w:b/>
          <w:bCs/>
          <w:color w:val="000000" w:themeColor="text1"/>
          <w:sz w:val="20"/>
          <w:szCs w:val="20"/>
          <w:lang w:val="en-US"/>
        </w:rPr>
      </w:pPr>
    </w:p>
    <w:p w14:paraId="15A39A06" w14:textId="40588C68" w:rsidR="001001C3" w:rsidRDefault="001001C3" w:rsidP="006D0DE3">
      <w:pPr>
        <w:jc w:val="both"/>
        <w:rPr>
          <w:rFonts w:ascii="Palatino Linotype" w:hAnsi="Palatino Linotype" w:cs="Calibri"/>
          <w:b/>
          <w:bCs/>
          <w:color w:val="000000" w:themeColor="text1"/>
          <w:sz w:val="20"/>
          <w:szCs w:val="20"/>
          <w:lang w:val="en-US"/>
        </w:rPr>
      </w:pPr>
    </w:p>
    <w:p w14:paraId="200F3C69" w14:textId="038D5EB1" w:rsidR="001001C3" w:rsidRDefault="001001C3" w:rsidP="006D0DE3">
      <w:pPr>
        <w:jc w:val="both"/>
        <w:rPr>
          <w:rFonts w:ascii="Palatino Linotype" w:hAnsi="Palatino Linotype" w:cs="Calibri"/>
          <w:b/>
          <w:bCs/>
          <w:color w:val="000000" w:themeColor="text1"/>
          <w:sz w:val="20"/>
          <w:szCs w:val="20"/>
          <w:lang w:val="en-US"/>
        </w:rPr>
      </w:pPr>
    </w:p>
    <w:p w14:paraId="342AFD3C" w14:textId="77777777" w:rsidR="006D5F01" w:rsidRPr="00886E7D" w:rsidRDefault="006D5F01" w:rsidP="006D5F01">
      <w:pPr>
        <w:pStyle w:val="Heading1"/>
        <w:numPr>
          <w:ilvl w:val="0"/>
          <w:numId w:val="0"/>
        </w:numPr>
        <w:jc w:val="both"/>
        <w:rPr>
          <w:color w:val="000000" w:themeColor="text1"/>
        </w:rPr>
      </w:pPr>
      <w:r w:rsidRPr="00886E7D">
        <w:rPr>
          <w:color w:val="000000" w:themeColor="text1"/>
        </w:rPr>
        <w:t>References</w:t>
      </w:r>
    </w:p>
    <w:p w14:paraId="7041BA90" w14:textId="77777777" w:rsidR="006D5F01" w:rsidRPr="00886E7D" w:rsidRDefault="006D5F01" w:rsidP="006D5F01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rFonts w:ascii="Times New Roman" w:hAnsi="Times New Roman" w:cs="Times New Roman"/>
          <w:color w:val="000000" w:themeColor="text1"/>
        </w:rPr>
      </w:pPr>
      <w:r w:rsidRPr="00886E7D">
        <w:rPr>
          <w:rFonts w:ascii="Times New Roman" w:hAnsi="Times New Roman" w:cs="Times New Roman"/>
          <w:color w:val="000000" w:themeColor="text1"/>
        </w:rPr>
        <w:t>Althaus</w:t>
      </w:r>
      <w:r w:rsidRPr="00236D63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886E7D">
        <w:rPr>
          <w:rFonts w:ascii="Times New Roman" w:hAnsi="Times New Roman" w:cs="Times New Roman"/>
          <w:color w:val="000000" w:themeColor="text1"/>
        </w:rPr>
        <w:t xml:space="preserve"> D</w:t>
      </w:r>
      <w:r w:rsidRPr="00236D63">
        <w:rPr>
          <w:rFonts w:ascii="Times New Roman" w:hAnsi="Times New Roman" w:cs="Times New Roman"/>
          <w:color w:val="000000" w:themeColor="text1"/>
          <w:lang w:val="en-US"/>
        </w:rPr>
        <w:t>.;</w:t>
      </w:r>
      <w:r w:rsidRPr="00886E7D">
        <w:rPr>
          <w:rFonts w:ascii="Times New Roman" w:hAnsi="Times New Roman" w:cs="Times New Roman"/>
          <w:color w:val="000000" w:themeColor="text1"/>
        </w:rPr>
        <w:t xml:space="preserve"> Lehner</w:t>
      </w:r>
      <w:r w:rsidRPr="00236D63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886E7D">
        <w:rPr>
          <w:rFonts w:ascii="Times New Roman" w:hAnsi="Times New Roman" w:cs="Times New Roman"/>
          <w:color w:val="000000" w:themeColor="text1"/>
        </w:rPr>
        <w:t xml:space="preserve"> A</w:t>
      </w:r>
      <w:r w:rsidRPr="00236D63">
        <w:rPr>
          <w:rFonts w:ascii="Times New Roman" w:hAnsi="Times New Roman" w:cs="Times New Roman"/>
          <w:color w:val="000000" w:themeColor="text1"/>
          <w:lang w:val="en-US"/>
        </w:rPr>
        <w:t>.;</w:t>
      </w:r>
      <w:r w:rsidRPr="00886E7D">
        <w:rPr>
          <w:rFonts w:ascii="Times New Roman" w:hAnsi="Times New Roman" w:cs="Times New Roman"/>
          <w:color w:val="000000" w:themeColor="text1"/>
        </w:rPr>
        <w:t xml:space="preserve"> Brisse</w:t>
      </w:r>
      <w:r w:rsidRPr="00236D63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886E7D">
        <w:rPr>
          <w:rFonts w:ascii="Times New Roman" w:hAnsi="Times New Roman" w:cs="Times New Roman"/>
          <w:color w:val="000000" w:themeColor="text1"/>
        </w:rPr>
        <w:t xml:space="preserve"> S</w:t>
      </w:r>
      <w:r w:rsidRPr="00236D63">
        <w:rPr>
          <w:rFonts w:ascii="Times New Roman" w:hAnsi="Times New Roman" w:cs="Times New Roman"/>
          <w:color w:val="000000" w:themeColor="text1"/>
          <w:lang w:val="en-US"/>
        </w:rPr>
        <w:t>.;</w:t>
      </w:r>
      <w:r w:rsidRPr="00886E7D">
        <w:rPr>
          <w:rFonts w:ascii="Times New Roman" w:hAnsi="Times New Roman" w:cs="Times New Roman"/>
          <w:color w:val="000000" w:themeColor="text1"/>
        </w:rPr>
        <w:t xml:space="preserve"> Maury</w:t>
      </w:r>
      <w:r w:rsidRPr="00236D63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886E7D">
        <w:rPr>
          <w:rFonts w:ascii="Times New Roman" w:hAnsi="Times New Roman" w:cs="Times New Roman"/>
          <w:color w:val="000000" w:themeColor="text1"/>
        </w:rPr>
        <w:t xml:space="preserve"> M</w:t>
      </w:r>
      <w:r w:rsidRPr="00236D63">
        <w:rPr>
          <w:rFonts w:ascii="Times New Roman" w:hAnsi="Times New Roman" w:cs="Times New Roman"/>
          <w:color w:val="000000" w:themeColor="text1"/>
          <w:lang w:val="en-US"/>
        </w:rPr>
        <w:t>.;</w:t>
      </w:r>
      <w:r w:rsidRPr="00886E7D">
        <w:rPr>
          <w:rFonts w:ascii="Times New Roman" w:hAnsi="Times New Roman" w:cs="Times New Roman"/>
          <w:color w:val="000000" w:themeColor="text1"/>
        </w:rPr>
        <w:t xml:space="preserve"> Tasara</w:t>
      </w:r>
      <w:r w:rsidRPr="00236D63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886E7D">
        <w:rPr>
          <w:rFonts w:ascii="Times New Roman" w:hAnsi="Times New Roman" w:cs="Times New Roman"/>
          <w:color w:val="000000" w:themeColor="text1"/>
        </w:rPr>
        <w:t xml:space="preserve"> T</w:t>
      </w:r>
      <w:r w:rsidRPr="00236D63">
        <w:rPr>
          <w:rFonts w:ascii="Times New Roman" w:hAnsi="Times New Roman" w:cs="Times New Roman"/>
          <w:color w:val="000000" w:themeColor="text1"/>
          <w:lang w:val="en-US"/>
        </w:rPr>
        <w:t>.;</w:t>
      </w:r>
      <w:r w:rsidRPr="00886E7D">
        <w:rPr>
          <w:rFonts w:ascii="Times New Roman" w:hAnsi="Times New Roman" w:cs="Times New Roman"/>
          <w:color w:val="000000" w:themeColor="text1"/>
        </w:rPr>
        <w:t xml:space="preserve"> and Stephan</w:t>
      </w:r>
      <w:r w:rsidRPr="00236D63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886E7D">
        <w:rPr>
          <w:rFonts w:ascii="Times New Roman" w:hAnsi="Times New Roman" w:cs="Times New Roman"/>
          <w:color w:val="000000" w:themeColor="text1"/>
        </w:rPr>
        <w:t xml:space="preserve"> R. 2014. Characterization of </w:t>
      </w:r>
      <w:r w:rsidRPr="00886E7D">
        <w:rPr>
          <w:rFonts w:ascii="Times New Roman" w:hAnsi="Times New Roman" w:cs="Times New Roman"/>
          <w:i/>
          <w:iCs/>
          <w:color w:val="000000" w:themeColor="text1"/>
        </w:rPr>
        <w:t>Listeria monocytogenes</w:t>
      </w:r>
      <w:r w:rsidRPr="00886E7D">
        <w:rPr>
          <w:rFonts w:ascii="Times New Roman" w:hAnsi="Times New Roman" w:cs="Times New Roman"/>
          <w:color w:val="000000" w:themeColor="text1"/>
        </w:rPr>
        <w:t xml:space="preserve"> strains isolated during 2011-2013 from human infections in Switzerland. Foodborne. Pathog. Dis; 11: 753-758. doi: 10.1089/fpd.2014.1747.</w:t>
      </w:r>
    </w:p>
    <w:p w14:paraId="249F295D" w14:textId="77777777" w:rsidR="006D5F01" w:rsidRPr="00886E7D" w:rsidRDefault="006D5F01" w:rsidP="006D5F01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rFonts w:ascii="Times New Roman" w:hAnsi="Times New Roman" w:cs="Times New Roman"/>
          <w:color w:val="000000" w:themeColor="text1"/>
        </w:rPr>
      </w:pPr>
      <w:r w:rsidRPr="00886E7D">
        <w:rPr>
          <w:rFonts w:ascii="Times New Roman" w:hAnsi="Times New Roman" w:cs="Times New Roman"/>
          <w:color w:val="000000" w:themeColor="text1"/>
        </w:rPr>
        <w:t xml:space="preserve">Althaus, D.; Jermini, M.; Giannini, P.; Martinetti, G.; Reinholz, D.; Nüesch-Inderbinen, M.; Lehner, A.; Stephan, R. </w:t>
      </w:r>
      <w:r w:rsidRPr="00AB13AE">
        <w:rPr>
          <w:rFonts w:ascii="Times New Roman" w:hAnsi="Times New Roman" w:cs="Times New Roman"/>
          <w:color w:val="000000" w:themeColor="text1"/>
        </w:rPr>
        <w:t xml:space="preserve">2017. </w:t>
      </w:r>
      <w:r w:rsidRPr="00886E7D">
        <w:rPr>
          <w:rFonts w:ascii="Times New Roman" w:hAnsi="Times New Roman" w:cs="Times New Roman"/>
          <w:color w:val="000000" w:themeColor="text1"/>
        </w:rPr>
        <w:t xml:space="preserve">Local Outbreak of </w:t>
      </w:r>
      <w:r w:rsidRPr="00886E7D">
        <w:rPr>
          <w:rFonts w:ascii="Times New Roman" w:hAnsi="Times New Roman" w:cs="Times New Roman"/>
          <w:i/>
          <w:iCs/>
          <w:color w:val="000000" w:themeColor="text1"/>
        </w:rPr>
        <w:t xml:space="preserve">Listeria monocytogenes </w:t>
      </w:r>
      <w:r w:rsidRPr="00886E7D">
        <w:rPr>
          <w:rFonts w:ascii="Times New Roman" w:hAnsi="Times New Roman" w:cs="Times New Roman"/>
          <w:color w:val="000000" w:themeColor="text1"/>
        </w:rPr>
        <w:t>Serotype 4b Sequence Type 6 due to Contaminated Meat Pâté. Foodborne Pathog. Dis. 14, 219–222.</w:t>
      </w:r>
    </w:p>
    <w:p w14:paraId="0902A2CA" w14:textId="77777777" w:rsidR="006D5F01" w:rsidRPr="00886E7D" w:rsidRDefault="006D5F01" w:rsidP="006D5F01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rFonts w:ascii="Times New Roman" w:hAnsi="Times New Roman" w:cs="Times New Roman"/>
          <w:color w:val="000000" w:themeColor="text1"/>
        </w:rPr>
      </w:pPr>
      <w:r w:rsidRPr="00886E7D">
        <w:rPr>
          <w:rFonts w:ascii="Times New Roman" w:hAnsi="Times New Roman" w:cs="Times New Roman"/>
          <w:color w:val="000000" w:themeColor="text1"/>
        </w:rPr>
        <w:t>Bille</w:t>
      </w:r>
      <w:r w:rsidRPr="00236D63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886E7D">
        <w:rPr>
          <w:rFonts w:ascii="Times New Roman" w:hAnsi="Times New Roman" w:cs="Times New Roman"/>
          <w:color w:val="000000" w:themeColor="text1"/>
        </w:rPr>
        <w:t xml:space="preserve"> J. 1990. Epidemiology of human listeriosis in Europe with special reference to the Swiss outbreak, p 71-74 In Miller AJ, Smith JL, Somkuti GA, editors. Foodborne listeriosis. Elsevier, New York.</w:t>
      </w:r>
    </w:p>
    <w:p w14:paraId="452BD63B" w14:textId="77777777" w:rsidR="006D5F01" w:rsidRPr="00886E7D" w:rsidRDefault="006D5F01" w:rsidP="006D5F01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rFonts w:ascii="Times New Roman" w:hAnsi="Times New Roman" w:cs="Times New Roman"/>
          <w:color w:val="000000" w:themeColor="text1"/>
        </w:rPr>
      </w:pPr>
      <w:r w:rsidRPr="00886E7D">
        <w:rPr>
          <w:rFonts w:ascii="Times New Roman" w:hAnsi="Times New Roman" w:cs="Times New Roman"/>
          <w:color w:val="000000" w:themeColor="text1"/>
        </w:rPr>
        <w:t xml:space="preserve">Bille, J.; Blanc, D.S.; Schmid, H.; Boubaker, K.; Baumgartner, A.; Siegrist, H.H.; Tritten, M.L.; Lienhard, R.; Berner, D.; Anderau, R.; et al. </w:t>
      </w:r>
      <w:r w:rsidRPr="00227DDB">
        <w:rPr>
          <w:rFonts w:ascii="Times New Roman" w:hAnsi="Times New Roman" w:cs="Times New Roman"/>
          <w:color w:val="000000" w:themeColor="text1"/>
        </w:rPr>
        <w:t>2005</w:t>
      </w:r>
      <w:r w:rsidRPr="00B66284">
        <w:rPr>
          <w:rFonts w:ascii="Times New Roman" w:hAnsi="Times New Roman" w:cs="Times New Roman"/>
          <w:color w:val="000000" w:themeColor="text1"/>
        </w:rPr>
        <w:t xml:space="preserve">. </w:t>
      </w:r>
      <w:r w:rsidRPr="00886E7D">
        <w:rPr>
          <w:rFonts w:ascii="Times New Roman" w:hAnsi="Times New Roman" w:cs="Times New Roman"/>
          <w:color w:val="000000" w:themeColor="text1"/>
        </w:rPr>
        <w:t>Outbreak of human listeriosis associated with tomme cheese in northwest Switzerland</w:t>
      </w:r>
      <w:r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886E7D">
        <w:rPr>
          <w:rFonts w:ascii="Times New Roman" w:hAnsi="Times New Roman" w:cs="Times New Roman"/>
          <w:color w:val="000000" w:themeColor="text1"/>
        </w:rPr>
        <w:t xml:space="preserve"> Eurosurveillance 2006, 11, 11–12.</w:t>
      </w:r>
    </w:p>
    <w:p w14:paraId="3DC66DC6" w14:textId="77777777" w:rsidR="006D5F01" w:rsidRPr="00886E7D" w:rsidRDefault="006D5F01" w:rsidP="006D5F01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rFonts w:ascii="Times New Roman" w:hAnsi="Times New Roman" w:cs="Times New Roman"/>
          <w:color w:val="000000" w:themeColor="text1"/>
        </w:rPr>
      </w:pPr>
      <w:r w:rsidRPr="00886E7D">
        <w:rPr>
          <w:rFonts w:ascii="Times New Roman" w:hAnsi="Times New Roman" w:cs="Times New Roman"/>
          <w:color w:val="000000" w:themeColor="text1"/>
        </w:rPr>
        <w:t>Dreyer, M.; Aguilar-Bultet, L.; Rupp, S.; Guldimann, C.; Stephan, R.; Schock, A.; Otter, A.; Schüpbach, G.; Brisse, S.; Lecuit, M.; et al.</w:t>
      </w:r>
      <w:r w:rsidRPr="00B66284">
        <w:rPr>
          <w:rFonts w:ascii="Times New Roman" w:hAnsi="Times New Roman" w:cs="Times New Roman"/>
          <w:color w:val="000000" w:themeColor="text1"/>
        </w:rPr>
        <w:t xml:space="preserve"> 2016.</w:t>
      </w:r>
      <w:r w:rsidRPr="00886E7D">
        <w:rPr>
          <w:rFonts w:ascii="Times New Roman" w:hAnsi="Times New Roman" w:cs="Times New Roman"/>
          <w:color w:val="000000" w:themeColor="text1"/>
        </w:rPr>
        <w:t xml:space="preserve"> </w:t>
      </w:r>
      <w:r w:rsidRPr="00886E7D">
        <w:rPr>
          <w:rFonts w:ascii="Times New Roman" w:hAnsi="Times New Roman" w:cs="Times New Roman"/>
          <w:i/>
          <w:iCs/>
          <w:color w:val="000000" w:themeColor="text1"/>
        </w:rPr>
        <w:t>Listeria monocytogenes</w:t>
      </w:r>
      <w:r w:rsidRPr="00886E7D">
        <w:rPr>
          <w:rFonts w:ascii="Times New Roman" w:hAnsi="Times New Roman" w:cs="Times New Roman"/>
          <w:color w:val="000000" w:themeColor="text1"/>
        </w:rPr>
        <w:t xml:space="preserve"> sequence type 1 is predominant in ruminant rhombencephalitis. Sci. Rep. 6, 36419.</w:t>
      </w:r>
    </w:p>
    <w:p w14:paraId="006E24B1" w14:textId="77777777" w:rsidR="006D5F01" w:rsidRPr="00886E7D" w:rsidRDefault="006D5F01" w:rsidP="006D5F01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rFonts w:ascii="Times New Roman" w:hAnsi="Times New Roman" w:cs="Times New Roman"/>
          <w:color w:val="000000" w:themeColor="text1"/>
        </w:rPr>
      </w:pPr>
      <w:r w:rsidRPr="00886E7D">
        <w:rPr>
          <w:rFonts w:ascii="Times New Roman" w:hAnsi="Times New Roman" w:cs="Times New Roman"/>
          <w:color w:val="000000" w:themeColor="text1"/>
        </w:rPr>
        <w:t>Ebner</w:t>
      </w:r>
      <w:r w:rsidRPr="00236D63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886E7D">
        <w:rPr>
          <w:rFonts w:ascii="Times New Roman" w:hAnsi="Times New Roman" w:cs="Times New Roman"/>
          <w:color w:val="000000" w:themeColor="text1"/>
        </w:rPr>
        <w:t xml:space="preserve"> R</w:t>
      </w:r>
      <w:r w:rsidRPr="00236D63">
        <w:rPr>
          <w:rFonts w:ascii="Times New Roman" w:hAnsi="Times New Roman" w:cs="Times New Roman"/>
          <w:color w:val="000000" w:themeColor="text1"/>
          <w:lang w:val="en-US"/>
        </w:rPr>
        <w:t>.;</w:t>
      </w:r>
      <w:r w:rsidRPr="00886E7D">
        <w:rPr>
          <w:rFonts w:ascii="Times New Roman" w:hAnsi="Times New Roman" w:cs="Times New Roman"/>
          <w:color w:val="000000" w:themeColor="text1"/>
        </w:rPr>
        <w:t xml:space="preserve"> Stephan</w:t>
      </w:r>
      <w:r w:rsidRPr="00236D63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886E7D">
        <w:rPr>
          <w:rFonts w:ascii="Times New Roman" w:hAnsi="Times New Roman" w:cs="Times New Roman"/>
          <w:color w:val="000000" w:themeColor="text1"/>
        </w:rPr>
        <w:t xml:space="preserve"> R</w:t>
      </w:r>
      <w:r w:rsidRPr="00236D63">
        <w:rPr>
          <w:rFonts w:ascii="Times New Roman" w:hAnsi="Times New Roman" w:cs="Times New Roman"/>
          <w:color w:val="000000" w:themeColor="text1"/>
          <w:lang w:val="en-US"/>
        </w:rPr>
        <w:t>.;</w:t>
      </w:r>
      <w:r w:rsidRPr="00886E7D">
        <w:rPr>
          <w:rFonts w:ascii="Times New Roman" w:hAnsi="Times New Roman" w:cs="Times New Roman"/>
          <w:color w:val="000000" w:themeColor="text1"/>
        </w:rPr>
        <w:t xml:space="preserve"> Althaus</w:t>
      </w:r>
      <w:r w:rsidRPr="00236D63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886E7D">
        <w:rPr>
          <w:rFonts w:ascii="Times New Roman" w:hAnsi="Times New Roman" w:cs="Times New Roman"/>
          <w:color w:val="000000" w:themeColor="text1"/>
        </w:rPr>
        <w:t xml:space="preserve"> D</w:t>
      </w:r>
      <w:r w:rsidRPr="00236D63">
        <w:rPr>
          <w:rFonts w:ascii="Times New Roman" w:hAnsi="Times New Roman" w:cs="Times New Roman"/>
          <w:color w:val="000000" w:themeColor="text1"/>
          <w:lang w:val="en-US"/>
        </w:rPr>
        <w:t>.;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886E7D">
        <w:rPr>
          <w:rFonts w:ascii="Times New Roman" w:hAnsi="Times New Roman" w:cs="Times New Roman"/>
          <w:color w:val="000000" w:themeColor="text1"/>
        </w:rPr>
        <w:t>Brisse</w:t>
      </w:r>
      <w:r w:rsidRPr="00236D63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886E7D">
        <w:rPr>
          <w:rFonts w:ascii="Times New Roman" w:hAnsi="Times New Roman" w:cs="Times New Roman"/>
          <w:color w:val="000000" w:themeColor="text1"/>
        </w:rPr>
        <w:t xml:space="preserve"> S</w:t>
      </w:r>
      <w:r w:rsidRPr="00236D63">
        <w:rPr>
          <w:rFonts w:ascii="Times New Roman" w:hAnsi="Times New Roman" w:cs="Times New Roman"/>
          <w:color w:val="000000" w:themeColor="text1"/>
          <w:lang w:val="en-US"/>
        </w:rPr>
        <w:t>.;</w:t>
      </w:r>
      <w:r w:rsidRPr="00886E7D">
        <w:rPr>
          <w:rFonts w:ascii="Times New Roman" w:hAnsi="Times New Roman" w:cs="Times New Roman"/>
          <w:color w:val="000000" w:themeColor="text1"/>
        </w:rPr>
        <w:t xml:space="preserve"> Maury</w:t>
      </w:r>
      <w:r w:rsidRPr="00236D63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886E7D">
        <w:rPr>
          <w:rFonts w:ascii="Times New Roman" w:hAnsi="Times New Roman" w:cs="Times New Roman"/>
          <w:color w:val="000000" w:themeColor="text1"/>
        </w:rPr>
        <w:t xml:space="preserve"> M</w:t>
      </w:r>
      <w:r w:rsidRPr="00236D63">
        <w:rPr>
          <w:rFonts w:ascii="Times New Roman" w:hAnsi="Times New Roman" w:cs="Times New Roman"/>
          <w:color w:val="000000" w:themeColor="text1"/>
          <w:lang w:val="en-US"/>
        </w:rPr>
        <w:t>.;</w:t>
      </w:r>
      <w:r w:rsidRPr="00886E7D">
        <w:rPr>
          <w:rFonts w:ascii="Times New Roman" w:hAnsi="Times New Roman" w:cs="Times New Roman"/>
          <w:color w:val="000000" w:themeColor="text1"/>
        </w:rPr>
        <w:t xml:space="preserve"> and Tasara</w:t>
      </w:r>
      <w:r w:rsidRPr="00236D63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886E7D">
        <w:rPr>
          <w:rFonts w:ascii="Times New Roman" w:hAnsi="Times New Roman" w:cs="Times New Roman"/>
          <w:color w:val="000000" w:themeColor="text1"/>
        </w:rPr>
        <w:t xml:space="preserve"> T. 2015. Phenotypic and genotypic characteristics of </w:t>
      </w:r>
      <w:r w:rsidRPr="00886E7D">
        <w:rPr>
          <w:rFonts w:ascii="Times New Roman" w:hAnsi="Times New Roman" w:cs="Times New Roman"/>
          <w:i/>
          <w:iCs/>
          <w:color w:val="000000" w:themeColor="text1"/>
        </w:rPr>
        <w:t>Listeria monocytogenes</w:t>
      </w:r>
      <w:r w:rsidRPr="00886E7D">
        <w:rPr>
          <w:rFonts w:ascii="Times New Roman" w:hAnsi="Times New Roman" w:cs="Times New Roman"/>
          <w:color w:val="000000" w:themeColor="text1"/>
        </w:rPr>
        <w:t xml:space="preserve"> strains isolated during 2011-2014 from different food matrices in Switzerland. Food Control; 57: 321-326. doi: 10.1016/j.foodcont.2015.04.030</w:t>
      </w:r>
    </w:p>
    <w:p w14:paraId="1C825306" w14:textId="77777777" w:rsidR="006D5F01" w:rsidRPr="00886E7D" w:rsidRDefault="006D5F01" w:rsidP="006D5F01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rFonts w:ascii="Times New Roman" w:hAnsi="Times New Roman" w:cs="Times New Roman"/>
          <w:color w:val="000000" w:themeColor="text1"/>
        </w:rPr>
      </w:pPr>
      <w:r w:rsidRPr="00886E7D">
        <w:rPr>
          <w:rFonts w:ascii="Times New Roman" w:hAnsi="Times New Roman" w:cs="Times New Roman"/>
          <w:color w:val="000000" w:themeColor="text1"/>
        </w:rPr>
        <w:t xml:space="preserve">Edman, D.C.; Pollock, M.B.; Hall, E.R.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1968. </w:t>
      </w:r>
      <w:r w:rsidRPr="00886E7D">
        <w:rPr>
          <w:rFonts w:ascii="Times New Roman" w:hAnsi="Times New Roman" w:cs="Times New Roman"/>
          <w:i/>
          <w:iCs/>
          <w:color w:val="000000" w:themeColor="text1"/>
        </w:rPr>
        <w:t>Listeria monocytogenes</w:t>
      </w:r>
      <w:r w:rsidRPr="00886E7D">
        <w:rPr>
          <w:rFonts w:ascii="Times New Roman" w:hAnsi="Times New Roman" w:cs="Times New Roman"/>
          <w:color w:val="000000" w:themeColor="text1"/>
        </w:rPr>
        <w:t xml:space="preserve"> L Forms I. Induction, Maintenance, and Biological Characteristics1. J. Bacteriol. 96, 352–357. </w:t>
      </w:r>
    </w:p>
    <w:p w14:paraId="4EB7D3EA" w14:textId="77777777" w:rsidR="006D5F01" w:rsidRPr="00886E7D" w:rsidRDefault="006D5F01" w:rsidP="006D5F01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rFonts w:ascii="Times New Roman" w:hAnsi="Times New Roman" w:cs="Times New Roman"/>
          <w:color w:val="000000" w:themeColor="text1"/>
        </w:rPr>
      </w:pPr>
      <w:r w:rsidRPr="00886E7D">
        <w:rPr>
          <w:rFonts w:ascii="Times New Roman" w:hAnsi="Times New Roman" w:cs="Times New Roman"/>
          <w:color w:val="000000" w:themeColor="text1"/>
        </w:rPr>
        <w:t xml:space="preserve">Fleming, D.W.; Holmes, M.B.; Audurier, A.; Cochi, S.L.; Macdonald, K.L.; Brondum, J.; Hayes, P.S.; Plikaytis, B.D.; Broome, C.V.; Reingold, A.L. </w:t>
      </w:r>
      <w:r w:rsidRPr="00227DDB">
        <w:rPr>
          <w:rFonts w:ascii="Times New Roman" w:hAnsi="Times New Roman" w:cs="Times New Roman"/>
          <w:color w:val="000000" w:themeColor="text1"/>
        </w:rPr>
        <w:t xml:space="preserve">1985. </w:t>
      </w:r>
      <w:r w:rsidRPr="00886E7D">
        <w:rPr>
          <w:rFonts w:ascii="Times New Roman" w:hAnsi="Times New Roman" w:cs="Times New Roman"/>
          <w:color w:val="000000" w:themeColor="text1"/>
        </w:rPr>
        <w:t>Pasteurized Milk as a Vehicle of Infection in an Outbreak of Listeriosis. N. Engl. J. Med. 312, 404–407.</w:t>
      </w:r>
    </w:p>
    <w:p w14:paraId="7D4988F7" w14:textId="77777777" w:rsidR="006D5F01" w:rsidRPr="00886E7D" w:rsidRDefault="006D5F01" w:rsidP="006D5F01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rFonts w:ascii="Times New Roman" w:hAnsi="Times New Roman" w:cs="Times New Roman"/>
          <w:color w:val="000000" w:themeColor="text1"/>
        </w:rPr>
      </w:pPr>
      <w:r w:rsidRPr="00886E7D">
        <w:rPr>
          <w:rFonts w:ascii="Times New Roman" w:hAnsi="Times New Roman" w:cs="Times New Roman"/>
          <w:color w:val="000000" w:themeColor="text1"/>
        </w:rPr>
        <w:t xml:space="preserve">Glaser, P.; Frangeul, L.; Buchrieser, C.; Rusniok, C.; Amend, A.; Baquero, F.; Berche, P.; Bloecker, H.; Brandt, P.; Chakraborty, T.; et al. </w:t>
      </w:r>
      <w:r w:rsidRPr="00227DDB">
        <w:rPr>
          <w:rFonts w:ascii="Times New Roman" w:hAnsi="Times New Roman" w:cs="Times New Roman"/>
          <w:color w:val="000000" w:themeColor="text1"/>
          <w:lang w:val="de-CH"/>
        </w:rPr>
        <w:t xml:space="preserve">2001. </w:t>
      </w:r>
      <w:r w:rsidRPr="00886E7D">
        <w:rPr>
          <w:rFonts w:ascii="Times New Roman" w:hAnsi="Times New Roman" w:cs="Times New Roman"/>
          <w:color w:val="000000" w:themeColor="text1"/>
        </w:rPr>
        <w:t xml:space="preserve">Comparative genomics of </w:t>
      </w:r>
      <w:r w:rsidRPr="00886E7D">
        <w:rPr>
          <w:rFonts w:ascii="Times New Roman" w:hAnsi="Times New Roman" w:cs="Times New Roman"/>
          <w:i/>
          <w:iCs/>
          <w:color w:val="000000" w:themeColor="text1"/>
        </w:rPr>
        <w:t xml:space="preserve">Listeria </w:t>
      </w:r>
      <w:r w:rsidRPr="00886E7D">
        <w:rPr>
          <w:rFonts w:ascii="Times New Roman" w:hAnsi="Times New Roman" w:cs="Times New Roman"/>
          <w:color w:val="000000" w:themeColor="text1"/>
        </w:rPr>
        <w:t xml:space="preserve">species. Science, 294, 849–852. </w:t>
      </w:r>
    </w:p>
    <w:p w14:paraId="091862DF" w14:textId="77777777" w:rsidR="006D5F01" w:rsidRPr="00886E7D" w:rsidRDefault="006D5F01" w:rsidP="006D5F01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rFonts w:ascii="Times New Roman" w:hAnsi="Times New Roman" w:cs="Times New Roman"/>
          <w:color w:val="000000" w:themeColor="text1"/>
        </w:rPr>
      </w:pPr>
      <w:r w:rsidRPr="00886E7D">
        <w:rPr>
          <w:rFonts w:ascii="Times New Roman" w:hAnsi="Times New Roman" w:cs="Times New Roman"/>
          <w:color w:val="000000" w:themeColor="text1"/>
        </w:rPr>
        <w:t>Guldimann</w:t>
      </w:r>
      <w:r w:rsidRPr="00E1614B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886E7D">
        <w:rPr>
          <w:rFonts w:ascii="Times New Roman" w:hAnsi="Times New Roman" w:cs="Times New Roman"/>
          <w:color w:val="000000" w:themeColor="text1"/>
        </w:rPr>
        <w:t xml:space="preserve"> C</w:t>
      </w:r>
      <w:r w:rsidRPr="00E1614B">
        <w:rPr>
          <w:rFonts w:ascii="Times New Roman" w:hAnsi="Times New Roman" w:cs="Times New Roman"/>
          <w:color w:val="000000" w:themeColor="text1"/>
          <w:lang w:val="en-US"/>
        </w:rPr>
        <w:t>.;</w:t>
      </w:r>
      <w:r w:rsidRPr="00886E7D">
        <w:rPr>
          <w:rFonts w:ascii="Times New Roman" w:hAnsi="Times New Roman" w:cs="Times New Roman"/>
          <w:color w:val="000000" w:themeColor="text1"/>
        </w:rPr>
        <w:t xml:space="preserve"> Bärtschi</w:t>
      </w:r>
      <w:r w:rsidRPr="00E1614B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886E7D">
        <w:rPr>
          <w:rFonts w:ascii="Times New Roman" w:hAnsi="Times New Roman" w:cs="Times New Roman"/>
          <w:color w:val="000000" w:themeColor="text1"/>
        </w:rPr>
        <w:t xml:space="preserve"> M</w:t>
      </w:r>
      <w:r w:rsidRPr="00E1614B">
        <w:rPr>
          <w:rFonts w:ascii="Times New Roman" w:hAnsi="Times New Roman" w:cs="Times New Roman"/>
          <w:color w:val="000000" w:themeColor="text1"/>
          <w:lang w:val="en-US"/>
        </w:rPr>
        <w:t>.;</w:t>
      </w:r>
      <w:r w:rsidRPr="00886E7D">
        <w:rPr>
          <w:rFonts w:ascii="Times New Roman" w:hAnsi="Times New Roman" w:cs="Times New Roman"/>
          <w:color w:val="000000" w:themeColor="text1"/>
        </w:rPr>
        <w:t xml:space="preserve"> Frey</w:t>
      </w:r>
      <w:r w:rsidRPr="00E1614B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886E7D">
        <w:rPr>
          <w:rFonts w:ascii="Times New Roman" w:hAnsi="Times New Roman" w:cs="Times New Roman"/>
          <w:color w:val="000000" w:themeColor="text1"/>
        </w:rPr>
        <w:t xml:space="preserve"> J</w:t>
      </w:r>
      <w:r w:rsidRPr="00E1614B">
        <w:rPr>
          <w:rFonts w:ascii="Times New Roman" w:hAnsi="Times New Roman" w:cs="Times New Roman"/>
          <w:color w:val="000000" w:themeColor="text1"/>
          <w:lang w:val="en-US"/>
        </w:rPr>
        <w:t>.;</w:t>
      </w:r>
      <w:r w:rsidRPr="00886E7D">
        <w:rPr>
          <w:rFonts w:ascii="Times New Roman" w:hAnsi="Times New Roman" w:cs="Times New Roman"/>
          <w:color w:val="000000" w:themeColor="text1"/>
        </w:rPr>
        <w:t xml:space="preserve"> Zurbriggen</w:t>
      </w:r>
      <w:r w:rsidRPr="00E1614B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886E7D">
        <w:rPr>
          <w:rFonts w:ascii="Times New Roman" w:hAnsi="Times New Roman" w:cs="Times New Roman"/>
          <w:color w:val="000000" w:themeColor="text1"/>
        </w:rPr>
        <w:t xml:space="preserve"> A</w:t>
      </w:r>
      <w:r w:rsidRPr="00E1614B">
        <w:rPr>
          <w:rFonts w:ascii="Times New Roman" w:hAnsi="Times New Roman" w:cs="Times New Roman"/>
          <w:color w:val="000000" w:themeColor="text1"/>
          <w:lang w:val="en-US"/>
        </w:rPr>
        <w:t>.;</w:t>
      </w:r>
      <w:r w:rsidRPr="00886E7D">
        <w:rPr>
          <w:rFonts w:ascii="Times New Roman" w:hAnsi="Times New Roman" w:cs="Times New Roman"/>
          <w:color w:val="000000" w:themeColor="text1"/>
        </w:rPr>
        <w:t xml:space="preserve"> Seuberlich</w:t>
      </w:r>
      <w:r w:rsidRPr="00E1614B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886E7D">
        <w:rPr>
          <w:rFonts w:ascii="Times New Roman" w:hAnsi="Times New Roman" w:cs="Times New Roman"/>
          <w:color w:val="000000" w:themeColor="text1"/>
        </w:rPr>
        <w:t xml:space="preserve"> T</w:t>
      </w:r>
      <w:r w:rsidRPr="00E1614B">
        <w:rPr>
          <w:rFonts w:ascii="Times New Roman" w:hAnsi="Times New Roman" w:cs="Times New Roman"/>
          <w:color w:val="000000" w:themeColor="text1"/>
          <w:lang w:val="en-US"/>
        </w:rPr>
        <w:t>.;</w:t>
      </w:r>
      <w:r w:rsidRPr="00886E7D">
        <w:rPr>
          <w:rFonts w:ascii="Times New Roman" w:hAnsi="Times New Roman" w:cs="Times New Roman"/>
          <w:color w:val="000000" w:themeColor="text1"/>
        </w:rPr>
        <w:t xml:space="preserve"> and Oevermann</w:t>
      </w:r>
      <w:r w:rsidRPr="00E1614B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886E7D">
        <w:rPr>
          <w:rFonts w:ascii="Times New Roman" w:hAnsi="Times New Roman" w:cs="Times New Roman"/>
          <w:color w:val="000000" w:themeColor="text1"/>
        </w:rPr>
        <w:t xml:space="preserve"> A. 2015. Increased spread and replication efficiency of </w:t>
      </w:r>
      <w:r w:rsidRPr="00886E7D">
        <w:rPr>
          <w:rFonts w:ascii="Times New Roman" w:hAnsi="Times New Roman" w:cs="Times New Roman"/>
          <w:i/>
          <w:iCs/>
          <w:color w:val="000000" w:themeColor="text1"/>
        </w:rPr>
        <w:t>Listeria monocytogenes</w:t>
      </w:r>
      <w:r w:rsidRPr="00886E7D">
        <w:rPr>
          <w:rFonts w:ascii="Times New Roman" w:hAnsi="Times New Roman" w:cs="Times New Roman"/>
          <w:color w:val="000000" w:themeColor="text1"/>
        </w:rPr>
        <w:t xml:space="preserve"> in organotypic brain-slices is related to multilocus variable number of tandem repeat analysis (MLVA) complex. BMC Microbiol; 15: 134. doi: 10.1186/s12866-015-0454-0.</w:t>
      </w:r>
    </w:p>
    <w:p w14:paraId="1D705E83" w14:textId="77777777" w:rsidR="00500E82" w:rsidRDefault="006D5F01" w:rsidP="006D5F01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</w:pPr>
      <w:r w:rsidRPr="00886E7D">
        <w:rPr>
          <w:rFonts w:ascii="Times New Roman" w:hAnsi="Times New Roman" w:cs="Times New Roman"/>
          <w:color w:val="000000" w:themeColor="text1"/>
        </w:rPr>
        <w:t xml:space="preserve">Hächler, H.; Marti, G.; Giannini, P.; Lehner, A.; Jost, M.; Beck, J.; Weiss, F.; Bally, B.; Jermini, M.; Stephan, R.; et al. </w:t>
      </w:r>
      <w:r w:rsidRPr="00227DDB">
        <w:rPr>
          <w:rFonts w:ascii="Times New Roman" w:hAnsi="Times New Roman" w:cs="Times New Roman"/>
          <w:color w:val="000000" w:themeColor="text1"/>
        </w:rPr>
        <w:t xml:space="preserve">2013. </w:t>
      </w:r>
      <w:r w:rsidRPr="00886E7D">
        <w:rPr>
          <w:rFonts w:ascii="Times New Roman" w:hAnsi="Times New Roman" w:cs="Times New Roman"/>
          <w:color w:val="000000" w:themeColor="text1"/>
        </w:rPr>
        <w:t>Outbreak of Listerosis due to Imported Cooked Ham, Switzerland 2011. Eurosurveillance, 18. Available online: http://www.eurosurveillance.org/ViewArticle.aspx?ArticleId=20469 (accessed on 11 August 2020).</w:t>
      </w:r>
      <w:r w:rsidR="00500E82" w:rsidRPr="00500E82">
        <w:t xml:space="preserve"> </w:t>
      </w:r>
    </w:p>
    <w:p w14:paraId="0795B14C" w14:textId="3BFD9637" w:rsidR="006D5F01" w:rsidRPr="00886E7D" w:rsidRDefault="00500E82" w:rsidP="006D5F01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rFonts w:ascii="Times New Roman" w:hAnsi="Times New Roman" w:cs="Times New Roman"/>
          <w:color w:val="000000" w:themeColor="text1"/>
        </w:rPr>
      </w:pPr>
      <w:r w:rsidRPr="00500E82">
        <w:rPr>
          <w:rFonts w:ascii="Times New Roman" w:hAnsi="Times New Roman" w:cs="Times New Roman"/>
          <w:color w:val="000000" w:themeColor="text1"/>
        </w:rPr>
        <w:lastRenderedPageBreak/>
        <w:t xml:space="preserve">Lauer, P., Chow, M. Y., </w:t>
      </w:r>
      <w:proofErr w:type="spellStart"/>
      <w:r w:rsidRPr="00500E82">
        <w:rPr>
          <w:rFonts w:ascii="Times New Roman" w:hAnsi="Times New Roman" w:cs="Times New Roman"/>
          <w:color w:val="000000" w:themeColor="text1"/>
        </w:rPr>
        <w:t>Loessner</w:t>
      </w:r>
      <w:proofErr w:type="spellEnd"/>
      <w:r w:rsidRPr="00500E82">
        <w:rPr>
          <w:rFonts w:ascii="Times New Roman" w:hAnsi="Times New Roman" w:cs="Times New Roman"/>
          <w:color w:val="000000" w:themeColor="text1"/>
        </w:rPr>
        <w:t xml:space="preserve">, M. J., Portnoy, D. A., and Calendar, R. 2002. Construction, characterization, and use of two </w:t>
      </w:r>
      <w:r w:rsidRPr="00500E82">
        <w:rPr>
          <w:rFonts w:ascii="Times New Roman" w:hAnsi="Times New Roman" w:cs="Times New Roman"/>
          <w:i/>
          <w:iCs/>
          <w:color w:val="000000" w:themeColor="text1"/>
          <w:lang w:val="en-GB"/>
        </w:rPr>
        <w:t>L</w:t>
      </w:r>
      <w:proofErr w:type="spellStart"/>
      <w:r w:rsidRPr="00500E82">
        <w:rPr>
          <w:rFonts w:ascii="Times New Roman" w:hAnsi="Times New Roman" w:cs="Times New Roman"/>
          <w:i/>
          <w:iCs/>
          <w:color w:val="000000" w:themeColor="text1"/>
        </w:rPr>
        <w:t>isteria</w:t>
      </w:r>
      <w:proofErr w:type="spellEnd"/>
      <w:r w:rsidRPr="00500E82">
        <w:rPr>
          <w:rFonts w:ascii="Times New Roman" w:hAnsi="Times New Roman" w:cs="Times New Roman"/>
          <w:i/>
          <w:iCs/>
          <w:color w:val="000000" w:themeColor="text1"/>
        </w:rPr>
        <w:t xml:space="preserve"> monocytogenes</w:t>
      </w:r>
      <w:r w:rsidRPr="00500E82">
        <w:rPr>
          <w:rFonts w:ascii="Times New Roman" w:hAnsi="Times New Roman" w:cs="Times New Roman"/>
          <w:color w:val="000000" w:themeColor="text1"/>
        </w:rPr>
        <w:t xml:space="preserve"> site-specific phage integration vectors. J. </w:t>
      </w:r>
      <w:proofErr w:type="spellStart"/>
      <w:r w:rsidRPr="00500E82">
        <w:rPr>
          <w:rFonts w:ascii="Times New Roman" w:hAnsi="Times New Roman" w:cs="Times New Roman"/>
          <w:color w:val="000000" w:themeColor="text1"/>
        </w:rPr>
        <w:t>Bacteriol</w:t>
      </w:r>
      <w:proofErr w:type="spellEnd"/>
      <w:r w:rsidRPr="00500E82">
        <w:rPr>
          <w:rFonts w:ascii="Times New Roman" w:hAnsi="Times New Roman" w:cs="Times New Roman"/>
          <w:color w:val="000000" w:themeColor="text1"/>
        </w:rPr>
        <w:t xml:space="preserve">. 184, 4177–4186. </w:t>
      </w:r>
      <w:proofErr w:type="spellStart"/>
      <w:r w:rsidRPr="00500E82">
        <w:rPr>
          <w:rFonts w:ascii="Times New Roman" w:hAnsi="Times New Roman" w:cs="Times New Roman"/>
          <w:color w:val="000000" w:themeColor="text1"/>
        </w:rPr>
        <w:t>doi</w:t>
      </w:r>
      <w:proofErr w:type="spellEnd"/>
      <w:r w:rsidRPr="00500E82">
        <w:rPr>
          <w:rFonts w:ascii="Times New Roman" w:hAnsi="Times New Roman" w:cs="Times New Roman"/>
          <w:color w:val="000000" w:themeColor="text1"/>
        </w:rPr>
        <w:t>: 10.1128/jb.184.15.4177-4186.2002</w:t>
      </w:r>
    </w:p>
    <w:p w14:paraId="14BF7180" w14:textId="77777777" w:rsidR="006D5F01" w:rsidRPr="00886E7D" w:rsidRDefault="006D5F01" w:rsidP="006D5F01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86E7D">
        <w:rPr>
          <w:rFonts w:ascii="Times New Roman" w:hAnsi="Times New Roman" w:cs="Times New Roman"/>
          <w:color w:val="000000" w:themeColor="text1"/>
          <w:lang w:val="en-US"/>
        </w:rPr>
        <w:t xml:space="preserve">Muchaamba, F.; Eshwar, A.K.; Von Ah, U.; Stevens, M.J.A.; </w:t>
      </w:r>
      <w:proofErr w:type="spellStart"/>
      <w:r w:rsidRPr="00886E7D">
        <w:rPr>
          <w:rFonts w:ascii="Times New Roman" w:hAnsi="Times New Roman" w:cs="Times New Roman"/>
          <w:color w:val="000000" w:themeColor="text1"/>
          <w:lang w:val="en-US"/>
        </w:rPr>
        <w:t>Tasara</w:t>
      </w:r>
      <w:proofErr w:type="spellEnd"/>
      <w:r w:rsidRPr="00886E7D">
        <w:rPr>
          <w:rFonts w:ascii="Times New Roman" w:hAnsi="Times New Roman" w:cs="Times New Roman"/>
          <w:color w:val="000000" w:themeColor="text1"/>
          <w:lang w:val="en-US"/>
        </w:rPr>
        <w:t xml:space="preserve">, T.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2020. </w:t>
      </w:r>
      <w:r w:rsidRPr="00886E7D">
        <w:rPr>
          <w:rFonts w:ascii="Times New Roman" w:hAnsi="Times New Roman" w:cs="Times New Roman"/>
          <w:color w:val="000000" w:themeColor="text1"/>
          <w:lang w:val="en-US"/>
        </w:rPr>
        <w:t xml:space="preserve">Evolution of </w:t>
      </w:r>
      <w:r w:rsidRPr="00886E7D">
        <w:rPr>
          <w:rFonts w:ascii="Times New Roman" w:hAnsi="Times New Roman" w:cs="Times New Roman"/>
          <w:i/>
          <w:iCs/>
          <w:color w:val="000000" w:themeColor="text1"/>
          <w:lang w:val="en-US"/>
        </w:rPr>
        <w:t>Listeria monocytogenes</w:t>
      </w:r>
      <w:r w:rsidRPr="00886E7D">
        <w:rPr>
          <w:rFonts w:ascii="Times New Roman" w:hAnsi="Times New Roman" w:cs="Times New Roman"/>
          <w:color w:val="000000" w:themeColor="text1"/>
          <w:lang w:val="en-US"/>
        </w:rPr>
        <w:t xml:space="preserve"> During a Persistent Human Prosthetic Hip Joint Infection. Front. Microbiol. 11, 1726</w:t>
      </w:r>
    </w:p>
    <w:p w14:paraId="0F71FA85" w14:textId="77777777" w:rsidR="006D5F01" w:rsidRPr="00886E7D" w:rsidRDefault="006D5F01" w:rsidP="006D5F01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rFonts w:ascii="Times New Roman" w:hAnsi="Times New Roman" w:cs="Times New Roman"/>
          <w:color w:val="000000" w:themeColor="text1"/>
        </w:rPr>
      </w:pPr>
      <w:r w:rsidRPr="00886E7D">
        <w:rPr>
          <w:rFonts w:ascii="Times New Roman" w:hAnsi="Times New Roman" w:cs="Times New Roman"/>
          <w:color w:val="000000" w:themeColor="text1"/>
        </w:rPr>
        <w:t xml:space="preserve">Muchaamba, F.; Guldimann, C.; Tasara, T.; Mota, M.I.; Braga, V.; Varela, G.; Algorta, G.; Klumpp, J.; Jermini, M.; Stephan, R.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2017. </w:t>
      </w:r>
      <w:r w:rsidRPr="00886E7D">
        <w:rPr>
          <w:rFonts w:ascii="Times New Roman" w:hAnsi="Times New Roman" w:cs="Times New Roman"/>
          <w:color w:val="000000" w:themeColor="text1"/>
        </w:rPr>
        <w:t xml:space="preserve">Full-Genome Sequence of </w:t>
      </w:r>
      <w:r w:rsidRPr="00886E7D">
        <w:rPr>
          <w:rFonts w:ascii="Times New Roman" w:hAnsi="Times New Roman" w:cs="Times New Roman"/>
          <w:i/>
          <w:iCs/>
          <w:color w:val="000000" w:themeColor="text1"/>
        </w:rPr>
        <w:t>Listeria monocytogenes</w:t>
      </w:r>
      <w:r w:rsidRPr="00886E7D">
        <w:rPr>
          <w:rFonts w:ascii="Times New Roman" w:hAnsi="Times New Roman" w:cs="Times New Roman"/>
          <w:color w:val="000000" w:themeColor="text1"/>
        </w:rPr>
        <w:t xml:space="preserve"> Strain H34, Isolated from a Newborn with Sepsis in Uruguay. Genome Announc. 5, e00544-17. </w:t>
      </w:r>
    </w:p>
    <w:p w14:paraId="22A46A94" w14:textId="77777777" w:rsidR="006D5F01" w:rsidRPr="00886E7D" w:rsidRDefault="006D5F01" w:rsidP="006D5F01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rFonts w:ascii="Times New Roman" w:hAnsi="Times New Roman" w:cs="Times New Roman"/>
          <w:color w:val="000000" w:themeColor="text1"/>
        </w:rPr>
      </w:pPr>
      <w:r w:rsidRPr="00886E7D">
        <w:rPr>
          <w:rFonts w:ascii="Times New Roman" w:hAnsi="Times New Roman" w:cs="Times New Roman"/>
          <w:color w:val="000000" w:themeColor="text1"/>
        </w:rPr>
        <w:t>Nelson</w:t>
      </w:r>
      <w:r w:rsidRPr="00236D63">
        <w:rPr>
          <w:rFonts w:ascii="Times New Roman" w:hAnsi="Times New Roman" w:cs="Times New Roman"/>
          <w:color w:val="000000" w:themeColor="text1"/>
        </w:rPr>
        <w:t>,</w:t>
      </w:r>
      <w:r w:rsidRPr="00886E7D">
        <w:rPr>
          <w:rFonts w:ascii="Times New Roman" w:hAnsi="Times New Roman" w:cs="Times New Roman"/>
          <w:color w:val="000000" w:themeColor="text1"/>
        </w:rPr>
        <w:t xml:space="preserve"> KE</w:t>
      </w:r>
      <w:r w:rsidRPr="00236D63">
        <w:rPr>
          <w:rFonts w:ascii="Times New Roman" w:hAnsi="Times New Roman" w:cs="Times New Roman"/>
          <w:color w:val="000000" w:themeColor="text1"/>
        </w:rPr>
        <w:t>.;</w:t>
      </w:r>
      <w:r w:rsidRPr="00886E7D">
        <w:rPr>
          <w:rFonts w:ascii="Times New Roman" w:hAnsi="Times New Roman" w:cs="Times New Roman"/>
          <w:color w:val="000000" w:themeColor="text1"/>
        </w:rPr>
        <w:t xml:space="preserve"> Fouts</w:t>
      </w:r>
      <w:r w:rsidRPr="00236D63">
        <w:rPr>
          <w:rFonts w:ascii="Times New Roman" w:hAnsi="Times New Roman" w:cs="Times New Roman"/>
          <w:color w:val="000000" w:themeColor="text1"/>
        </w:rPr>
        <w:t>,</w:t>
      </w:r>
      <w:r w:rsidRPr="00886E7D">
        <w:rPr>
          <w:rFonts w:ascii="Times New Roman" w:hAnsi="Times New Roman" w:cs="Times New Roman"/>
          <w:color w:val="000000" w:themeColor="text1"/>
        </w:rPr>
        <w:t xml:space="preserve"> DE</w:t>
      </w:r>
      <w:r w:rsidRPr="00236D63">
        <w:rPr>
          <w:rFonts w:ascii="Times New Roman" w:hAnsi="Times New Roman" w:cs="Times New Roman"/>
          <w:color w:val="000000" w:themeColor="text1"/>
        </w:rPr>
        <w:t>.;</w:t>
      </w:r>
      <w:r w:rsidRPr="00886E7D">
        <w:rPr>
          <w:rFonts w:ascii="Times New Roman" w:hAnsi="Times New Roman" w:cs="Times New Roman"/>
          <w:color w:val="000000" w:themeColor="text1"/>
        </w:rPr>
        <w:t xml:space="preserve"> Mongodin</w:t>
      </w:r>
      <w:r w:rsidRPr="00236D63">
        <w:rPr>
          <w:rFonts w:ascii="Times New Roman" w:hAnsi="Times New Roman" w:cs="Times New Roman"/>
          <w:color w:val="000000" w:themeColor="text1"/>
        </w:rPr>
        <w:t>,</w:t>
      </w:r>
      <w:r w:rsidRPr="00886E7D">
        <w:rPr>
          <w:rFonts w:ascii="Times New Roman" w:hAnsi="Times New Roman" w:cs="Times New Roman"/>
          <w:color w:val="000000" w:themeColor="text1"/>
        </w:rPr>
        <w:t xml:space="preserve"> EF</w:t>
      </w:r>
      <w:r w:rsidRPr="00236D63">
        <w:rPr>
          <w:rFonts w:ascii="Times New Roman" w:hAnsi="Times New Roman" w:cs="Times New Roman"/>
          <w:color w:val="000000" w:themeColor="text1"/>
        </w:rPr>
        <w:t>.;</w:t>
      </w:r>
      <w:r w:rsidRPr="00886E7D">
        <w:rPr>
          <w:rFonts w:ascii="Times New Roman" w:hAnsi="Times New Roman" w:cs="Times New Roman"/>
          <w:color w:val="000000" w:themeColor="text1"/>
        </w:rPr>
        <w:t xml:space="preserve"> Ravel</w:t>
      </w:r>
      <w:r w:rsidRPr="00236D63">
        <w:rPr>
          <w:rFonts w:ascii="Times New Roman" w:hAnsi="Times New Roman" w:cs="Times New Roman"/>
          <w:color w:val="000000" w:themeColor="text1"/>
        </w:rPr>
        <w:t>,</w:t>
      </w:r>
      <w:r w:rsidRPr="00886E7D">
        <w:rPr>
          <w:rFonts w:ascii="Times New Roman" w:hAnsi="Times New Roman" w:cs="Times New Roman"/>
          <w:color w:val="000000" w:themeColor="text1"/>
        </w:rPr>
        <w:t xml:space="preserve"> J</w:t>
      </w:r>
      <w:r w:rsidRPr="00236D63">
        <w:rPr>
          <w:rFonts w:ascii="Times New Roman" w:hAnsi="Times New Roman" w:cs="Times New Roman"/>
          <w:color w:val="000000" w:themeColor="text1"/>
        </w:rPr>
        <w:t>.;</w:t>
      </w:r>
      <w:r w:rsidRPr="00886E7D">
        <w:rPr>
          <w:rFonts w:ascii="Times New Roman" w:hAnsi="Times New Roman" w:cs="Times New Roman"/>
          <w:color w:val="000000" w:themeColor="text1"/>
        </w:rPr>
        <w:t xml:space="preserve"> DeBoy</w:t>
      </w:r>
      <w:r w:rsidRPr="00236D63">
        <w:rPr>
          <w:rFonts w:ascii="Times New Roman" w:hAnsi="Times New Roman" w:cs="Times New Roman"/>
          <w:color w:val="000000" w:themeColor="text1"/>
        </w:rPr>
        <w:t>,</w:t>
      </w:r>
      <w:r w:rsidRPr="00886E7D">
        <w:rPr>
          <w:rFonts w:ascii="Times New Roman" w:hAnsi="Times New Roman" w:cs="Times New Roman"/>
          <w:color w:val="000000" w:themeColor="text1"/>
        </w:rPr>
        <w:t xml:space="preserve"> RT</w:t>
      </w:r>
      <w:r w:rsidRPr="00236D63">
        <w:rPr>
          <w:rFonts w:ascii="Times New Roman" w:hAnsi="Times New Roman" w:cs="Times New Roman"/>
          <w:color w:val="000000" w:themeColor="text1"/>
        </w:rPr>
        <w:t>.;</w:t>
      </w:r>
      <w:r w:rsidRPr="00886E7D">
        <w:rPr>
          <w:rFonts w:ascii="Times New Roman" w:hAnsi="Times New Roman" w:cs="Times New Roman"/>
          <w:color w:val="000000" w:themeColor="text1"/>
        </w:rPr>
        <w:t xml:space="preserve"> Kolonay</w:t>
      </w:r>
      <w:r w:rsidRPr="00236D63">
        <w:rPr>
          <w:rFonts w:ascii="Times New Roman" w:hAnsi="Times New Roman" w:cs="Times New Roman"/>
          <w:color w:val="000000" w:themeColor="text1"/>
        </w:rPr>
        <w:t>,</w:t>
      </w:r>
      <w:r w:rsidRPr="00886E7D">
        <w:rPr>
          <w:rFonts w:ascii="Times New Roman" w:hAnsi="Times New Roman" w:cs="Times New Roman"/>
          <w:color w:val="000000" w:themeColor="text1"/>
        </w:rPr>
        <w:t xml:space="preserve"> JF</w:t>
      </w:r>
      <w:r w:rsidRPr="00236D63">
        <w:rPr>
          <w:rFonts w:ascii="Times New Roman" w:hAnsi="Times New Roman" w:cs="Times New Roman"/>
          <w:color w:val="000000" w:themeColor="text1"/>
        </w:rPr>
        <w:t>.;</w:t>
      </w:r>
      <w:r w:rsidRPr="00886E7D">
        <w:rPr>
          <w:rFonts w:ascii="Times New Roman" w:hAnsi="Times New Roman" w:cs="Times New Roman"/>
          <w:color w:val="000000" w:themeColor="text1"/>
        </w:rPr>
        <w:t xml:space="preserve"> Rasko</w:t>
      </w:r>
      <w:r w:rsidRPr="00236D63">
        <w:rPr>
          <w:rFonts w:ascii="Times New Roman" w:hAnsi="Times New Roman" w:cs="Times New Roman"/>
          <w:color w:val="000000" w:themeColor="text1"/>
        </w:rPr>
        <w:t>,</w:t>
      </w:r>
      <w:r w:rsidRPr="00886E7D">
        <w:rPr>
          <w:rFonts w:ascii="Times New Roman" w:hAnsi="Times New Roman" w:cs="Times New Roman"/>
          <w:color w:val="000000" w:themeColor="text1"/>
        </w:rPr>
        <w:t xml:space="preserve"> DA</w:t>
      </w:r>
      <w:r w:rsidRPr="00236D63">
        <w:rPr>
          <w:rFonts w:ascii="Times New Roman" w:hAnsi="Times New Roman" w:cs="Times New Roman"/>
          <w:color w:val="000000" w:themeColor="text1"/>
        </w:rPr>
        <w:t>.;</w:t>
      </w:r>
      <w:r w:rsidRPr="00886E7D">
        <w:rPr>
          <w:rFonts w:ascii="Times New Roman" w:hAnsi="Times New Roman" w:cs="Times New Roman"/>
          <w:color w:val="000000" w:themeColor="text1"/>
        </w:rPr>
        <w:t xml:space="preserve"> Angiuoli</w:t>
      </w:r>
      <w:r w:rsidRPr="00236D63">
        <w:rPr>
          <w:rFonts w:ascii="Times New Roman" w:hAnsi="Times New Roman" w:cs="Times New Roman"/>
          <w:color w:val="000000" w:themeColor="text1"/>
        </w:rPr>
        <w:t>,</w:t>
      </w:r>
      <w:r w:rsidRPr="00886E7D">
        <w:rPr>
          <w:rFonts w:ascii="Times New Roman" w:hAnsi="Times New Roman" w:cs="Times New Roman"/>
          <w:color w:val="000000" w:themeColor="text1"/>
        </w:rPr>
        <w:t xml:space="preserve"> SV</w:t>
      </w:r>
      <w:r w:rsidRPr="00236D63">
        <w:rPr>
          <w:rFonts w:ascii="Times New Roman" w:hAnsi="Times New Roman" w:cs="Times New Roman"/>
          <w:color w:val="000000" w:themeColor="text1"/>
        </w:rPr>
        <w:t>.;</w:t>
      </w:r>
      <w:r w:rsidRPr="00886E7D">
        <w:rPr>
          <w:rFonts w:ascii="Times New Roman" w:hAnsi="Times New Roman" w:cs="Times New Roman"/>
          <w:color w:val="000000" w:themeColor="text1"/>
        </w:rPr>
        <w:t xml:space="preserve"> Gill</w:t>
      </w:r>
      <w:r w:rsidRPr="00236D63">
        <w:rPr>
          <w:rFonts w:ascii="Times New Roman" w:hAnsi="Times New Roman" w:cs="Times New Roman"/>
          <w:color w:val="000000" w:themeColor="text1"/>
        </w:rPr>
        <w:t>,</w:t>
      </w:r>
      <w:r w:rsidRPr="00886E7D">
        <w:rPr>
          <w:rFonts w:ascii="Times New Roman" w:hAnsi="Times New Roman" w:cs="Times New Roman"/>
          <w:color w:val="000000" w:themeColor="text1"/>
        </w:rPr>
        <w:t xml:space="preserve"> SR</w:t>
      </w:r>
      <w:r w:rsidRPr="00236D63">
        <w:rPr>
          <w:rFonts w:ascii="Times New Roman" w:hAnsi="Times New Roman" w:cs="Times New Roman"/>
          <w:color w:val="000000" w:themeColor="text1"/>
        </w:rPr>
        <w:t>.;</w:t>
      </w:r>
      <w:r w:rsidRPr="00886E7D">
        <w:rPr>
          <w:rFonts w:ascii="Times New Roman" w:hAnsi="Times New Roman" w:cs="Times New Roman"/>
          <w:color w:val="000000" w:themeColor="text1"/>
        </w:rPr>
        <w:t xml:space="preserve"> et al. 2004. Whole genome comparisons of serotype 4b and 1/2a strains of the food-borne pathogen </w:t>
      </w:r>
      <w:r w:rsidRPr="00886E7D">
        <w:rPr>
          <w:rFonts w:ascii="Times New Roman" w:hAnsi="Times New Roman" w:cs="Times New Roman"/>
          <w:i/>
          <w:iCs/>
          <w:color w:val="000000" w:themeColor="text1"/>
        </w:rPr>
        <w:t>Listeria monocytogenes</w:t>
      </w:r>
      <w:r w:rsidRPr="00886E7D">
        <w:rPr>
          <w:rFonts w:ascii="Times New Roman" w:hAnsi="Times New Roman" w:cs="Times New Roman"/>
          <w:color w:val="000000" w:themeColor="text1"/>
        </w:rPr>
        <w:t xml:space="preserve"> reveal new insights into the core genome components of this species. Nucleic Acids Res. Apr 28;32(8):2386-95. doi: 10.1093/nar/gkh562.</w:t>
      </w:r>
    </w:p>
    <w:p w14:paraId="18997454" w14:textId="77777777" w:rsidR="006D5F01" w:rsidRPr="00886E7D" w:rsidRDefault="006D5F01" w:rsidP="006D5F01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rFonts w:ascii="Times New Roman" w:hAnsi="Times New Roman" w:cs="Times New Roman"/>
          <w:color w:val="000000" w:themeColor="text1"/>
        </w:rPr>
      </w:pPr>
      <w:r w:rsidRPr="00886E7D">
        <w:rPr>
          <w:rFonts w:ascii="Times New Roman" w:hAnsi="Times New Roman" w:cs="Times New Roman"/>
          <w:color w:val="000000" w:themeColor="text1"/>
        </w:rPr>
        <w:t xml:space="preserve">Stephan, R.; Althaus, D.; Kiefer, S.; Lehner, A.; Hatz, C.; Schmutz, C.; Jost, M.; Gerber, N.; Baumgartner, A.; Hächler, H.; et al. </w:t>
      </w:r>
      <w:r w:rsidRPr="00227DDB">
        <w:rPr>
          <w:rFonts w:ascii="Times New Roman" w:hAnsi="Times New Roman" w:cs="Times New Roman"/>
          <w:color w:val="000000" w:themeColor="text1"/>
        </w:rPr>
        <w:t>2015</w:t>
      </w:r>
      <w:r w:rsidRPr="00227DDB">
        <w:rPr>
          <w:rFonts w:ascii="Times New Roman" w:hAnsi="Times New Roman" w:cs="Times New Roman"/>
          <w:color w:val="000000" w:themeColor="text1"/>
          <w:lang w:val="de-CH"/>
        </w:rPr>
        <w:t xml:space="preserve">. </w:t>
      </w:r>
      <w:r w:rsidRPr="00886E7D">
        <w:rPr>
          <w:rFonts w:ascii="Times New Roman" w:hAnsi="Times New Roman" w:cs="Times New Roman"/>
          <w:color w:val="000000" w:themeColor="text1"/>
        </w:rPr>
        <w:t xml:space="preserve">Foodborne transmission of </w:t>
      </w:r>
      <w:r w:rsidRPr="00886E7D">
        <w:rPr>
          <w:rFonts w:ascii="Times New Roman" w:hAnsi="Times New Roman" w:cs="Times New Roman"/>
          <w:i/>
          <w:iCs/>
          <w:color w:val="000000" w:themeColor="text1"/>
        </w:rPr>
        <w:t>Listeria monocytogenes</w:t>
      </w:r>
      <w:r w:rsidRPr="00886E7D">
        <w:rPr>
          <w:rFonts w:ascii="Times New Roman" w:hAnsi="Times New Roman" w:cs="Times New Roman"/>
          <w:color w:val="000000" w:themeColor="text1"/>
        </w:rPr>
        <w:t xml:space="preserve"> via ready-to-eat salad: A nationwide outbreak in Switzerland, 2013–2014. Food Control, 57, 14–17.</w:t>
      </w:r>
    </w:p>
    <w:p w14:paraId="521075B5" w14:textId="77777777" w:rsidR="006D5F01" w:rsidRPr="00AB13AE" w:rsidRDefault="006D5F01" w:rsidP="006D5F01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rFonts w:ascii="Times New Roman" w:hAnsi="Times New Roman" w:cs="Times New Roman"/>
          <w:color w:val="000000" w:themeColor="text1"/>
          <w:lang w:val="it-IT"/>
        </w:rPr>
      </w:pPr>
      <w:proofErr w:type="spellStart"/>
      <w:r w:rsidRPr="00AB13AE">
        <w:rPr>
          <w:rFonts w:ascii="Times New Roman" w:hAnsi="Times New Roman" w:cs="Times New Roman"/>
          <w:color w:val="000000" w:themeColor="text1"/>
          <w:lang w:val="en-US"/>
        </w:rPr>
        <w:t>Tasara</w:t>
      </w:r>
      <w:proofErr w:type="spellEnd"/>
      <w:r w:rsidRPr="00AB13AE">
        <w:rPr>
          <w:rFonts w:ascii="Times New Roman" w:hAnsi="Times New Roman" w:cs="Times New Roman"/>
          <w:color w:val="000000" w:themeColor="text1"/>
          <w:lang w:val="en-US"/>
        </w:rPr>
        <w:t xml:space="preserve">, T.; Ebner, R.; </w:t>
      </w:r>
      <w:proofErr w:type="spellStart"/>
      <w:r w:rsidRPr="00AB13AE">
        <w:rPr>
          <w:rFonts w:ascii="Times New Roman" w:hAnsi="Times New Roman" w:cs="Times New Roman"/>
          <w:color w:val="000000" w:themeColor="text1"/>
          <w:lang w:val="en-US"/>
        </w:rPr>
        <w:t>Klumpp</w:t>
      </w:r>
      <w:proofErr w:type="spellEnd"/>
      <w:r w:rsidRPr="00AB13AE">
        <w:rPr>
          <w:rFonts w:ascii="Times New Roman" w:hAnsi="Times New Roman" w:cs="Times New Roman"/>
          <w:color w:val="000000" w:themeColor="text1"/>
          <w:lang w:val="en-US"/>
        </w:rPr>
        <w:t xml:space="preserve">, J.; Stephan, R. 2015. </w:t>
      </w:r>
      <w:r w:rsidRPr="00886E7D">
        <w:rPr>
          <w:rFonts w:ascii="Times New Roman" w:hAnsi="Times New Roman" w:cs="Times New Roman"/>
          <w:color w:val="000000" w:themeColor="text1"/>
        </w:rPr>
        <w:t xml:space="preserve">Complete genome sequence of </w:t>
      </w:r>
      <w:r w:rsidRPr="00886E7D">
        <w:rPr>
          <w:rFonts w:ascii="Times New Roman" w:hAnsi="Times New Roman" w:cs="Times New Roman"/>
          <w:i/>
          <w:iCs/>
          <w:color w:val="000000" w:themeColor="text1"/>
        </w:rPr>
        <w:t>Listeria monocytogenes</w:t>
      </w:r>
      <w:r w:rsidRPr="00886E7D">
        <w:rPr>
          <w:rFonts w:ascii="Times New Roman" w:hAnsi="Times New Roman" w:cs="Times New Roman"/>
          <w:color w:val="000000" w:themeColor="text1"/>
        </w:rPr>
        <w:t xml:space="preserve"> N2306, a strain associated with the 2013-2014 listeriosis outbreak in Switzerland. </w:t>
      </w:r>
      <w:proofErr w:type="spellStart"/>
      <w:r w:rsidRPr="00AB13AE">
        <w:rPr>
          <w:rFonts w:ascii="Times New Roman" w:hAnsi="Times New Roman" w:cs="Times New Roman"/>
          <w:color w:val="000000" w:themeColor="text1"/>
          <w:lang w:val="it-IT"/>
        </w:rPr>
        <w:t>Genome</w:t>
      </w:r>
      <w:proofErr w:type="spellEnd"/>
      <w:r w:rsidRPr="00AB13AE">
        <w:rPr>
          <w:rFonts w:ascii="Times New Roman" w:hAnsi="Times New Roman" w:cs="Times New Roman"/>
          <w:color w:val="000000" w:themeColor="text1"/>
          <w:lang w:val="it-IT"/>
        </w:rPr>
        <w:t xml:space="preserve"> </w:t>
      </w:r>
      <w:proofErr w:type="spellStart"/>
      <w:r w:rsidRPr="00AB13AE">
        <w:rPr>
          <w:rFonts w:ascii="Times New Roman" w:hAnsi="Times New Roman" w:cs="Times New Roman"/>
          <w:color w:val="000000" w:themeColor="text1"/>
          <w:lang w:val="it-IT"/>
        </w:rPr>
        <w:t>Announc</w:t>
      </w:r>
      <w:proofErr w:type="spellEnd"/>
      <w:r w:rsidRPr="00AB13AE">
        <w:rPr>
          <w:rFonts w:ascii="Times New Roman" w:hAnsi="Times New Roman" w:cs="Times New Roman"/>
          <w:color w:val="000000" w:themeColor="text1"/>
          <w:lang w:val="it-IT"/>
        </w:rPr>
        <w:t xml:space="preserve"> 3(3</w:t>
      </w:r>
      <w:proofErr w:type="gramStart"/>
      <w:r w:rsidRPr="00AB13AE">
        <w:rPr>
          <w:rFonts w:ascii="Times New Roman" w:hAnsi="Times New Roman" w:cs="Times New Roman"/>
          <w:color w:val="000000" w:themeColor="text1"/>
          <w:lang w:val="it-IT"/>
        </w:rPr>
        <w:t>):e</w:t>
      </w:r>
      <w:proofErr w:type="gramEnd"/>
      <w:r w:rsidRPr="00AB13AE">
        <w:rPr>
          <w:rFonts w:ascii="Times New Roman" w:hAnsi="Times New Roman" w:cs="Times New Roman"/>
          <w:color w:val="000000" w:themeColor="text1"/>
          <w:lang w:val="it-IT"/>
        </w:rPr>
        <w:t xml:space="preserve">00553-15. </w:t>
      </w:r>
      <w:proofErr w:type="gramStart"/>
      <w:r w:rsidRPr="00AB13AE">
        <w:rPr>
          <w:rFonts w:ascii="Times New Roman" w:hAnsi="Times New Roman" w:cs="Times New Roman"/>
          <w:color w:val="000000" w:themeColor="text1"/>
          <w:lang w:val="it-IT"/>
        </w:rPr>
        <w:t>doi:10.1128</w:t>
      </w:r>
      <w:proofErr w:type="gramEnd"/>
      <w:r w:rsidRPr="00AB13AE">
        <w:rPr>
          <w:rFonts w:ascii="Times New Roman" w:hAnsi="Times New Roman" w:cs="Times New Roman"/>
          <w:color w:val="000000" w:themeColor="text1"/>
          <w:lang w:val="it-IT"/>
        </w:rPr>
        <w:t>/genomeA.00553-15.</w:t>
      </w:r>
    </w:p>
    <w:p w14:paraId="5C808DA0" w14:textId="77777777" w:rsidR="006D5F01" w:rsidRDefault="006D5F01" w:rsidP="006D5F01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AB13AE">
        <w:rPr>
          <w:rFonts w:ascii="Times New Roman" w:hAnsi="Times New Roman" w:cs="Times New Roman"/>
          <w:color w:val="000000" w:themeColor="text1"/>
          <w:lang w:val="it-IT"/>
        </w:rPr>
        <w:t>Tasara</w:t>
      </w:r>
      <w:proofErr w:type="spellEnd"/>
      <w:r w:rsidRPr="00AB13AE">
        <w:rPr>
          <w:rFonts w:ascii="Times New Roman" w:hAnsi="Times New Roman" w:cs="Times New Roman"/>
          <w:color w:val="000000" w:themeColor="text1"/>
          <w:lang w:val="it-IT"/>
        </w:rPr>
        <w:t xml:space="preserve">, T.; </w:t>
      </w:r>
      <w:proofErr w:type="spellStart"/>
      <w:r w:rsidRPr="00AB13AE">
        <w:rPr>
          <w:rFonts w:ascii="Times New Roman" w:hAnsi="Times New Roman" w:cs="Times New Roman"/>
          <w:color w:val="000000" w:themeColor="text1"/>
          <w:lang w:val="it-IT"/>
        </w:rPr>
        <w:t>Klumpp</w:t>
      </w:r>
      <w:proofErr w:type="spellEnd"/>
      <w:r w:rsidRPr="00AB13AE">
        <w:rPr>
          <w:rFonts w:ascii="Times New Roman" w:hAnsi="Times New Roman" w:cs="Times New Roman"/>
          <w:color w:val="000000" w:themeColor="text1"/>
          <w:lang w:val="it-IT"/>
        </w:rPr>
        <w:t xml:space="preserve">, J.; </w:t>
      </w:r>
      <w:proofErr w:type="spellStart"/>
      <w:r w:rsidRPr="00AB13AE">
        <w:rPr>
          <w:rFonts w:ascii="Times New Roman" w:hAnsi="Times New Roman" w:cs="Times New Roman"/>
          <w:color w:val="000000" w:themeColor="text1"/>
          <w:lang w:val="it-IT"/>
        </w:rPr>
        <w:t>Bille</w:t>
      </w:r>
      <w:proofErr w:type="spellEnd"/>
      <w:r w:rsidRPr="00AB13AE">
        <w:rPr>
          <w:rFonts w:ascii="Times New Roman" w:hAnsi="Times New Roman" w:cs="Times New Roman"/>
          <w:color w:val="000000" w:themeColor="text1"/>
          <w:lang w:val="it-IT"/>
        </w:rPr>
        <w:t xml:space="preserve">, J.; Stephan, R. 2016. </w:t>
      </w:r>
      <w:r w:rsidRPr="00886E7D">
        <w:rPr>
          <w:rFonts w:ascii="Times New Roman" w:hAnsi="Times New Roman" w:cs="Times New Roman"/>
          <w:color w:val="000000" w:themeColor="text1"/>
        </w:rPr>
        <w:t xml:space="preserve">Genome sequences of </w:t>
      </w:r>
      <w:r w:rsidRPr="00886E7D">
        <w:rPr>
          <w:rFonts w:ascii="Times New Roman" w:hAnsi="Times New Roman" w:cs="Times New Roman"/>
          <w:i/>
          <w:iCs/>
          <w:color w:val="000000" w:themeColor="text1"/>
        </w:rPr>
        <w:t>Listeria monocytogenes</w:t>
      </w:r>
      <w:r w:rsidRPr="00886E7D">
        <w:rPr>
          <w:rFonts w:ascii="Times New Roman" w:hAnsi="Times New Roman" w:cs="Times New Roman"/>
          <w:color w:val="000000" w:themeColor="text1"/>
        </w:rPr>
        <w:t xml:space="preserve"> strains responsible for cheese- and cooked ham product-associated Swiss listeriosis outbreaks in 2005 and 2011. Genome Announc 4(2</w:t>
      </w:r>
      <w:proofErr w:type="gramStart"/>
      <w:r w:rsidRPr="00886E7D">
        <w:rPr>
          <w:rFonts w:ascii="Times New Roman" w:hAnsi="Times New Roman" w:cs="Times New Roman"/>
          <w:color w:val="000000" w:themeColor="text1"/>
        </w:rPr>
        <w:t>):e</w:t>
      </w:r>
      <w:proofErr w:type="gramEnd"/>
      <w:r w:rsidRPr="00886E7D">
        <w:rPr>
          <w:rFonts w:ascii="Times New Roman" w:hAnsi="Times New Roman" w:cs="Times New Roman"/>
          <w:color w:val="000000" w:themeColor="text1"/>
        </w:rPr>
        <w:t>00106-16. doi:10.1128/genomeA.00106-16.</w:t>
      </w:r>
    </w:p>
    <w:p w14:paraId="4AC60A0B" w14:textId="77777777" w:rsidR="006D5F01" w:rsidRPr="00886E7D" w:rsidRDefault="006D5F01" w:rsidP="006D5F01">
      <w:pPr>
        <w:rPr>
          <w:rFonts w:ascii="Times New Roman" w:hAnsi="Times New Roman" w:cs="Times New Roman"/>
          <w:color w:val="000000" w:themeColor="text1"/>
        </w:rPr>
      </w:pPr>
    </w:p>
    <w:p w14:paraId="2A7C1673" w14:textId="77777777" w:rsidR="006D5F01" w:rsidRPr="00886E7D" w:rsidRDefault="006D5F01" w:rsidP="006D5F01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rFonts w:ascii="Times New Roman" w:hAnsi="Times New Roman" w:cs="Times New Roman"/>
          <w:color w:val="000000" w:themeColor="text1"/>
        </w:rPr>
      </w:pPr>
    </w:p>
    <w:p w14:paraId="4E4BE42D" w14:textId="77777777" w:rsidR="00886E7D" w:rsidRPr="00886E7D" w:rsidRDefault="00886E7D" w:rsidP="006D5F01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rFonts w:ascii="Times New Roman" w:hAnsi="Times New Roman" w:cs="Times New Roman"/>
          <w:color w:val="000000" w:themeColor="text1"/>
        </w:rPr>
      </w:pPr>
    </w:p>
    <w:sectPr w:rsidR="00886E7D" w:rsidRPr="00886E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83A3D" w14:textId="77777777" w:rsidR="008B6CA0" w:rsidRDefault="008B6CA0" w:rsidP="00E46454">
      <w:r>
        <w:separator/>
      </w:r>
    </w:p>
  </w:endnote>
  <w:endnote w:type="continuationSeparator" w:id="0">
    <w:p w14:paraId="5C5A6ECE" w14:textId="77777777" w:rsidR="008B6CA0" w:rsidRDefault="008B6CA0" w:rsidP="00E46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16571C" w14:textId="77777777" w:rsidR="00C802C2" w:rsidRDefault="00C802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DAD1A5" w14:textId="77777777" w:rsidR="00C802C2" w:rsidRDefault="00C802C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364D4B" w14:textId="77777777" w:rsidR="00C802C2" w:rsidRDefault="00C802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7BE78" w14:textId="77777777" w:rsidR="008B6CA0" w:rsidRDefault="008B6CA0" w:rsidP="00E46454">
      <w:r>
        <w:separator/>
      </w:r>
    </w:p>
  </w:footnote>
  <w:footnote w:type="continuationSeparator" w:id="0">
    <w:p w14:paraId="287F795B" w14:textId="77777777" w:rsidR="008B6CA0" w:rsidRDefault="008B6CA0" w:rsidP="00E464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03C5F0" w14:textId="77777777" w:rsidR="00C802C2" w:rsidRDefault="00C802C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54772" w14:textId="6460D562" w:rsidR="00E46454" w:rsidRPr="00E46454" w:rsidRDefault="00C802C2" w:rsidP="00E46454">
    <w:pPr>
      <w:pStyle w:val="Header"/>
      <w:rPr>
        <w:rFonts w:ascii="Times New Roman" w:hAnsi="Times New Roman"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6FD853" wp14:editId="6CCAE0A2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E46454" w:rsidRPr="00E46454">
      <w:rPr>
        <w:rFonts w:ascii="Times New Roman" w:hAnsi="Times New Roman" w:cs="Times New Roman"/>
      </w:rPr>
      <w:ptab w:relativeTo="margin" w:alignment="center" w:leader="none"/>
    </w:r>
    <w:r w:rsidR="00E46454" w:rsidRPr="00E46454">
      <w:rPr>
        <w:rFonts w:ascii="Times New Roman" w:hAnsi="Times New Roman" w:cs="Times New Roman"/>
      </w:rPr>
      <w:ptab w:relativeTo="margin" w:alignment="right" w:leader="none"/>
    </w:r>
    <w:r w:rsidR="00E46454" w:rsidRPr="00E46454">
      <w:rPr>
        <w:rFonts w:ascii="Times New Roman" w:hAnsi="Times New Roman" w:cs="Times New Roman"/>
        <w:i/>
        <w:iCs/>
      </w:rPr>
      <w:t xml:space="preserve"> </w:t>
    </w:r>
  </w:p>
  <w:p w14:paraId="584A9E5E" w14:textId="77777777" w:rsidR="00E46454" w:rsidRDefault="00E464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1C189" w14:textId="77777777" w:rsidR="00C802C2" w:rsidRDefault="00C802C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25895648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343484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A0NzI1MzQ3MzYyMjJU0lEKTi0uzszPAykwqgUA+QEhWSwAAAA="/>
  </w:docVars>
  <w:rsids>
    <w:rsidRoot w:val="000C04FE"/>
    <w:rsid w:val="00095263"/>
    <w:rsid w:val="000B19F3"/>
    <w:rsid w:val="000B77F1"/>
    <w:rsid w:val="000C04FE"/>
    <w:rsid w:val="000D3FCF"/>
    <w:rsid w:val="000F5ED2"/>
    <w:rsid w:val="001001C3"/>
    <w:rsid w:val="00142378"/>
    <w:rsid w:val="00176C65"/>
    <w:rsid w:val="00177DF6"/>
    <w:rsid w:val="00183931"/>
    <w:rsid w:val="0018645F"/>
    <w:rsid w:val="001D5B0A"/>
    <w:rsid w:val="001F65FA"/>
    <w:rsid w:val="00205CCF"/>
    <w:rsid w:val="00251DAF"/>
    <w:rsid w:val="00277CFB"/>
    <w:rsid w:val="00285FA9"/>
    <w:rsid w:val="002867C5"/>
    <w:rsid w:val="002A403F"/>
    <w:rsid w:val="00335B78"/>
    <w:rsid w:val="003428FC"/>
    <w:rsid w:val="003865FB"/>
    <w:rsid w:val="003B33D1"/>
    <w:rsid w:val="003B4C83"/>
    <w:rsid w:val="003D28C3"/>
    <w:rsid w:val="003D77B2"/>
    <w:rsid w:val="0041305C"/>
    <w:rsid w:val="004873C1"/>
    <w:rsid w:val="004A2C1C"/>
    <w:rsid w:val="00500E82"/>
    <w:rsid w:val="005438B0"/>
    <w:rsid w:val="005769A9"/>
    <w:rsid w:val="00576D93"/>
    <w:rsid w:val="005E2A7C"/>
    <w:rsid w:val="006A3250"/>
    <w:rsid w:val="006C6C44"/>
    <w:rsid w:val="006D00A4"/>
    <w:rsid w:val="006D0DE3"/>
    <w:rsid w:val="006D5F01"/>
    <w:rsid w:val="006F1AB6"/>
    <w:rsid w:val="007010D7"/>
    <w:rsid w:val="00715A04"/>
    <w:rsid w:val="007161A3"/>
    <w:rsid w:val="007D5EEE"/>
    <w:rsid w:val="007F282C"/>
    <w:rsid w:val="00814265"/>
    <w:rsid w:val="00817D07"/>
    <w:rsid w:val="008563AC"/>
    <w:rsid w:val="00886E7D"/>
    <w:rsid w:val="008942FB"/>
    <w:rsid w:val="008B6CA0"/>
    <w:rsid w:val="008C2D1C"/>
    <w:rsid w:val="009604AA"/>
    <w:rsid w:val="009D588F"/>
    <w:rsid w:val="00A0012A"/>
    <w:rsid w:val="00A819D4"/>
    <w:rsid w:val="00AA1FBD"/>
    <w:rsid w:val="00AA2566"/>
    <w:rsid w:val="00AA5405"/>
    <w:rsid w:val="00AB13AE"/>
    <w:rsid w:val="00AC22D2"/>
    <w:rsid w:val="00AD16E2"/>
    <w:rsid w:val="00B33B50"/>
    <w:rsid w:val="00B51A06"/>
    <w:rsid w:val="00BE6060"/>
    <w:rsid w:val="00BF63BF"/>
    <w:rsid w:val="00C37969"/>
    <w:rsid w:val="00C52AC3"/>
    <w:rsid w:val="00C802C2"/>
    <w:rsid w:val="00C826BB"/>
    <w:rsid w:val="00CC0801"/>
    <w:rsid w:val="00CC204B"/>
    <w:rsid w:val="00CD0099"/>
    <w:rsid w:val="00D61287"/>
    <w:rsid w:val="00DC19FC"/>
    <w:rsid w:val="00DE6BDC"/>
    <w:rsid w:val="00E1614B"/>
    <w:rsid w:val="00E46454"/>
    <w:rsid w:val="00F0555C"/>
    <w:rsid w:val="00F11083"/>
    <w:rsid w:val="00F31C6E"/>
    <w:rsid w:val="00F4174D"/>
    <w:rsid w:val="00F41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39817"/>
  <w15:chartTrackingRefBased/>
  <w15:docId w15:val="{B06C5C17-4581-B34A-A633-2FD6D8D20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886E7D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86E7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86E7D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86E7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86E7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4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886E7D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886E7D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886E7D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886E7D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886E7D"/>
    <w:rPr>
      <w:rFonts w:ascii="Times New Roman" w:eastAsiaTheme="majorEastAsia" w:hAnsi="Times New Roman" w:cstheme="majorBidi"/>
      <w:b/>
      <w:iCs/>
      <w:lang w:val="en-US"/>
    </w:rPr>
  </w:style>
  <w:style w:type="paragraph" w:styleId="NormalWeb">
    <w:name w:val="Normal (Web)"/>
    <w:basedOn w:val="Normal"/>
    <w:uiPriority w:val="99"/>
    <w:unhideWhenUsed/>
    <w:rsid w:val="00886E7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numbering" w:customStyle="1" w:styleId="Headings">
    <w:name w:val="Headings"/>
    <w:uiPriority w:val="99"/>
    <w:rsid w:val="00886E7D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886E7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4645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6454"/>
  </w:style>
  <w:style w:type="paragraph" w:styleId="Footer">
    <w:name w:val="footer"/>
    <w:basedOn w:val="Normal"/>
    <w:link w:val="FooterChar"/>
    <w:uiPriority w:val="99"/>
    <w:unhideWhenUsed/>
    <w:rsid w:val="00E464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64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4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5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436</Words>
  <Characters>13891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Muchaamba</dc:creator>
  <cp:keywords/>
  <dc:description/>
  <cp:lastModifiedBy>Francis Muchaamba</cp:lastModifiedBy>
  <cp:revision>4</cp:revision>
  <dcterms:created xsi:type="dcterms:W3CDTF">2022-11-23T12:08:00Z</dcterms:created>
  <dcterms:modified xsi:type="dcterms:W3CDTF">2022-12-02T00:21:00Z</dcterms:modified>
</cp:coreProperties>
</file>